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BFEFD" w14:textId="7C566E6A" w:rsidR="002E059C" w:rsidRPr="001F2C29" w:rsidRDefault="002E059C" w:rsidP="002E059C">
      <w:pPr>
        <w:rPr>
          <w:rFonts w:ascii="Times New Roman" w:hAnsi="Times New Roman" w:cs="Times New Roman"/>
        </w:rPr>
      </w:pPr>
      <w:r w:rsidRPr="001F2C29">
        <w:rPr>
          <w:rFonts w:ascii="Times New Roman" w:hAnsi="Times New Roman" w:cs="Times New Roman"/>
          <w:b/>
        </w:rPr>
        <w:t xml:space="preserve">Table </w:t>
      </w:r>
      <w:r w:rsidR="00667D2B">
        <w:rPr>
          <w:rFonts w:ascii="Times New Roman" w:hAnsi="Times New Roman" w:cs="Times New Roman"/>
          <w:b/>
        </w:rPr>
        <w:t>S5</w:t>
      </w:r>
      <w:r w:rsidRPr="001F2C29">
        <w:rPr>
          <w:rFonts w:ascii="Times New Roman" w:hAnsi="Times New Roman" w:cs="Times New Roman"/>
        </w:rPr>
        <w:t xml:space="preserve"> </w:t>
      </w:r>
      <w:r w:rsidRPr="001F2C29">
        <w:rPr>
          <w:rFonts w:ascii="Times New Roman" w:hAnsi="Times New Roman" w:cs="Times New Roman"/>
          <w:i/>
        </w:rPr>
        <w:t>cis</w:t>
      </w:r>
      <w:r w:rsidRPr="001F2C29">
        <w:rPr>
          <w:rFonts w:ascii="Times New Roman" w:hAnsi="Times New Roman" w:cs="Times New Roman"/>
        </w:rPr>
        <w:t>-motif</w:t>
      </w:r>
      <w:r w:rsidR="00622315">
        <w:rPr>
          <w:rFonts w:ascii="Times New Roman" w:hAnsi="Times New Roman" w:cs="Times New Roman"/>
        </w:rPr>
        <w:t>s</w:t>
      </w:r>
      <w:r w:rsidRPr="001F2C29">
        <w:rPr>
          <w:rFonts w:ascii="Times New Roman" w:hAnsi="Times New Roman" w:cs="Times New Roman"/>
        </w:rPr>
        <w:t xml:space="preserve"> used for Pat</w:t>
      </w:r>
      <w:r w:rsidR="00C92E49">
        <w:rPr>
          <w:rFonts w:ascii="Times New Roman" w:hAnsi="Times New Roman" w:cs="Times New Roman"/>
        </w:rPr>
        <w:t>M</w:t>
      </w:r>
      <w:r w:rsidRPr="001F2C29">
        <w:rPr>
          <w:rFonts w:ascii="Times New Roman" w:hAnsi="Times New Roman" w:cs="Times New Roman"/>
        </w:rPr>
        <w:t xml:space="preserve">atch analysis </w:t>
      </w:r>
      <w:r w:rsidR="00622315">
        <w:rPr>
          <w:rFonts w:ascii="Times New Roman" w:hAnsi="Times New Roman" w:cs="Times New Roman"/>
        </w:rPr>
        <w:t>of</w:t>
      </w:r>
      <w:r w:rsidR="00622315" w:rsidRPr="001F2C29">
        <w:rPr>
          <w:rFonts w:ascii="Times New Roman" w:hAnsi="Times New Roman" w:cs="Times New Roman"/>
        </w:rPr>
        <w:t xml:space="preserve"> </w:t>
      </w:r>
      <w:r w:rsidRPr="001F2C29">
        <w:rPr>
          <w:rFonts w:ascii="Times New Roman" w:hAnsi="Times New Roman" w:cs="Times New Roman"/>
        </w:rPr>
        <w:t>the temporal modules.</w:t>
      </w:r>
    </w:p>
    <w:tbl>
      <w:tblPr>
        <w:tblW w:w="1306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62"/>
        <w:gridCol w:w="1350"/>
        <w:gridCol w:w="2188"/>
        <w:gridCol w:w="1412"/>
        <w:gridCol w:w="990"/>
        <w:gridCol w:w="1350"/>
        <w:gridCol w:w="1918"/>
        <w:gridCol w:w="2250"/>
        <w:gridCol w:w="648"/>
      </w:tblGrid>
      <w:tr w:rsidR="00C92E49" w:rsidRPr="00C92E49" w14:paraId="3B8C1711" w14:textId="77777777" w:rsidTr="00AD1D17">
        <w:trPr>
          <w:trHeight w:val="570"/>
        </w:trPr>
        <w:tc>
          <w:tcPr>
            <w:tcW w:w="96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1EFFA" w14:textId="77777777" w:rsidR="00874618" w:rsidRPr="00C92E49" w:rsidRDefault="00874618" w:rsidP="0087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C92E4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is</w:t>
            </w:r>
            <w:r w:rsidRPr="00C92E49">
              <w:rPr>
                <w:rFonts w:ascii="Times New Roman" w:eastAsia="Times New Roman" w:hAnsi="Times New Roman" w:cs="Times New Roman"/>
                <w:b/>
                <w:bCs/>
              </w:rPr>
              <w:t>-motif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008E8" w14:textId="77777777" w:rsidR="00874618" w:rsidRPr="00C92E49" w:rsidRDefault="00874618" w:rsidP="0087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2E49">
              <w:rPr>
                <w:rFonts w:ascii="Times New Roman" w:eastAsia="Times New Roman" w:hAnsi="Times New Roman" w:cs="Times New Roman"/>
                <w:b/>
                <w:bCs/>
              </w:rPr>
              <w:t>Alternative name</w:t>
            </w:r>
          </w:p>
        </w:tc>
        <w:tc>
          <w:tcPr>
            <w:tcW w:w="3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B2AA3C" w14:textId="77777777" w:rsidR="00874618" w:rsidRPr="00C92E49" w:rsidRDefault="00874618" w:rsidP="00C9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2E49">
              <w:rPr>
                <w:rFonts w:ascii="Times New Roman" w:eastAsia="Times New Roman" w:hAnsi="Times New Roman" w:cs="Times New Roman"/>
                <w:b/>
                <w:bCs/>
              </w:rPr>
              <w:t>Pat</w:t>
            </w:r>
            <w:r w:rsidR="00C92E49" w:rsidRPr="00C92E49">
              <w:rPr>
                <w:rFonts w:ascii="Times New Roman" w:eastAsia="Times New Roman" w:hAnsi="Times New Roman" w:cs="Times New Roman"/>
                <w:b/>
                <w:bCs/>
              </w:rPr>
              <w:t>M</w:t>
            </w:r>
            <w:r w:rsidRPr="00C92E49">
              <w:rPr>
                <w:rFonts w:ascii="Times New Roman" w:eastAsia="Times New Roman" w:hAnsi="Times New Roman" w:cs="Times New Roman"/>
                <w:b/>
                <w:bCs/>
              </w:rPr>
              <w:t>atch analysis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39A6AD" w14:textId="77777777" w:rsidR="00874618" w:rsidRPr="00C92E49" w:rsidRDefault="00874618" w:rsidP="0087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2E49">
              <w:rPr>
                <w:rFonts w:ascii="Times New Roman" w:eastAsia="Times New Roman" w:hAnsi="Times New Roman" w:cs="Times New Roman"/>
                <w:b/>
                <w:bCs/>
              </w:rPr>
              <w:t>Reported TF regulators</w:t>
            </w:r>
          </w:p>
        </w:tc>
        <w:tc>
          <w:tcPr>
            <w:tcW w:w="41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BBFD63" w14:textId="77777777" w:rsidR="00874618" w:rsidRPr="00C92E49" w:rsidRDefault="00874618" w:rsidP="0087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2E49">
              <w:rPr>
                <w:rFonts w:ascii="Times New Roman" w:eastAsia="Times New Roman" w:hAnsi="Times New Roman" w:cs="Times New Roman"/>
                <w:b/>
                <w:bCs/>
              </w:rPr>
              <w:t xml:space="preserve">Reported genes possessing </w:t>
            </w:r>
            <w:r w:rsidRPr="00C92E4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is</w:t>
            </w:r>
            <w:r w:rsidRPr="00C92E49">
              <w:rPr>
                <w:rFonts w:ascii="Times New Roman" w:eastAsia="Times New Roman" w:hAnsi="Times New Roman" w:cs="Times New Roman"/>
                <w:b/>
                <w:bCs/>
              </w:rPr>
              <w:t>-motif</w:t>
            </w:r>
          </w:p>
        </w:tc>
        <w:tc>
          <w:tcPr>
            <w:tcW w:w="64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47DD5" w14:textId="77777777" w:rsidR="00874618" w:rsidRPr="00C92E49" w:rsidRDefault="00874618" w:rsidP="00BD5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2E49">
              <w:rPr>
                <w:rFonts w:ascii="Times New Roman" w:eastAsia="Times New Roman" w:hAnsi="Times New Roman" w:cs="Times New Roman"/>
                <w:b/>
                <w:bCs/>
              </w:rPr>
              <w:t>Refs</w:t>
            </w:r>
          </w:p>
        </w:tc>
      </w:tr>
      <w:tr w:rsidR="00C92E49" w:rsidRPr="00C92E49" w14:paraId="6F9042AB" w14:textId="77777777" w:rsidTr="00AD1D17">
        <w:trPr>
          <w:trHeight w:val="870"/>
        </w:trPr>
        <w:tc>
          <w:tcPr>
            <w:tcW w:w="9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5DB3FB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CE5EA2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1140A" w14:textId="77777777" w:rsidR="00874618" w:rsidRPr="00C92E49" w:rsidRDefault="00874618" w:rsidP="0087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2E49">
              <w:rPr>
                <w:rFonts w:ascii="Times New Roman" w:eastAsia="Times New Roman" w:hAnsi="Times New Roman" w:cs="Times New Roman"/>
                <w:b/>
                <w:bCs/>
              </w:rPr>
              <w:t>Motif sequence</w:t>
            </w:r>
            <w:r w:rsidRPr="00C92E49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A9D66" w14:textId="77777777" w:rsidR="00874618" w:rsidRPr="00C92E49" w:rsidRDefault="00874618" w:rsidP="0087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2E49">
              <w:rPr>
                <w:rFonts w:ascii="Times New Roman" w:eastAsia="Times New Roman" w:hAnsi="Times New Roman" w:cs="Times New Roman"/>
                <w:b/>
                <w:bCs/>
              </w:rPr>
              <w:t>Enriched module</w:t>
            </w:r>
            <w:r w:rsidR="00D11B63" w:rsidRPr="00C92E49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Pr="00C92E49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51CC2" w14:textId="77777777" w:rsidR="00874618" w:rsidRPr="00C92E49" w:rsidRDefault="00874618" w:rsidP="00C9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2E49">
              <w:rPr>
                <w:rFonts w:ascii="Times New Roman" w:eastAsia="Times New Roman" w:hAnsi="Times New Roman" w:cs="Times New Roman"/>
                <w:b/>
                <w:bCs/>
              </w:rPr>
              <w:t>Associated TF</w:t>
            </w:r>
            <w:r w:rsidR="00C92E49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D1BFC" w14:textId="77777777" w:rsidR="00874618" w:rsidRPr="00C92E49" w:rsidRDefault="00874618" w:rsidP="0087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2E49">
              <w:rPr>
                <w:rFonts w:ascii="Times New Roman" w:eastAsia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786C2" w14:textId="77777777" w:rsidR="00874618" w:rsidRPr="00C92E49" w:rsidRDefault="00874618" w:rsidP="0087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2E49">
              <w:rPr>
                <w:rFonts w:ascii="Times New Roman" w:eastAsia="Times New Roman" w:hAnsi="Times New Roman" w:cs="Times New Roman"/>
                <w:b/>
                <w:bCs/>
              </w:rPr>
              <w:t>Characteristics (e.g.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9B631" w14:textId="77777777" w:rsidR="00874618" w:rsidRPr="00C92E49" w:rsidRDefault="00874618" w:rsidP="0087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2E49">
              <w:rPr>
                <w:rFonts w:ascii="Times New Roman" w:eastAsia="Times New Roman" w:hAnsi="Times New Roman" w:cs="Times New Roman"/>
                <w:b/>
                <w:bCs/>
              </w:rPr>
              <w:t>List (e.g.)</w:t>
            </w:r>
            <w:r w:rsidR="00AD1D17" w:rsidRPr="00C92E49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6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1F3710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C92E49" w:rsidRPr="00C92E49" w14:paraId="3572F7CA" w14:textId="77777777" w:rsidTr="00AD1D17">
        <w:trPr>
          <w:trHeight w:val="915"/>
        </w:trPr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A7C81" w14:textId="77777777" w:rsidR="00874618" w:rsidRPr="00C92E49" w:rsidRDefault="00874618" w:rsidP="0087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2E49">
              <w:rPr>
                <w:rFonts w:ascii="Times New Roman" w:eastAsia="Times New Roman" w:hAnsi="Times New Roman" w:cs="Times New Roman"/>
                <w:i/>
                <w:iCs/>
              </w:rPr>
              <w:t>telo</w:t>
            </w:r>
            <w:r w:rsidRPr="00C92E49">
              <w:rPr>
                <w:rFonts w:ascii="Times New Roman" w:eastAsia="Times New Roman" w:hAnsi="Times New Roman" w:cs="Times New Roman"/>
              </w:rPr>
              <w:t xml:space="preserve"> bo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72760" w14:textId="77777777" w:rsidR="00874618" w:rsidRPr="00C92E49" w:rsidRDefault="00874618" w:rsidP="0087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2E49">
              <w:rPr>
                <w:rFonts w:ascii="Times New Roman" w:eastAsia="Times New Roman" w:hAnsi="Times New Roman" w:cs="Times New Roman"/>
              </w:rPr>
              <w:t>Short interstitial telomere motif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E3E6E" w14:textId="77777777" w:rsidR="00874618" w:rsidRPr="00C92E49" w:rsidRDefault="00000000" w:rsidP="00754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4" w:anchor="RANGE!_ENREF_1" w:tooltip="Gaspin, 2010 #102" w:history="1">
              <w:r w:rsidR="00874618" w:rsidRPr="00C92E49">
                <w:rPr>
                  <w:rFonts w:ascii="Times New Roman" w:eastAsia="Times New Roman" w:hAnsi="Times New Roman" w:cs="Times New Roman"/>
                </w:rPr>
                <w:t>AAACCCTA</w:t>
              </w:r>
            </w:hyperlink>
            <w:hyperlink w:anchor="_ENREF_1" w:tooltip="Gaspin, 2010 #102" w:history="1">
              <w:r w:rsidR="00754652">
                <w:rPr>
                  <w:rFonts w:ascii="Times New Roman" w:eastAsia="Times New Roman" w:hAnsi="Times New Roman" w:cs="Times New Roman"/>
                </w:rPr>
                <w:fldChar w:fldCharType="begin">
                  <w:fldData xml:space="preserve">PEVuZE5vdGU+PENpdGU+PEF1dGhvcj5HYXNwaW48L0F1dGhvcj48WWVhcj4yMDEwPC9ZZWFyPjxS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</w:fldData>
                </w:fldChar>
              </w:r>
              <w:r w:rsidR="00754652">
                <w:rPr>
                  <w:rFonts w:ascii="Times New Roman" w:eastAsia="Times New Roman" w:hAnsi="Times New Roman" w:cs="Times New Roman"/>
                </w:rPr>
                <w:instrText xml:space="preserve"> ADDIN EN.CITE </w:instrText>
              </w:r>
              <w:r w:rsidR="00754652">
                <w:rPr>
                  <w:rFonts w:ascii="Times New Roman" w:eastAsia="Times New Roman" w:hAnsi="Times New Roman" w:cs="Times New Roman"/>
                </w:rPr>
                <w:fldChar w:fldCharType="begin">
                  <w:fldData xml:space="preserve">PEVuZE5vdGU+PENpdGU+PEF1dGhvcj5HYXNwaW48L0F1dGhvcj48WWVhcj4yMDEwPC9ZZWFyPjxS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</w:fldData>
                </w:fldChar>
              </w:r>
              <w:r w:rsidR="00754652">
                <w:rPr>
                  <w:rFonts w:ascii="Times New Roman" w:eastAsia="Times New Roman" w:hAnsi="Times New Roman" w:cs="Times New Roman"/>
                </w:rPr>
                <w:instrText xml:space="preserve"> ADDIN EN.CITE.DATA </w:instrText>
              </w:r>
              <w:r w:rsidR="00754652">
                <w:rPr>
                  <w:rFonts w:ascii="Times New Roman" w:eastAsia="Times New Roman" w:hAnsi="Times New Roman" w:cs="Times New Roman"/>
                </w:rPr>
              </w:r>
              <w:r w:rsidR="00754652">
                <w:rPr>
                  <w:rFonts w:ascii="Times New Roman" w:eastAsia="Times New Roman" w:hAnsi="Times New Roman" w:cs="Times New Roman"/>
                </w:rPr>
                <w:fldChar w:fldCharType="end"/>
              </w:r>
              <w:r w:rsidR="00754652">
                <w:rPr>
                  <w:rFonts w:ascii="Times New Roman" w:eastAsia="Times New Roman" w:hAnsi="Times New Roman" w:cs="Times New Roman"/>
                </w:rPr>
              </w:r>
              <w:r w:rsidR="00754652">
                <w:rPr>
                  <w:rFonts w:ascii="Times New Roman" w:eastAsia="Times New Roman" w:hAnsi="Times New Roman" w:cs="Times New Roman"/>
                </w:rPr>
                <w:fldChar w:fldCharType="separate"/>
              </w:r>
              <w:r w:rsidR="00754652" w:rsidRPr="00754652">
                <w:rPr>
                  <w:rFonts w:ascii="Times New Roman" w:eastAsia="Times New Roman" w:hAnsi="Times New Roman" w:cs="Times New Roman"/>
                  <w:noProof/>
                  <w:vertAlign w:val="superscript"/>
                </w:rPr>
                <w:t>1</w:t>
              </w:r>
              <w:r w:rsidR="00754652">
                <w:rPr>
                  <w:rFonts w:ascii="Times New Roman" w:eastAsia="Times New Roman" w:hAnsi="Times New Roman" w:cs="Times New Roman"/>
                </w:rPr>
                <w:fldChar w:fldCharType="end"/>
              </w:r>
            </w:hyperlink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DD069" w14:textId="77777777" w:rsidR="00874618" w:rsidRPr="00C92E49" w:rsidRDefault="00874618" w:rsidP="0087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2E49">
              <w:rPr>
                <w:rFonts w:ascii="Times New Roman" w:eastAsia="Times New Roman" w:hAnsi="Times New Roman" w:cs="Times New Roman"/>
              </w:rPr>
              <w:t>M1234, M234, M12, M123, M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12CCE" w14:textId="77777777" w:rsidR="00874618" w:rsidRPr="00C92E49" w:rsidRDefault="00874618" w:rsidP="0087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2E49">
              <w:rPr>
                <w:rFonts w:ascii="Times New Roman" w:eastAsia="Times New Roman" w:hAnsi="Times New Roman" w:cs="Times New Roman"/>
              </w:rPr>
              <w:t>Purα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09A73" w14:textId="77777777" w:rsidR="00874618" w:rsidRPr="00C92E49" w:rsidRDefault="00874618" w:rsidP="0087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2E49">
              <w:rPr>
                <w:rFonts w:ascii="Times New Roman" w:eastAsia="Times New Roman" w:hAnsi="Times New Roman" w:cs="Times New Roman"/>
              </w:rPr>
              <w:t>Arabidopsis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20FC9" w14:textId="77777777" w:rsidR="00874618" w:rsidRPr="00C92E49" w:rsidRDefault="00AD1D17" w:rsidP="0087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2E49">
              <w:rPr>
                <w:rFonts w:ascii="Times New Roman" w:eastAsia="Times New Roman" w:hAnsi="Times New Roman" w:cs="Times New Roman"/>
              </w:rPr>
              <w:t>C</w:t>
            </w:r>
            <w:r w:rsidR="00874618" w:rsidRPr="00C92E49">
              <w:rPr>
                <w:rFonts w:ascii="Times New Roman" w:eastAsia="Times New Roman" w:hAnsi="Times New Roman" w:cs="Times New Roman"/>
              </w:rPr>
              <w:t>omponents of the translational machiner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45BFA" w14:textId="77777777" w:rsidR="00874618" w:rsidRPr="0072152C" w:rsidRDefault="00874618" w:rsidP="00C9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72152C">
              <w:rPr>
                <w:rFonts w:ascii="Times New Roman" w:eastAsia="Times New Roman" w:hAnsi="Times New Roman" w:cs="Times New Roman"/>
                <w:i/>
              </w:rPr>
              <w:t>EF1α, RPGs,</w:t>
            </w:r>
            <w:r w:rsidR="00C92E49" w:rsidRPr="0072152C">
              <w:rPr>
                <w:rFonts w:ascii="Times New Roman" w:eastAsia="Times New Roman" w:hAnsi="Times New Roman" w:cs="Times New Roman"/>
                <w:i/>
              </w:rPr>
              <w:t xml:space="preserve"> snRNP,</w:t>
            </w:r>
            <w:r w:rsidRPr="0072152C">
              <w:rPr>
                <w:rFonts w:ascii="Times New Roman" w:eastAsia="Times New Roman" w:hAnsi="Times New Roman" w:cs="Times New Roman"/>
                <w:i/>
              </w:rPr>
              <w:t xml:space="preserve"> OsRPGs</w:t>
            </w:r>
            <w:r w:rsidR="00C92E49" w:rsidRPr="0072152C">
              <w:rPr>
                <w:rFonts w:ascii="Times New Roman" w:eastAsia="Times New Roman" w:hAnsi="Times New Roman" w:cs="Times New Roman"/>
                <w:i/>
              </w:rPr>
              <w:t>, OssnRNP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94403" w14:textId="77777777" w:rsidR="00874618" w:rsidRPr="00A85C86" w:rsidRDefault="00874618" w:rsidP="007546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5C86">
              <w:rPr>
                <w:rFonts w:ascii="Times New Roman" w:eastAsia="Times New Roman" w:hAnsi="Times New Roman" w:cs="Times New Roman"/>
              </w:rPr>
              <w:t> </w:t>
            </w:r>
            <w:hyperlink w:anchor="_ENREF_1" w:tooltip="Gaspin, 2010 #102" w:history="1">
              <w:r w:rsidR="00754652" w:rsidRPr="00A85C86">
                <w:rPr>
                  <w:rFonts w:ascii="Times New Roman" w:eastAsia="Times New Roman" w:hAnsi="Times New Roman" w:cs="Times New Roman"/>
                </w:rPr>
                <w:fldChar w:fldCharType="begin">
                  <w:fldData xml:space="preserve">PEVuZE5vdGU+PENpdGU+PEF1dGhvcj5DdXJpZTwvQXV0aG9yPjxZZWFyPjE5OTE8L1llYXI+PFJl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</w:fldData>
                </w:fldChar>
              </w:r>
              <w:r w:rsidR="00754652" w:rsidRPr="00A85C86">
                <w:rPr>
                  <w:rFonts w:ascii="Times New Roman" w:eastAsia="Times New Roman" w:hAnsi="Times New Roman" w:cs="Times New Roman"/>
                </w:rPr>
                <w:instrText xml:space="preserve"> ADDIN EN.CITE </w:instrText>
              </w:r>
              <w:r w:rsidR="00754652" w:rsidRPr="00A85C86">
                <w:rPr>
                  <w:rFonts w:ascii="Times New Roman" w:eastAsia="Times New Roman" w:hAnsi="Times New Roman" w:cs="Times New Roman"/>
                </w:rPr>
                <w:fldChar w:fldCharType="begin">
                  <w:fldData xml:space="preserve">PEVuZE5vdGU+PENpdGU+PEF1dGhvcj5DdXJpZTwvQXV0aG9yPjxZZWFyPjE5OTE8L1llYXI+PFJl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</w:fldData>
                </w:fldChar>
              </w:r>
              <w:r w:rsidR="00754652" w:rsidRPr="00A85C86">
                <w:rPr>
                  <w:rFonts w:ascii="Times New Roman" w:eastAsia="Times New Roman" w:hAnsi="Times New Roman" w:cs="Times New Roman"/>
                </w:rPr>
                <w:instrText xml:space="preserve"> ADDIN EN.CITE.DATA </w:instrText>
              </w:r>
              <w:r w:rsidR="00754652" w:rsidRPr="00A85C86">
                <w:rPr>
                  <w:rFonts w:ascii="Times New Roman" w:eastAsia="Times New Roman" w:hAnsi="Times New Roman" w:cs="Times New Roman"/>
                </w:rPr>
              </w:r>
              <w:r w:rsidR="00754652" w:rsidRPr="00A85C86">
                <w:rPr>
                  <w:rFonts w:ascii="Times New Roman" w:eastAsia="Times New Roman" w:hAnsi="Times New Roman" w:cs="Times New Roman"/>
                </w:rPr>
                <w:fldChar w:fldCharType="end"/>
              </w:r>
              <w:r w:rsidR="00754652" w:rsidRPr="00A85C86">
                <w:rPr>
                  <w:rFonts w:ascii="Times New Roman" w:eastAsia="Times New Roman" w:hAnsi="Times New Roman" w:cs="Times New Roman"/>
                </w:rPr>
              </w:r>
              <w:r w:rsidR="00754652" w:rsidRPr="00A85C86">
                <w:rPr>
                  <w:rFonts w:ascii="Times New Roman" w:eastAsia="Times New Roman" w:hAnsi="Times New Roman" w:cs="Times New Roman"/>
                </w:rPr>
                <w:fldChar w:fldCharType="separate"/>
              </w:r>
              <w:r w:rsidR="00754652" w:rsidRPr="00A85C86">
                <w:rPr>
                  <w:rFonts w:ascii="Times New Roman" w:eastAsia="Times New Roman" w:hAnsi="Times New Roman" w:cs="Times New Roman"/>
                  <w:noProof/>
                </w:rPr>
                <w:t>1-4</w:t>
              </w:r>
              <w:r w:rsidR="00754652" w:rsidRPr="00A85C86">
                <w:rPr>
                  <w:rFonts w:ascii="Times New Roman" w:eastAsia="Times New Roman" w:hAnsi="Times New Roman" w:cs="Times New Roman"/>
                </w:rPr>
                <w:fldChar w:fldCharType="end"/>
              </w:r>
            </w:hyperlink>
          </w:p>
        </w:tc>
      </w:tr>
      <w:tr w:rsidR="00C92E49" w:rsidRPr="00C92E49" w14:paraId="69B1AC03" w14:textId="77777777" w:rsidTr="00AD1D17">
        <w:trPr>
          <w:trHeight w:val="585"/>
        </w:trPr>
        <w:tc>
          <w:tcPr>
            <w:tcW w:w="9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8CBEA" w14:textId="77777777" w:rsidR="00874618" w:rsidRPr="00C92E49" w:rsidRDefault="00874618" w:rsidP="0087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2E49">
              <w:rPr>
                <w:rFonts w:ascii="Times New Roman" w:eastAsia="Times New Roman" w:hAnsi="Times New Roman" w:cs="Times New Roman"/>
              </w:rPr>
              <w:t>E2F-binding sites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38714" w14:textId="77777777" w:rsidR="00874618" w:rsidRPr="00C92E49" w:rsidRDefault="00874618" w:rsidP="00C9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2E49">
              <w:rPr>
                <w:rFonts w:ascii="Times New Roman" w:eastAsia="Times New Roman" w:hAnsi="Times New Roman" w:cs="Times New Roman"/>
              </w:rPr>
              <w:t xml:space="preserve">E2F </w:t>
            </w:r>
            <w:r w:rsidR="00C92E49" w:rsidRPr="00C92E49">
              <w:rPr>
                <w:rFonts w:ascii="Times New Roman" w:eastAsia="Times New Roman" w:hAnsi="Times New Roman" w:cs="Times New Roman"/>
              </w:rPr>
              <w:t>element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1F784" w14:textId="77777777" w:rsidR="00874618" w:rsidRPr="00C92E49" w:rsidRDefault="00000000" w:rsidP="00754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5" w:anchor="RANGE!_ENREF_7" w:tooltip="Naouar, 2009 #111" w:history="1">
              <w:r w:rsidR="00874618" w:rsidRPr="00C92E49">
                <w:rPr>
                  <w:rFonts w:ascii="Times New Roman" w:eastAsia="Times New Roman" w:hAnsi="Times New Roman" w:cs="Times New Roman"/>
                </w:rPr>
                <w:t>TTTSSCGC</w:t>
              </w:r>
              <w:r w:rsidR="00754652">
                <w:rPr>
                  <w:rFonts w:ascii="Times New Roman" w:eastAsia="Times New Roman" w:hAnsi="Times New Roman" w:cs="Times New Roman"/>
                </w:rPr>
                <w:t>{Naouar, 2009 #111}</w:t>
              </w:r>
              <w:r w:rsidR="00874618" w:rsidRPr="00C92E49">
                <w:rPr>
                  <w:rFonts w:ascii="Times New Roman" w:eastAsia="Times New Roman" w:hAnsi="Times New Roman" w:cs="Times New Roman"/>
                </w:rPr>
                <w:t>/</w:t>
              </w:r>
            </w:hyperlink>
          </w:p>
        </w:tc>
        <w:tc>
          <w:tcPr>
            <w:tcW w:w="1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13023" w14:textId="77777777" w:rsidR="00874618" w:rsidRPr="00C92E49" w:rsidRDefault="00874618" w:rsidP="0087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2E49">
              <w:rPr>
                <w:rFonts w:ascii="Times New Roman" w:eastAsia="Times New Roman" w:hAnsi="Times New Roman" w:cs="Times New Roman"/>
              </w:rPr>
              <w:t>M1234, M123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0767F" w14:textId="77777777" w:rsidR="00874618" w:rsidRPr="00C92E49" w:rsidRDefault="00874618" w:rsidP="0087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2E49">
              <w:rPr>
                <w:rFonts w:ascii="Times New Roman" w:eastAsia="Times New Roman" w:hAnsi="Times New Roman" w:cs="Times New Roman"/>
              </w:rPr>
              <w:t>E2F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EC06D" w14:textId="77777777" w:rsidR="00874618" w:rsidRPr="00C92E49" w:rsidRDefault="00874618" w:rsidP="0087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2E49">
              <w:rPr>
                <w:rFonts w:ascii="Times New Roman" w:eastAsia="Times New Roman" w:hAnsi="Times New Roman" w:cs="Times New Roman"/>
              </w:rPr>
              <w:t>Arabidopsis, maize, rice, tobacco</w:t>
            </w:r>
          </w:p>
        </w:tc>
        <w:tc>
          <w:tcPr>
            <w:tcW w:w="19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8EAB8" w14:textId="77777777" w:rsidR="00874618" w:rsidRPr="00C92E49" w:rsidRDefault="00874618" w:rsidP="0087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2E49">
              <w:rPr>
                <w:rFonts w:ascii="Times New Roman" w:eastAsia="Times New Roman" w:hAnsi="Times New Roman" w:cs="Times New Roman"/>
              </w:rPr>
              <w:t>Expressed during G1 and S phases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15582" w14:textId="77777777" w:rsidR="00874618" w:rsidRPr="0072152C" w:rsidRDefault="00874618" w:rsidP="0087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72152C">
              <w:rPr>
                <w:rFonts w:ascii="Times New Roman" w:eastAsia="Times New Roman" w:hAnsi="Times New Roman" w:cs="Times New Roman"/>
                <w:i/>
              </w:rPr>
              <w:t>PCNA, RNR, MSH, CYCA, CYCB1;2, ORC1, OsPCNA, NtPCNA, ZmRBR3</w:t>
            </w:r>
          </w:p>
        </w:tc>
        <w:tc>
          <w:tcPr>
            <w:tcW w:w="6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A2CB3" w14:textId="77777777" w:rsidR="00874618" w:rsidRPr="00A85C86" w:rsidRDefault="00000000" w:rsidP="00754652">
            <w:pPr>
              <w:spacing w:after="0"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hyperlink w:anchor="_ENREF_7" w:tooltip="Kosugi, 2002 #105" w:history="1">
              <w:r w:rsidR="00754652" w:rsidRPr="00A85C86">
                <w:rPr>
                  <w:rFonts w:ascii="Times New Roman" w:eastAsia="Times New Roman" w:hAnsi="Times New Roman" w:cs="Times New Roman"/>
                </w:rPr>
                <w:fldChar w:fldCharType="begin">
                  <w:fldData xml:space="preserve">PEVuZE5vdGU+PENpdGU+PEF1dGhvcj5Lb3N1Z2k8L0F1dGhvcj48WWVhcj4yMDAyPC9ZZWFyPjxS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</w:fldData>
                </w:fldChar>
              </w:r>
              <w:r w:rsidR="00754652" w:rsidRPr="00A85C86">
                <w:rPr>
                  <w:rFonts w:ascii="Times New Roman" w:eastAsia="Times New Roman" w:hAnsi="Times New Roman" w:cs="Times New Roman"/>
                </w:rPr>
                <w:instrText xml:space="preserve"> ADDIN EN.CITE </w:instrText>
              </w:r>
              <w:r w:rsidR="00754652" w:rsidRPr="00A85C86">
                <w:rPr>
                  <w:rFonts w:ascii="Times New Roman" w:eastAsia="Times New Roman" w:hAnsi="Times New Roman" w:cs="Times New Roman"/>
                </w:rPr>
                <w:fldChar w:fldCharType="begin">
                  <w:fldData xml:space="preserve">PEVuZE5vdGU+PENpdGU+PEF1dGhvcj5Lb3N1Z2k8L0F1dGhvcj48WWVhcj4yMDAyPC9ZZWFyPjxS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</w:fldData>
                </w:fldChar>
              </w:r>
              <w:r w:rsidR="00754652" w:rsidRPr="00A85C86">
                <w:rPr>
                  <w:rFonts w:ascii="Times New Roman" w:eastAsia="Times New Roman" w:hAnsi="Times New Roman" w:cs="Times New Roman"/>
                </w:rPr>
                <w:instrText xml:space="preserve"> ADDIN EN.CITE.DATA </w:instrText>
              </w:r>
              <w:r w:rsidR="00754652" w:rsidRPr="00A85C86">
                <w:rPr>
                  <w:rFonts w:ascii="Times New Roman" w:eastAsia="Times New Roman" w:hAnsi="Times New Roman" w:cs="Times New Roman"/>
                </w:rPr>
              </w:r>
              <w:r w:rsidR="00754652" w:rsidRPr="00A85C86">
                <w:rPr>
                  <w:rFonts w:ascii="Times New Roman" w:eastAsia="Times New Roman" w:hAnsi="Times New Roman" w:cs="Times New Roman"/>
                </w:rPr>
                <w:fldChar w:fldCharType="end"/>
              </w:r>
              <w:r w:rsidR="00754652" w:rsidRPr="00A85C86">
                <w:rPr>
                  <w:rFonts w:ascii="Times New Roman" w:eastAsia="Times New Roman" w:hAnsi="Times New Roman" w:cs="Times New Roman"/>
                </w:rPr>
              </w:r>
              <w:r w:rsidR="00754652" w:rsidRPr="00A85C86">
                <w:rPr>
                  <w:rFonts w:ascii="Times New Roman" w:eastAsia="Times New Roman" w:hAnsi="Times New Roman" w:cs="Times New Roman"/>
                </w:rPr>
                <w:fldChar w:fldCharType="separate"/>
              </w:r>
              <w:r w:rsidR="00754652" w:rsidRPr="00A85C86">
                <w:rPr>
                  <w:rFonts w:ascii="Times New Roman" w:eastAsia="Times New Roman" w:hAnsi="Times New Roman" w:cs="Times New Roman"/>
                  <w:noProof/>
                </w:rPr>
                <w:t>7-13</w:t>
              </w:r>
              <w:r w:rsidR="00754652" w:rsidRPr="00A85C86">
                <w:rPr>
                  <w:rFonts w:ascii="Times New Roman" w:eastAsia="Times New Roman" w:hAnsi="Times New Roman" w:cs="Times New Roman"/>
                </w:rPr>
                <w:fldChar w:fldCharType="end"/>
              </w:r>
            </w:hyperlink>
          </w:p>
        </w:tc>
      </w:tr>
      <w:tr w:rsidR="00C92E49" w:rsidRPr="00C92E49" w14:paraId="3E08E226" w14:textId="77777777" w:rsidTr="00AD1D17">
        <w:trPr>
          <w:trHeight w:val="315"/>
        </w:trPr>
        <w:tc>
          <w:tcPr>
            <w:tcW w:w="9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20D8E3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2D6896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22074" w14:textId="77777777" w:rsidR="00874618" w:rsidRPr="00C92E49" w:rsidRDefault="00000000" w:rsidP="00754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6" w:anchor="RANGE!_ENREF_8" w:tooltip="Sabelli, 2005 #108" w:history="1">
              <w:r w:rsidR="00874618" w:rsidRPr="00C92E49">
                <w:rPr>
                  <w:rFonts w:ascii="Times New Roman" w:eastAsia="Times New Roman" w:hAnsi="Times New Roman" w:cs="Times New Roman"/>
                </w:rPr>
                <w:t>TCTCCCGC</w:t>
              </w:r>
            </w:hyperlink>
            <w:hyperlink w:anchor="_ENREF_11" w:tooltip="Sabelli, 2005 #108" w:history="1">
              <w:r w:rsidR="00754652">
                <w:rPr>
                  <w:rFonts w:ascii="Times New Roman" w:eastAsia="Times New Roman" w:hAnsi="Times New Roman" w:cs="Times New Roman"/>
                </w:rPr>
                <w:fldChar w:fldCharType="begin">
                  <w:fldData xml:space="preserve">PEVuZE5vdGU+PENpdGU+PEF1dGhvcj5TYWJlbGxpPC9BdXRob3I+PFllYXI+MjAwNTwvWWVhcj48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</w:fldData>
                </w:fldChar>
              </w:r>
              <w:r w:rsidR="00754652">
                <w:rPr>
                  <w:rFonts w:ascii="Times New Roman" w:eastAsia="Times New Roman" w:hAnsi="Times New Roman" w:cs="Times New Roman"/>
                </w:rPr>
                <w:instrText xml:space="preserve"> ADDIN EN.CITE </w:instrText>
              </w:r>
              <w:r w:rsidR="00754652">
                <w:rPr>
                  <w:rFonts w:ascii="Times New Roman" w:eastAsia="Times New Roman" w:hAnsi="Times New Roman" w:cs="Times New Roman"/>
                </w:rPr>
                <w:fldChar w:fldCharType="begin">
                  <w:fldData xml:space="preserve">PEVuZE5vdGU+PENpdGU+PEF1dGhvcj5TYWJlbGxpPC9BdXRob3I+PFllYXI+MjAwNTwvWWVhcj48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</w:fldData>
                </w:fldChar>
              </w:r>
              <w:r w:rsidR="00754652">
                <w:rPr>
                  <w:rFonts w:ascii="Times New Roman" w:eastAsia="Times New Roman" w:hAnsi="Times New Roman" w:cs="Times New Roman"/>
                </w:rPr>
                <w:instrText xml:space="preserve"> ADDIN EN.CITE.DATA </w:instrText>
              </w:r>
              <w:r w:rsidR="00754652">
                <w:rPr>
                  <w:rFonts w:ascii="Times New Roman" w:eastAsia="Times New Roman" w:hAnsi="Times New Roman" w:cs="Times New Roman"/>
                </w:rPr>
              </w:r>
              <w:r w:rsidR="00754652">
                <w:rPr>
                  <w:rFonts w:ascii="Times New Roman" w:eastAsia="Times New Roman" w:hAnsi="Times New Roman" w:cs="Times New Roman"/>
                </w:rPr>
                <w:fldChar w:fldCharType="end"/>
              </w:r>
              <w:r w:rsidR="00754652">
                <w:rPr>
                  <w:rFonts w:ascii="Times New Roman" w:eastAsia="Times New Roman" w:hAnsi="Times New Roman" w:cs="Times New Roman"/>
                </w:rPr>
              </w:r>
              <w:r w:rsidR="00754652">
                <w:rPr>
                  <w:rFonts w:ascii="Times New Roman" w:eastAsia="Times New Roman" w:hAnsi="Times New Roman" w:cs="Times New Roman"/>
                </w:rPr>
                <w:fldChar w:fldCharType="separate"/>
              </w:r>
              <w:r w:rsidR="00754652" w:rsidRPr="00754652">
                <w:rPr>
                  <w:rFonts w:ascii="Times New Roman" w:eastAsia="Times New Roman" w:hAnsi="Times New Roman" w:cs="Times New Roman"/>
                  <w:noProof/>
                  <w:vertAlign w:val="superscript"/>
                </w:rPr>
                <w:t>11</w:t>
              </w:r>
              <w:r w:rsidR="00754652">
                <w:rPr>
                  <w:rFonts w:ascii="Times New Roman" w:eastAsia="Times New Roman" w:hAnsi="Times New Roman" w:cs="Times New Roman"/>
                </w:rPr>
                <w:fldChar w:fldCharType="end"/>
              </w:r>
            </w:hyperlink>
          </w:p>
        </w:tc>
        <w:tc>
          <w:tcPr>
            <w:tcW w:w="1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73D370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834C99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1E6C6A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31E864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ACFB8C" w14:textId="77777777" w:rsidR="00874618" w:rsidRPr="0072152C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6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3B250A" w14:textId="77777777" w:rsidR="00874618" w:rsidRPr="00A85C86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</w:p>
        </w:tc>
      </w:tr>
      <w:tr w:rsidR="00C92E49" w:rsidRPr="00C92E49" w14:paraId="0B70BB8B" w14:textId="77777777" w:rsidTr="00AD1D17">
        <w:trPr>
          <w:trHeight w:val="300"/>
        </w:trPr>
        <w:tc>
          <w:tcPr>
            <w:tcW w:w="9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8ACD5" w14:textId="77777777" w:rsidR="00874618" w:rsidRPr="00C92E49" w:rsidRDefault="00874618" w:rsidP="0087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2E49">
              <w:rPr>
                <w:rFonts w:ascii="Times New Roman" w:eastAsia="Times New Roman" w:hAnsi="Times New Roman" w:cs="Times New Roman"/>
              </w:rPr>
              <w:t>MRP-1-binding sites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B7033" w14:textId="77777777" w:rsidR="00874618" w:rsidRPr="00C92E49" w:rsidRDefault="00874618" w:rsidP="0087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2E49">
              <w:rPr>
                <w:rFonts w:ascii="Times New Roman" w:eastAsia="Times New Roman" w:hAnsi="Times New Roman" w:cs="Times New Roman"/>
              </w:rPr>
              <w:t xml:space="preserve">GATA-rich </w:t>
            </w:r>
            <w:r w:rsidR="00C118A6">
              <w:rPr>
                <w:rFonts w:ascii="Times New Roman" w:eastAsia="Times New Roman" w:hAnsi="Times New Roman" w:cs="Times New Roman"/>
              </w:rPr>
              <w:t>sequence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C2213" w14:textId="77777777" w:rsidR="00874618" w:rsidRPr="00C92E49" w:rsidRDefault="00874618" w:rsidP="0087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2E49">
              <w:rPr>
                <w:rFonts w:ascii="Times New Roman" w:eastAsia="Times New Roman" w:hAnsi="Times New Roman" w:cs="Times New Roman"/>
              </w:rPr>
              <w:t>TAGATAGATAGA/</w:t>
            </w:r>
          </w:p>
        </w:tc>
        <w:tc>
          <w:tcPr>
            <w:tcW w:w="1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43307" w14:textId="77777777" w:rsidR="00874618" w:rsidRPr="00C92E49" w:rsidRDefault="00874618" w:rsidP="0087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2E49">
              <w:rPr>
                <w:rFonts w:ascii="Times New Roman" w:eastAsia="Times New Roman" w:hAnsi="Times New Roman" w:cs="Times New Roman"/>
              </w:rPr>
              <w:t>M4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684C2" w14:textId="77777777" w:rsidR="00874618" w:rsidRPr="00C92E49" w:rsidRDefault="00874618" w:rsidP="0087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2E49">
              <w:rPr>
                <w:rFonts w:ascii="Times New Roman" w:eastAsia="Times New Roman" w:hAnsi="Times New Roman" w:cs="Times New Roman"/>
              </w:rPr>
              <w:t>MRP-1</w:t>
            </w:r>
            <w:r w:rsidR="009E42D2" w:rsidRPr="00C92E49">
              <w:rPr>
                <w:rFonts w:ascii="Times New Roman" w:eastAsia="Times New Roman" w:hAnsi="Times New Roman" w:cs="Times New Roman"/>
              </w:rPr>
              <w:t xml:space="preserve"> (maize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FF1ED" w14:textId="77777777" w:rsidR="00874618" w:rsidRPr="00C92E49" w:rsidRDefault="00874618" w:rsidP="0087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2E49">
              <w:rPr>
                <w:rFonts w:ascii="Times New Roman" w:eastAsia="Times New Roman" w:hAnsi="Times New Roman" w:cs="Times New Roman"/>
              </w:rPr>
              <w:t>maize</w:t>
            </w:r>
          </w:p>
        </w:tc>
        <w:tc>
          <w:tcPr>
            <w:tcW w:w="19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0D6B5" w14:textId="77777777" w:rsidR="00874618" w:rsidRPr="00C92E49" w:rsidRDefault="00874618" w:rsidP="0087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2E49">
              <w:rPr>
                <w:rFonts w:ascii="Times New Roman" w:eastAsia="Times New Roman" w:hAnsi="Times New Roman" w:cs="Times New Roman"/>
              </w:rPr>
              <w:t xml:space="preserve">Expressed in </w:t>
            </w:r>
            <w:r w:rsidR="00C92E49">
              <w:rPr>
                <w:rFonts w:ascii="Times New Roman" w:eastAsia="Times New Roman" w:hAnsi="Times New Roman" w:cs="Times New Roman"/>
              </w:rPr>
              <w:t xml:space="preserve">the </w:t>
            </w:r>
            <w:r w:rsidRPr="00C92E49">
              <w:rPr>
                <w:rFonts w:ascii="Times New Roman" w:eastAsia="Times New Roman" w:hAnsi="Times New Roman" w:cs="Times New Roman"/>
              </w:rPr>
              <w:t>basal endosperm transfer layer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9ADC7" w14:textId="77777777" w:rsidR="00874618" w:rsidRPr="0072152C" w:rsidRDefault="00874618" w:rsidP="0087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72152C">
              <w:rPr>
                <w:rFonts w:ascii="Times New Roman" w:eastAsia="Times New Roman" w:hAnsi="Times New Roman" w:cs="Times New Roman"/>
                <w:i/>
              </w:rPr>
              <w:t>Meg1, BAP, BETL (</w:t>
            </w:r>
            <w:r w:rsidRPr="0072152C">
              <w:rPr>
                <w:rFonts w:ascii="Times New Roman" w:eastAsia="Times New Roman" w:hAnsi="Times New Roman" w:cs="Times New Roman"/>
              </w:rPr>
              <w:t>all maize</w:t>
            </w:r>
            <w:r w:rsidRPr="0072152C">
              <w:rPr>
                <w:rFonts w:ascii="Times New Roman" w:eastAsia="Times New Roman" w:hAnsi="Times New Roman" w:cs="Times New Roman"/>
                <w:i/>
              </w:rPr>
              <w:t>)</w:t>
            </w:r>
          </w:p>
        </w:tc>
        <w:tc>
          <w:tcPr>
            <w:tcW w:w="6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C84D6" w14:textId="77777777" w:rsidR="00874618" w:rsidRPr="00A85C86" w:rsidRDefault="00000000" w:rsidP="007546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w:anchor="_ENREF_19" w:tooltip="Barrero, 2006 #63" w:history="1">
              <w:r w:rsidR="00754652" w:rsidRPr="00A85C86">
                <w:rPr>
                  <w:rFonts w:ascii="Times New Roman" w:eastAsia="Times New Roman" w:hAnsi="Times New Roman" w:cs="Times New Roman"/>
                </w:rPr>
                <w:fldChar w:fldCharType="begin">
                  <w:fldData xml:space="preserve">PEVuZE5vdGU+PENpdGU+PEF1dGhvcj5CYXJyZXJvPC9BdXRob3I+PFllYXI+MjAwNjwvWWVhcj48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</w:fldData>
                </w:fldChar>
              </w:r>
              <w:r w:rsidR="00754652" w:rsidRPr="00A85C86">
                <w:rPr>
                  <w:rFonts w:ascii="Times New Roman" w:eastAsia="Times New Roman" w:hAnsi="Times New Roman" w:cs="Times New Roman"/>
                </w:rPr>
                <w:instrText xml:space="preserve"> ADDIN EN.CITE </w:instrText>
              </w:r>
              <w:r w:rsidR="00754652" w:rsidRPr="00A85C86">
                <w:rPr>
                  <w:rFonts w:ascii="Times New Roman" w:eastAsia="Times New Roman" w:hAnsi="Times New Roman" w:cs="Times New Roman"/>
                </w:rPr>
                <w:fldChar w:fldCharType="begin">
                  <w:fldData xml:space="preserve">PEVuZE5vdGU+PENpdGU+PEF1dGhvcj5CYXJyZXJvPC9BdXRob3I+PFllYXI+MjAwNjwvWWVhcj48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</w:fldData>
                </w:fldChar>
              </w:r>
              <w:r w:rsidR="00754652" w:rsidRPr="00A85C86">
                <w:rPr>
                  <w:rFonts w:ascii="Times New Roman" w:eastAsia="Times New Roman" w:hAnsi="Times New Roman" w:cs="Times New Roman"/>
                </w:rPr>
                <w:instrText xml:space="preserve"> ADDIN EN.CITE.DATA </w:instrText>
              </w:r>
              <w:r w:rsidR="00754652" w:rsidRPr="00A85C86">
                <w:rPr>
                  <w:rFonts w:ascii="Times New Roman" w:eastAsia="Times New Roman" w:hAnsi="Times New Roman" w:cs="Times New Roman"/>
                </w:rPr>
              </w:r>
              <w:r w:rsidR="00754652" w:rsidRPr="00A85C86">
                <w:rPr>
                  <w:rFonts w:ascii="Times New Roman" w:eastAsia="Times New Roman" w:hAnsi="Times New Roman" w:cs="Times New Roman"/>
                </w:rPr>
                <w:fldChar w:fldCharType="end"/>
              </w:r>
              <w:r w:rsidR="00754652" w:rsidRPr="00A85C86">
                <w:rPr>
                  <w:rFonts w:ascii="Times New Roman" w:eastAsia="Times New Roman" w:hAnsi="Times New Roman" w:cs="Times New Roman"/>
                </w:rPr>
              </w:r>
              <w:r w:rsidR="00754652" w:rsidRPr="00A85C86">
                <w:rPr>
                  <w:rFonts w:ascii="Times New Roman" w:eastAsia="Times New Roman" w:hAnsi="Times New Roman" w:cs="Times New Roman"/>
                </w:rPr>
                <w:fldChar w:fldCharType="separate"/>
              </w:r>
              <w:r w:rsidR="00754652" w:rsidRPr="00A85C86">
                <w:rPr>
                  <w:rFonts w:ascii="Times New Roman" w:eastAsia="Times New Roman" w:hAnsi="Times New Roman" w:cs="Times New Roman"/>
                  <w:noProof/>
                </w:rPr>
                <w:t>19-21</w:t>
              </w:r>
              <w:r w:rsidR="00754652" w:rsidRPr="00A85C86">
                <w:rPr>
                  <w:rFonts w:ascii="Times New Roman" w:eastAsia="Times New Roman" w:hAnsi="Times New Roman" w:cs="Times New Roman"/>
                </w:rPr>
                <w:fldChar w:fldCharType="end"/>
              </w:r>
            </w:hyperlink>
          </w:p>
        </w:tc>
      </w:tr>
      <w:tr w:rsidR="00C92E49" w:rsidRPr="00C92E49" w14:paraId="4E2731FF" w14:textId="77777777" w:rsidTr="00AD1D17">
        <w:trPr>
          <w:trHeight w:val="300"/>
        </w:trPr>
        <w:tc>
          <w:tcPr>
            <w:tcW w:w="9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D78701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632474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A4FFB" w14:textId="77777777" w:rsidR="00874618" w:rsidRPr="00C92E49" w:rsidRDefault="00874618" w:rsidP="0087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2E49">
              <w:rPr>
                <w:rFonts w:ascii="Times New Roman" w:eastAsia="Times New Roman" w:hAnsi="Times New Roman" w:cs="Times New Roman"/>
              </w:rPr>
              <w:t>TAGATATAGATA/</w:t>
            </w:r>
          </w:p>
        </w:tc>
        <w:tc>
          <w:tcPr>
            <w:tcW w:w="1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5B21DC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2EA7F3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EDE381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3D979E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EE5460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27C7C1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2E49" w:rsidRPr="00C92E49" w14:paraId="479031C2" w14:textId="77777777" w:rsidTr="00AD1D17">
        <w:trPr>
          <w:trHeight w:val="300"/>
        </w:trPr>
        <w:tc>
          <w:tcPr>
            <w:tcW w:w="9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B5D947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5D6A3B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159C8" w14:textId="77777777" w:rsidR="00874618" w:rsidRPr="00C92E49" w:rsidRDefault="00874618" w:rsidP="00874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2E49">
              <w:rPr>
                <w:rFonts w:ascii="Times New Roman" w:eastAsia="Times New Roman" w:hAnsi="Times New Roman" w:cs="Times New Roman"/>
              </w:rPr>
              <w:t>TAGATAGAGATA/</w:t>
            </w:r>
          </w:p>
        </w:tc>
        <w:tc>
          <w:tcPr>
            <w:tcW w:w="1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9E53B5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FDF895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363DF3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F37A9B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B3524A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68D3BF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2E49" w:rsidRPr="00C92E49" w14:paraId="7ADFC55E" w14:textId="77777777" w:rsidTr="00AD1D17">
        <w:trPr>
          <w:trHeight w:val="315"/>
        </w:trPr>
        <w:tc>
          <w:tcPr>
            <w:tcW w:w="9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D1C47C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6B76D3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A7C2F" w14:textId="77777777" w:rsidR="00874618" w:rsidRPr="00C92E49" w:rsidRDefault="00000000" w:rsidP="00754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7" w:anchor="RANGE!_ENREF_18" w:tooltip="Zhan, 2015 #133" w:history="1">
              <w:r w:rsidR="00874618" w:rsidRPr="00C92E49">
                <w:rPr>
                  <w:rFonts w:ascii="Times New Roman" w:eastAsia="Times New Roman" w:hAnsi="Times New Roman" w:cs="Times New Roman"/>
                </w:rPr>
                <w:t>TAGATAGATATA</w:t>
              </w:r>
            </w:hyperlink>
            <w:hyperlink w:anchor="_ENREF_21" w:tooltip="Zhan, 2015 #133" w:history="1">
              <w:r w:rsidR="00754652">
                <w:rPr>
                  <w:rFonts w:ascii="Times New Roman" w:eastAsia="Times New Roman" w:hAnsi="Times New Roman" w:cs="Times New Roman"/>
                </w:rPr>
                <w:fldChar w:fldCharType="begin"/>
              </w:r>
              <w:r w:rsidR="00754652">
                <w:rPr>
                  <w:rFonts w:ascii="Times New Roman" w:eastAsia="Times New Roman" w:hAnsi="Times New Roman" w:cs="Times New Roman"/>
                </w:rPr>
                <w:instrText xml:space="preserve"> ADDIN EN.CITE &lt;EndNote&gt;&lt;Cite&gt;&lt;Author&gt;Zhan&lt;/Author&gt;&lt;Year&gt;2015&lt;/Year&gt;&lt;RecNum&gt;133&lt;/RecNum&gt;&lt;DisplayText&gt;&lt;style face="superscript"&gt;21&lt;/style&gt;&lt;/DisplayText&gt;&lt;record&gt;&lt;rec-number&gt;133&lt;/rec-number&gt;&lt;foreign-keys&gt;&lt;key app="EN" db-id="eaexx0d22xssabexde5pxtvj0ra055sxe9fx"&gt;133&lt;/key&gt;&lt;/foreign-keys&gt;&lt;ref-type name="Journal Article"&gt;17&lt;/ref-type&gt;&lt;contributors&gt;&lt;authors&gt;&lt;author&gt;Zhan, J.&lt;/author&gt;&lt;author&gt;Thakare, D.&lt;/author&gt;&lt;author&gt;Ma, C.&lt;/author&gt;&lt;author&gt;Lloyd, A.&lt;/author&gt;&lt;author&gt;Nixon, N. M.&lt;/author&gt;&lt;author&gt;Arakaki, A. M.&lt;/author&gt;&lt;author&gt;Burnett, W. J.&lt;/author&gt;&lt;author&gt;Logan, K. O.&lt;/author&gt;&lt;author&gt;Wang, D.&lt;/author&gt;&lt;author&gt;Wang, X.&lt;/author&gt;&lt;author&gt;Drews, G. N.&lt;/author&gt;&lt;author&gt;Yadegari, R.&lt;/author&gt;&lt;/authors&gt;&lt;/contributors&gt;&lt;auth-address&gt;School of Plant Sciences, University of Arizona, Tucson, Arizona 85721.&amp;#xD;Department of Biology, University of Utah, Salt Lake City, Utah 84112.&amp;#xD;School of Plant Sciences, University of Arizona, Tucson, Arizona 85721 yadegari@email.arizona.edu.&lt;/auth-address&gt;&lt;titles&gt;&lt;title&gt;RNA Sequencing of Laser-Capture Microdissected Compartments of the Maize Kernel Identifies Regulatory Modules Associated with Endosperm Cell Differentiation&lt;/title&gt;&lt;secondary-title&gt;Plant Cell&lt;/secondary-title&gt;&lt;alt-title&gt;The Plant cell&lt;/alt-title&gt;&lt;/titles&gt;&lt;periodical&gt;&lt;full-title&gt;Plant Cell&lt;/full-title&gt;&lt;abbr-1&gt;The Plant cell&lt;/abbr-1&gt;&lt;/periodical&gt;&lt;alt-periodical&gt;&lt;full-title&gt;Plant Cell&lt;/full-title&gt;&lt;abbr-1&gt;The Plant cell&lt;/abbr-1&gt;&lt;/alt-periodical&gt;&lt;dates&gt;&lt;year&gt;2015&lt;/year&gt;&lt;pub-dates&gt;&lt;date&gt;Mar 17&lt;/date&gt;&lt;/pub-dates&gt;&lt;/dates&gt;&lt;isbn&gt;1532-298X (Electronic)&amp;#xD;1040-4651 (Linking)&lt;/isbn&gt;&lt;accession-num&gt;25783031&lt;/accession-num&gt;&lt;urls&gt;&lt;related-urls&gt;&lt;url&gt;http://www.ncbi.nlm.nih.gov/pubmed/25783031&lt;/url&gt;&lt;url&gt;http://www.plantcell.org/content/early/2015/03/17/tpc.114.135657.full.pdf&lt;/url&gt;&lt;/related-urls&gt;&lt;/urls&gt;&lt;electronic-resource-num&gt;10.1105/tpc.114.135657&lt;/electronic-resource-num&gt;&lt;/record&gt;&lt;/Cite&gt;&lt;/EndNote&gt;</w:instrText>
              </w:r>
              <w:r w:rsidR="00754652">
                <w:rPr>
                  <w:rFonts w:ascii="Times New Roman" w:eastAsia="Times New Roman" w:hAnsi="Times New Roman" w:cs="Times New Roman"/>
                </w:rPr>
                <w:fldChar w:fldCharType="separate"/>
              </w:r>
              <w:r w:rsidR="00754652" w:rsidRPr="00754652">
                <w:rPr>
                  <w:rFonts w:ascii="Times New Roman" w:eastAsia="Times New Roman" w:hAnsi="Times New Roman" w:cs="Times New Roman"/>
                  <w:noProof/>
                  <w:vertAlign w:val="superscript"/>
                </w:rPr>
                <w:t>21</w:t>
              </w:r>
              <w:r w:rsidR="00754652">
                <w:rPr>
                  <w:rFonts w:ascii="Times New Roman" w:eastAsia="Times New Roman" w:hAnsi="Times New Roman" w:cs="Times New Roman"/>
                </w:rPr>
                <w:fldChar w:fldCharType="end"/>
              </w:r>
            </w:hyperlink>
          </w:p>
        </w:tc>
        <w:tc>
          <w:tcPr>
            <w:tcW w:w="1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3AE766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CC031B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9FEE7C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8CF66C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D64BF2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2C8464" w14:textId="77777777" w:rsidR="00874618" w:rsidRPr="00C92E49" w:rsidRDefault="00874618" w:rsidP="008746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5A3AD91" w14:textId="77777777" w:rsidR="001A6E66" w:rsidRDefault="00783B8D" w:rsidP="004B77E9">
      <w:pPr>
        <w:rPr>
          <w:rFonts w:ascii="Times New Roman" w:hAnsi="Times New Roman" w:cs="Times New Roman"/>
        </w:rPr>
      </w:pPr>
      <w:r w:rsidRPr="001F2C29">
        <w:rPr>
          <w:rFonts w:ascii="Times New Roman" w:hAnsi="Times New Roman" w:cs="Times New Roman"/>
          <w:vertAlign w:val="superscript"/>
        </w:rPr>
        <w:t>a</w:t>
      </w:r>
      <w:r w:rsidRPr="001F2C29">
        <w:rPr>
          <w:rFonts w:ascii="Times New Roman" w:hAnsi="Times New Roman" w:cs="Times New Roman"/>
        </w:rPr>
        <w:t>H = A, C, or T;</w:t>
      </w:r>
      <w:r w:rsidR="00437E4C" w:rsidRPr="001F2C29">
        <w:rPr>
          <w:rFonts w:ascii="Times New Roman" w:hAnsi="Times New Roman" w:cs="Times New Roman"/>
        </w:rPr>
        <w:t xml:space="preserve"> R = </w:t>
      </w:r>
      <w:r w:rsidR="000E54F7" w:rsidRPr="001F2C29">
        <w:rPr>
          <w:rFonts w:ascii="Times New Roman" w:hAnsi="Times New Roman" w:cs="Times New Roman"/>
        </w:rPr>
        <w:t>A or G</w:t>
      </w:r>
      <w:r w:rsidR="00437E4C" w:rsidRPr="001F2C29">
        <w:rPr>
          <w:rFonts w:ascii="Times New Roman" w:hAnsi="Times New Roman" w:cs="Times New Roman"/>
        </w:rPr>
        <w:t>; Y = C or T; W = A or T</w:t>
      </w:r>
      <w:r w:rsidR="000E54F7" w:rsidRPr="001F2C29">
        <w:rPr>
          <w:rFonts w:ascii="Times New Roman" w:hAnsi="Times New Roman" w:cs="Times New Roman"/>
        </w:rPr>
        <w:t>.</w:t>
      </w:r>
      <w:r w:rsidR="00D63EE9" w:rsidRPr="001F2C29">
        <w:rPr>
          <w:rFonts w:ascii="Times New Roman" w:hAnsi="Times New Roman" w:cs="Times New Roman"/>
        </w:rPr>
        <w:t xml:space="preserve"> </w:t>
      </w:r>
      <w:r w:rsidR="00D63EE9" w:rsidRPr="001F2C29">
        <w:rPr>
          <w:rFonts w:ascii="Times New Roman" w:hAnsi="Times New Roman" w:cs="Times New Roman"/>
          <w:vertAlign w:val="superscript"/>
        </w:rPr>
        <w:t>b</w:t>
      </w:r>
      <w:r w:rsidR="00D63EE9" w:rsidRPr="001F2C29">
        <w:rPr>
          <w:rFonts w:ascii="Times New Roman" w:hAnsi="Times New Roman" w:cs="Times New Roman"/>
          <w:i/>
        </w:rPr>
        <w:t>P</w:t>
      </w:r>
      <w:r w:rsidR="00555917" w:rsidRPr="001F2C29">
        <w:rPr>
          <w:rFonts w:ascii="Times New Roman" w:hAnsi="Times New Roman" w:cs="Times New Roman"/>
        </w:rPr>
        <w:t>-</w:t>
      </w:r>
      <w:r w:rsidR="00D63EE9" w:rsidRPr="001F2C29">
        <w:rPr>
          <w:rFonts w:ascii="Times New Roman" w:hAnsi="Times New Roman" w:cs="Times New Roman"/>
        </w:rPr>
        <w:t xml:space="preserve">values were calculated by Fisher’s exact test. </w:t>
      </w:r>
      <w:r w:rsidR="00D63EE9" w:rsidRPr="001F2C29">
        <w:rPr>
          <w:rFonts w:ascii="Times New Roman" w:hAnsi="Times New Roman" w:cs="Times New Roman"/>
          <w:i/>
        </w:rPr>
        <w:t>P</w:t>
      </w:r>
      <w:r w:rsidR="00D63EE9" w:rsidRPr="001F2C29">
        <w:rPr>
          <w:rFonts w:ascii="Times New Roman" w:hAnsi="Times New Roman" w:cs="Times New Roman"/>
        </w:rPr>
        <w:t xml:space="preserve"> &lt; 0.001.</w:t>
      </w:r>
      <w:r w:rsidR="00AD1D17">
        <w:rPr>
          <w:rFonts w:ascii="Times New Roman" w:hAnsi="Times New Roman" w:cs="Times New Roman"/>
        </w:rPr>
        <w:t xml:space="preserve"> </w:t>
      </w:r>
      <w:r w:rsidR="00AD1D17" w:rsidRPr="00AD1D17">
        <w:rPr>
          <w:rFonts w:ascii="Times New Roman" w:hAnsi="Times New Roman" w:cs="Times New Roman"/>
          <w:vertAlign w:val="superscript"/>
        </w:rPr>
        <w:t>c</w:t>
      </w:r>
      <w:r w:rsidR="00AD1D17">
        <w:rPr>
          <w:rFonts w:ascii="Times New Roman" w:hAnsi="Times New Roman" w:cs="Times New Roman"/>
        </w:rPr>
        <w:t xml:space="preserve">RPGs: Ribosomal protein genes. Genes from rice, tobacco, and maize are </w:t>
      </w:r>
      <w:r w:rsidR="00275B06">
        <w:rPr>
          <w:rFonts w:ascii="Times New Roman" w:hAnsi="Times New Roman" w:cs="Times New Roman"/>
        </w:rPr>
        <w:t>prefixed</w:t>
      </w:r>
      <w:r w:rsidR="00AD1D17">
        <w:rPr>
          <w:rFonts w:ascii="Times New Roman" w:hAnsi="Times New Roman" w:cs="Times New Roman"/>
        </w:rPr>
        <w:t xml:space="preserve"> Os, Nt, and Zm, respectively. Genes without </w:t>
      </w:r>
      <w:r w:rsidR="00275B06">
        <w:rPr>
          <w:rFonts w:ascii="Times New Roman" w:hAnsi="Times New Roman" w:cs="Times New Roman"/>
        </w:rPr>
        <w:t xml:space="preserve">any </w:t>
      </w:r>
      <w:r w:rsidR="00AD1D17">
        <w:rPr>
          <w:rFonts w:ascii="Times New Roman" w:hAnsi="Times New Roman" w:cs="Times New Roman"/>
        </w:rPr>
        <w:t>note are from Arabidopsis.</w:t>
      </w:r>
    </w:p>
    <w:p w14:paraId="23468EC9" w14:textId="77777777" w:rsidR="00754652" w:rsidRDefault="00754652" w:rsidP="004B77E9">
      <w:pPr>
        <w:rPr>
          <w:rFonts w:ascii="Times New Roman" w:hAnsi="Times New Roman" w:cs="Times New Roman"/>
        </w:rPr>
      </w:pPr>
    </w:p>
    <w:p w14:paraId="64E07947" w14:textId="77777777" w:rsidR="00754652" w:rsidRDefault="00754652" w:rsidP="004B77E9">
      <w:pPr>
        <w:rPr>
          <w:rFonts w:ascii="Times New Roman" w:hAnsi="Times New Roman" w:cs="Times New Roman"/>
        </w:rPr>
      </w:pPr>
    </w:p>
    <w:p w14:paraId="129984D8" w14:textId="77777777" w:rsidR="00754652" w:rsidRPr="00A85C86" w:rsidRDefault="00754652" w:rsidP="00754652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0" w:name="_ENREF_1"/>
      <w:r w:rsidRPr="00754652">
        <w:rPr>
          <w:rFonts w:ascii="Calibri" w:hAnsi="Calibri" w:cs="Times New Roman"/>
          <w:noProof/>
        </w:rPr>
        <w:t>1.</w:t>
      </w:r>
      <w:r w:rsidRPr="00754652">
        <w:rPr>
          <w:rFonts w:ascii="Calibri" w:hAnsi="Calibri" w:cs="Times New Roman"/>
          <w:noProof/>
        </w:rPr>
        <w:tab/>
      </w:r>
      <w:r w:rsidRPr="00A85C86">
        <w:rPr>
          <w:rFonts w:ascii="Times New Roman" w:hAnsi="Times New Roman" w:cs="Times New Roman"/>
          <w:noProof/>
        </w:rPr>
        <w:t xml:space="preserve">Gaspin, C., Rami, J.F. &amp; Lescure, B. Distribution of short interstitial telomere motifs in two plant genomes: putative origin and function. </w:t>
      </w:r>
      <w:r w:rsidRPr="00A85C86">
        <w:rPr>
          <w:rFonts w:ascii="Times New Roman" w:hAnsi="Times New Roman" w:cs="Times New Roman"/>
          <w:i/>
          <w:noProof/>
        </w:rPr>
        <w:t>BMC Plant Biol</w:t>
      </w:r>
      <w:r w:rsidRPr="00A85C86">
        <w:rPr>
          <w:rFonts w:ascii="Times New Roman" w:hAnsi="Times New Roman" w:cs="Times New Roman"/>
          <w:noProof/>
        </w:rPr>
        <w:t xml:space="preserve"> </w:t>
      </w:r>
      <w:r w:rsidRPr="00A85C86">
        <w:rPr>
          <w:rFonts w:ascii="Times New Roman" w:hAnsi="Times New Roman" w:cs="Times New Roman"/>
          <w:b/>
          <w:noProof/>
        </w:rPr>
        <w:t>10</w:t>
      </w:r>
      <w:r w:rsidRPr="00A85C86">
        <w:rPr>
          <w:rFonts w:ascii="Times New Roman" w:hAnsi="Times New Roman" w:cs="Times New Roman"/>
          <w:noProof/>
        </w:rPr>
        <w:t>, 283 (2010).</w:t>
      </w:r>
      <w:bookmarkEnd w:id="0"/>
    </w:p>
    <w:p w14:paraId="268A0319" w14:textId="77777777" w:rsidR="00754652" w:rsidRPr="00A85C86" w:rsidRDefault="00754652" w:rsidP="00754652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" w:name="_ENREF_2"/>
      <w:r w:rsidRPr="00A85C86">
        <w:rPr>
          <w:rFonts w:ascii="Times New Roman" w:hAnsi="Times New Roman" w:cs="Times New Roman"/>
          <w:noProof/>
        </w:rPr>
        <w:t>2.</w:t>
      </w:r>
      <w:r w:rsidRPr="00A85C86">
        <w:rPr>
          <w:rFonts w:ascii="Times New Roman" w:hAnsi="Times New Roman" w:cs="Times New Roman"/>
          <w:noProof/>
        </w:rPr>
        <w:tab/>
        <w:t>Curie, C.</w:t>
      </w:r>
      <w:r w:rsidRPr="00A85C86">
        <w:rPr>
          <w:rFonts w:ascii="Times New Roman" w:hAnsi="Times New Roman" w:cs="Times New Roman"/>
          <w:i/>
          <w:noProof/>
        </w:rPr>
        <w:t xml:space="preserve"> et al.</w:t>
      </w:r>
      <w:r w:rsidRPr="00A85C86">
        <w:rPr>
          <w:rFonts w:ascii="Times New Roman" w:hAnsi="Times New Roman" w:cs="Times New Roman"/>
          <w:noProof/>
        </w:rPr>
        <w:t xml:space="preserve"> Cis and trans-acting elements involved in the activation of Arabidopsis thaliana A1 gene encoding the translation elongation factor EF-1 alpha. </w:t>
      </w:r>
      <w:r w:rsidRPr="00A85C86">
        <w:rPr>
          <w:rFonts w:ascii="Times New Roman" w:hAnsi="Times New Roman" w:cs="Times New Roman"/>
          <w:i/>
          <w:noProof/>
        </w:rPr>
        <w:t>Nucleic Acids Res</w:t>
      </w:r>
      <w:r w:rsidRPr="00A85C86">
        <w:rPr>
          <w:rFonts w:ascii="Times New Roman" w:hAnsi="Times New Roman" w:cs="Times New Roman"/>
          <w:noProof/>
        </w:rPr>
        <w:t xml:space="preserve"> </w:t>
      </w:r>
      <w:r w:rsidRPr="00A85C86">
        <w:rPr>
          <w:rFonts w:ascii="Times New Roman" w:hAnsi="Times New Roman" w:cs="Times New Roman"/>
          <w:b/>
          <w:noProof/>
        </w:rPr>
        <w:t>19</w:t>
      </w:r>
      <w:r w:rsidRPr="00A85C86">
        <w:rPr>
          <w:rFonts w:ascii="Times New Roman" w:hAnsi="Times New Roman" w:cs="Times New Roman"/>
          <w:noProof/>
        </w:rPr>
        <w:t>, 1305-10 (1991).</w:t>
      </w:r>
      <w:bookmarkEnd w:id="1"/>
    </w:p>
    <w:p w14:paraId="17A5AB81" w14:textId="77777777" w:rsidR="00754652" w:rsidRPr="00A85C86" w:rsidRDefault="00754652" w:rsidP="00754652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2" w:name="_ENREF_3"/>
      <w:r w:rsidRPr="00A85C86">
        <w:rPr>
          <w:rFonts w:ascii="Times New Roman" w:hAnsi="Times New Roman" w:cs="Times New Roman"/>
          <w:noProof/>
        </w:rPr>
        <w:t>3.</w:t>
      </w:r>
      <w:r w:rsidRPr="00A85C86">
        <w:rPr>
          <w:rFonts w:ascii="Times New Roman" w:hAnsi="Times New Roman" w:cs="Times New Roman"/>
          <w:noProof/>
        </w:rPr>
        <w:tab/>
        <w:t xml:space="preserve">Tremousaygue, D., Manevski, A., Bardet, C., Lescure, N. &amp; Lescure, B. Plant interstitial telomere motifs participate in the control of gene expression in root meristems. </w:t>
      </w:r>
      <w:r w:rsidRPr="00A85C86">
        <w:rPr>
          <w:rFonts w:ascii="Times New Roman" w:hAnsi="Times New Roman" w:cs="Times New Roman"/>
          <w:i/>
          <w:noProof/>
        </w:rPr>
        <w:t>Plant J</w:t>
      </w:r>
      <w:r w:rsidRPr="00A85C86">
        <w:rPr>
          <w:rFonts w:ascii="Times New Roman" w:hAnsi="Times New Roman" w:cs="Times New Roman"/>
          <w:noProof/>
        </w:rPr>
        <w:t xml:space="preserve"> </w:t>
      </w:r>
      <w:r w:rsidRPr="00A85C86">
        <w:rPr>
          <w:rFonts w:ascii="Times New Roman" w:hAnsi="Times New Roman" w:cs="Times New Roman"/>
          <w:b/>
          <w:noProof/>
        </w:rPr>
        <w:t>20</w:t>
      </w:r>
      <w:r w:rsidRPr="00A85C86">
        <w:rPr>
          <w:rFonts w:ascii="Times New Roman" w:hAnsi="Times New Roman" w:cs="Times New Roman"/>
          <w:noProof/>
        </w:rPr>
        <w:t>, 553-61 (1999).</w:t>
      </w:r>
      <w:bookmarkEnd w:id="2"/>
    </w:p>
    <w:p w14:paraId="49B12A09" w14:textId="77777777" w:rsidR="00754652" w:rsidRPr="00A85C86" w:rsidRDefault="00754652" w:rsidP="00754652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3" w:name="_ENREF_4"/>
      <w:r w:rsidRPr="00A85C86">
        <w:rPr>
          <w:rFonts w:ascii="Times New Roman" w:hAnsi="Times New Roman" w:cs="Times New Roman"/>
          <w:noProof/>
        </w:rPr>
        <w:lastRenderedPageBreak/>
        <w:t>4.</w:t>
      </w:r>
      <w:r w:rsidRPr="00A85C86">
        <w:rPr>
          <w:rFonts w:ascii="Times New Roman" w:hAnsi="Times New Roman" w:cs="Times New Roman"/>
          <w:noProof/>
        </w:rPr>
        <w:tab/>
        <w:t>Tremousaygue, D.</w:t>
      </w:r>
      <w:r w:rsidRPr="00A85C86">
        <w:rPr>
          <w:rFonts w:ascii="Times New Roman" w:hAnsi="Times New Roman" w:cs="Times New Roman"/>
          <w:i/>
          <w:noProof/>
        </w:rPr>
        <w:t xml:space="preserve"> et al.</w:t>
      </w:r>
      <w:r w:rsidRPr="00A85C86">
        <w:rPr>
          <w:rFonts w:ascii="Times New Roman" w:hAnsi="Times New Roman" w:cs="Times New Roman"/>
          <w:noProof/>
        </w:rPr>
        <w:t xml:space="preserve"> Internal telomeric repeats and 'TCP domain' protein-binding sites co-operate to regulate gene expression in Arabidopsis thaliana cycling cells. </w:t>
      </w:r>
      <w:r w:rsidRPr="00A85C86">
        <w:rPr>
          <w:rFonts w:ascii="Times New Roman" w:hAnsi="Times New Roman" w:cs="Times New Roman"/>
          <w:i/>
          <w:noProof/>
        </w:rPr>
        <w:t>Plant J</w:t>
      </w:r>
      <w:r w:rsidRPr="00A85C86">
        <w:rPr>
          <w:rFonts w:ascii="Times New Roman" w:hAnsi="Times New Roman" w:cs="Times New Roman"/>
          <w:noProof/>
        </w:rPr>
        <w:t xml:space="preserve"> </w:t>
      </w:r>
      <w:r w:rsidRPr="00A85C86">
        <w:rPr>
          <w:rFonts w:ascii="Times New Roman" w:hAnsi="Times New Roman" w:cs="Times New Roman"/>
          <w:b/>
          <w:noProof/>
        </w:rPr>
        <w:t>33</w:t>
      </w:r>
      <w:r w:rsidRPr="00A85C86">
        <w:rPr>
          <w:rFonts w:ascii="Times New Roman" w:hAnsi="Times New Roman" w:cs="Times New Roman"/>
          <w:noProof/>
        </w:rPr>
        <w:t>, 957-66 (2003).</w:t>
      </w:r>
      <w:bookmarkEnd w:id="3"/>
    </w:p>
    <w:p w14:paraId="2CA681A0" w14:textId="77777777" w:rsidR="00754652" w:rsidRPr="00A85C86" w:rsidRDefault="00754652" w:rsidP="00754652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4" w:name="_ENREF_5"/>
      <w:r w:rsidRPr="00A85C86">
        <w:rPr>
          <w:rFonts w:ascii="Times New Roman" w:hAnsi="Times New Roman" w:cs="Times New Roman"/>
          <w:noProof/>
        </w:rPr>
        <w:t>5.</w:t>
      </w:r>
      <w:r w:rsidRPr="00A85C86">
        <w:rPr>
          <w:rFonts w:ascii="Times New Roman" w:hAnsi="Times New Roman" w:cs="Times New Roman"/>
          <w:noProof/>
        </w:rPr>
        <w:tab/>
        <w:t xml:space="preserve">Kosugi, S. &amp; Ohashi, Y. PCF1 and PCF2 specifically bind to cis elements in the rice proliferating cell nuclear antigen gene. </w:t>
      </w:r>
      <w:r w:rsidRPr="00A85C86">
        <w:rPr>
          <w:rFonts w:ascii="Times New Roman" w:hAnsi="Times New Roman" w:cs="Times New Roman"/>
          <w:i/>
          <w:noProof/>
        </w:rPr>
        <w:t>Plant Cell</w:t>
      </w:r>
      <w:r w:rsidRPr="00A85C86">
        <w:rPr>
          <w:rFonts w:ascii="Times New Roman" w:hAnsi="Times New Roman" w:cs="Times New Roman"/>
          <w:noProof/>
        </w:rPr>
        <w:t xml:space="preserve"> </w:t>
      </w:r>
      <w:r w:rsidRPr="00A85C86">
        <w:rPr>
          <w:rFonts w:ascii="Times New Roman" w:hAnsi="Times New Roman" w:cs="Times New Roman"/>
          <w:b/>
          <w:noProof/>
        </w:rPr>
        <w:t>9</w:t>
      </w:r>
      <w:r w:rsidRPr="00A85C86">
        <w:rPr>
          <w:rFonts w:ascii="Times New Roman" w:hAnsi="Times New Roman" w:cs="Times New Roman"/>
          <w:noProof/>
        </w:rPr>
        <w:t>, 1607-19 (1997).</w:t>
      </w:r>
      <w:bookmarkEnd w:id="4"/>
    </w:p>
    <w:p w14:paraId="0AC78F40" w14:textId="77777777" w:rsidR="00754652" w:rsidRPr="00A85C86" w:rsidRDefault="00754652" w:rsidP="00754652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5" w:name="_ENREF_6"/>
      <w:r w:rsidRPr="00A85C86">
        <w:rPr>
          <w:rFonts w:ascii="Times New Roman" w:hAnsi="Times New Roman" w:cs="Times New Roman"/>
          <w:noProof/>
        </w:rPr>
        <w:t>6.</w:t>
      </w:r>
      <w:r w:rsidRPr="00A85C86">
        <w:rPr>
          <w:rFonts w:ascii="Times New Roman" w:hAnsi="Times New Roman" w:cs="Times New Roman"/>
          <w:noProof/>
        </w:rPr>
        <w:tab/>
        <w:t xml:space="preserve">Li, C., Potuschak, T., Colon-Carmona, A., Gutierrez, R.A. &amp; Doerner, P. Arabidopsis TCP20 links regulation of growth and cell division control pathways. </w:t>
      </w:r>
      <w:r w:rsidRPr="00A85C86">
        <w:rPr>
          <w:rFonts w:ascii="Times New Roman" w:hAnsi="Times New Roman" w:cs="Times New Roman"/>
          <w:i/>
          <w:noProof/>
        </w:rPr>
        <w:t>Proc Natl Acad Sci U S A</w:t>
      </w:r>
      <w:r w:rsidRPr="00A85C86">
        <w:rPr>
          <w:rFonts w:ascii="Times New Roman" w:hAnsi="Times New Roman" w:cs="Times New Roman"/>
          <w:noProof/>
        </w:rPr>
        <w:t xml:space="preserve"> </w:t>
      </w:r>
      <w:r w:rsidRPr="00A85C86">
        <w:rPr>
          <w:rFonts w:ascii="Times New Roman" w:hAnsi="Times New Roman" w:cs="Times New Roman"/>
          <w:b/>
          <w:noProof/>
        </w:rPr>
        <w:t>102</w:t>
      </w:r>
      <w:r w:rsidRPr="00A85C86">
        <w:rPr>
          <w:rFonts w:ascii="Times New Roman" w:hAnsi="Times New Roman" w:cs="Times New Roman"/>
          <w:noProof/>
        </w:rPr>
        <w:t>, 12978-83 (2005).</w:t>
      </w:r>
      <w:bookmarkEnd w:id="5"/>
    </w:p>
    <w:p w14:paraId="24CF3F9A" w14:textId="77777777" w:rsidR="00754652" w:rsidRPr="00A85C86" w:rsidRDefault="00754652" w:rsidP="00754652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6" w:name="_ENREF_7"/>
      <w:r w:rsidRPr="00A85C86">
        <w:rPr>
          <w:rFonts w:ascii="Times New Roman" w:hAnsi="Times New Roman" w:cs="Times New Roman"/>
          <w:noProof/>
        </w:rPr>
        <w:t>7.</w:t>
      </w:r>
      <w:r w:rsidRPr="00A85C86">
        <w:rPr>
          <w:rFonts w:ascii="Times New Roman" w:hAnsi="Times New Roman" w:cs="Times New Roman"/>
          <w:noProof/>
        </w:rPr>
        <w:tab/>
        <w:t xml:space="preserve">Kosugi, S. &amp; Ohashi, Y. E2F sites that can interact with E2F proteins cloned from rice are required for meristematic tissue-specific expression of rice and tobacco proliferating cell nuclear antigen promoters. </w:t>
      </w:r>
      <w:r w:rsidRPr="00A85C86">
        <w:rPr>
          <w:rFonts w:ascii="Times New Roman" w:hAnsi="Times New Roman" w:cs="Times New Roman"/>
          <w:i/>
          <w:noProof/>
        </w:rPr>
        <w:t>Plant J</w:t>
      </w:r>
      <w:r w:rsidRPr="00A85C86">
        <w:rPr>
          <w:rFonts w:ascii="Times New Roman" w:hAnsi="Times New Roman" w:cs="Times New Roman"/>
          <w:noProof/>
        </w:rPr>
        <w:t xml:space="preserve"> </w:t>
      </w:r>
      <w:r w:rsidRPr="00A85C86">
        <w:rPr>
          <w:rFonts w:ascii="Times New Roman" w:hAnsi="Times New Roman" w:cs="Times New Roman"/>
          <w:b/>
          <w:noProof/>
        </w:rPr>
        <w:t>29</w:t>
      </w:r>
      <w:r w:rsidRPr="00A85C86">
        <w:rPr>
          <w:rFonts w:ascii="Times New Roman" w:hAnsi="Times New Roman" w:cs="Times New Roman"/>
          <w:noProof/>
        </w:rPr>
        <w:t>, 45-59 (2002).</w:t>
      </w:r>
      <w:bookmarkEnd w:id="6"/>
    </w:p>
    <w:p w14:paraId="3DC7B702" w14:textId="77777777" w:rsidR="00754652" w:rsidRPr="00A85C86" w:rsidRDefault="00754652" w:rsidP="00754652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7" w:name="_ENREF_8"/>
      <w:r w:rsidRPr="00A85C86">
        <w:rPr>
          <w:rFonts w:ascii="Times New Roman" w:hAnsi="Times New Roman" w:cs="Times New Roman"/>
          <w:noProof/>
        </w:rPr>
        <w:t>8.</w:t>
      </w:r>
      <w:r w:rsidRPr="00A85C86">
        <w:rPr>
          <w:rFonts w:ascii="Times New Roman" w:hAnsi="Times New Roman" w:cs="Times New Roman"/>
          <w:noProof/>
        </w:rPr>
        <w:tab/>
        <w:t xml:space="preserve">Kosugi, S. &amp; Ohashi, Y. E2Ls, E2F-like repressors of Arabidopsis that bind to E2F sites in a monomeric form. </w:t>
      </w:r>
      <w:r w:rsidRPr="00A85C86">
        <w:rPr>
          <w:rFonts w:ascii="Times New Roman" w:hAnsi="Times New Roman" w:cs="Times New Roman"/>
          <w:i/>
          <w:noProof/>
        </w:rPr>
        <w:t>J Biol Chem</w:t>
      </w:r>
      <w:r w:rsidRPr="00A85C86">
        <w:rPr>
          <w:rFonts w:ascii="Times New Roman" w:hAnsi="Times New Roman" w:cs="Times New Roman"/>
          <w:noProof/>
        </w:rPr>
        <w:t xml:space="preserve"> </w:t>
      </w:r>
      <w:r w:rsidRPr="00A85C86">
        <w:rPr>
          <w:rFonts w:ascii="Times New Roman" w:hAnsi="Times New Roman" w:cs="Times New Roman"/>
          <w:b/>
          <w:noProof/>
        </w:rPr>
        <w:t>277</w:t>
      </w:r>
      <w:r w:rsidRPr="00A85C86">
        <w:rPr>
          <w:rFonts w:ascii="Times New Roman" w:hAnsi="Times New Roman" w:cs="Times New Roman"/>
          <w:noProof/>
        </w:rPr>
        <w:t>, 16553-8 (2002).</w:t>
      </w:r>
      <w:bookmarkEnd w:id="7"/>
    </w:p>
    <w:p w14:paraId="31C4AD2E" w14:textId="77777777" w:rsidR="00754652" w:rsidRPr="00A85C86" w:rsidRDefault="00754652" w:rsidP="00754652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8" w:name="_ENREF_9"/>
      <w:r w:rsidRPr="00A85C86">
        <w:rPr>
          <w:rFonts w:ascii="Times New Roman" w:hAnsi="Times New Roman" w:cs="Times New Roman"/>
          <w:noProof/>
        </w:rPr>
        <w:t>9.</w:t>
      </w:r>
      <w:r w:rsidRPr="00A85C86">
        <w:rPr>
          <w:rFonts w:ascii="Times New Roman" w:hAnsi="Times New Roman" w:cs="Times New Roman"/>
          <w:noProof/>
        </w:rPr>
        <w:tab/>
        <w:t xml:space="preserve">Kosugi, S. &amp; Ohashi, Y. Interaction of the Arabidopsis E2F and DP proteins confers their concomitant nuclear translocation and transactivation. </w:t>
      </w:r>
      <w:r w:rsidRPr="00A85C86">
        <w:rPr>
          <w:rFonts w:ascii="Times New Roman" w:hAnsi="Times New Roman" w:cs="Times New Roman"/>
          <w:i/>
          <w:noProof/>
        </w:rPr>
        <w:t>Plant Physiol</w:t>
      </w:r>
      <w:r w:rsidRPr="00A85C86">
        <w:rPr>
          <w:rFonts w:ascii="Times New Roman" w:hAnsi="Times New Roman" w:cs="Times New Roman"/>
          <w:noProof/>
        </w:rPr>
        <w:t xml:space="preserve"> </w:t>
      </w:r>
      <w:r w:rsidRPr="00A85C86">
        <w:rPr>
          <w:rFonts w:ascii="Times New Roman" w:hAnsi="Times New Roman" w:cs="Times New Roman"/>
          <w:b/>
          <w:noProof/>
        </w:rPr>
        <w:t>128</w:t>
      </w:r>
      <w:r w:rsidRPr="00A85C86">
        <w:rPr>
          <w:rFonts w:ascii="Times New Roman" w:hAnsi="Times New Roman" w:cs="Times New Roman"/>
          <w:noProof/>
        </w:rPr>
        <w:t>, 833-43 (2002).</w:t>
      </w:r>
      <w:bookmarkEnd w:id="8"/>
    </w:p>
    <w:p w14:paraId="6134954D" w14:textId="77777777" w:rsidR="00754652" w:rsidRPr="00A85C86" w:rsidRDefault="00754652" w:rsidP="00754652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9" w:name="_ENREF_10"/>
      <w:r w:rsidRPr="00A85C86">
        <w:rPr>
          <w:rFonts w:ascii="Times New Roman" w:hAnsi="Times New Roman" w:cs="Times New Roman"/>
          <w:noProof/>
        </w:rPr>
        <w:t>10.</w:t>
      </w:r>
      <w:r w:rsidRPr="00A85C86">
        <w:rPr>
          <w:rFonts w:ascii="Times New Roman" w:hAnsi="Times New Roman" w:cs="Times New Roman"/>
          <w:noProof/>
        </w:rPr>
        <w:tab/>
        <w:t xml:space="preserve">Ramirez-Parra, E., Frundt, C. &amp; Gutierrez, C. A genome-wide identification of E2F-regulated genes in Arabidopsis. </w:t>
      </w:r>
      <w:r w:rsidRPr="00A85C86">
        <w:rPr>
          <w:rFonts w:ascii="Times New Roman" w:hAnsi="Times New Roman" w:cs="Times New Roman"/>
          <w:i/>
          <w:noProof/>
        </w:rPr>
        <w:t>Plant J</w:t>
      </w:r>
      <w:r w:rsidRPr="00A85C86">
        <w:rPr>
          <w:rFonts w:ascii="Times New Roman" w:hAnsi="Times New Roman" w:cs="Times New Roman"/>
          <w:noProof/>
        </w:rPr>
        <w:t xml:space="preserve"> </w:t>
      </w:r>
      <w:r w:rsidRPr="00A85C86">
        <w:rPr>
          <w:rFonts w:ascii="Times New Roman" w:hAnsi="Times New Roman" w:cs="Times New Roman"/>
          <w:b/>
          <w:noProof/>
        </w:rPr>
        <w:t>33</w:t>
      </w:r>
      <w:r w:rsidRPr="00A85C86">
        <w:rPr>
          <w:rFonts w:ascii="Times New Roman" w:hAnsi="Times New Roman" w:cs="Times New Roman"/>
          <w:noProof/>
        </w:rPr>
        <w:t>, 801-11 (2003).</w:t>
      </w:r>
      <w:bookmarkEnd w:id="9"/>
    </w:p>
    <w:p w14:paraId="395091C6" w14:textId="77777777" w:rsidR="00754652" w:rsidRPr="00A85C86" w:rsidRDefault="00754652" w:rsidP="00754652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0" w:name="_ENREF_11"/>
      <w:r w:rsidRPr="00A85C86">
        <w:rPr>
          <w:rFonts w:ascii="Times New Roman" w:hAnsi="Times New Roman" w:cs="Times New Roman"/>
          <w:noProof/>
        </w:rPr>
        <w:t>11.</w:t>
      </w:r>
      <w:r w:rsidRPr="00A85C86">
        <w:rPr>
          <w:rFonts w:ascii="Times New Roman" w:hAnsi="Times New Roman" w:cs="Times New Roman"/>
          <w:noProof/>
        </w:rPr>
        <w:tab/>
        <w:t>Sabelli, P.A.</w:t>
      </w:r>
      <w:r w:rsidRPr="00A85C86">
        <w:rPr>
          <w:rFonts w:ascii="Times New Roman" w:hAnsi="Times New Roman" w:cs="Times New Roman"/>
          <w:i/>
          <w:noProof/>
        </w:rPr>
        <w:t xml:space="preserve"> et al.</w:t>
      </w:r>
      <w:r w:rsidRPr="00A85C86">
        <w:rPr>
          <w:rFonts w:ascii="Times New Roman" w:hAnsi="Times New Roman" w:cs="Times New Roman"/>
          <w:noProof/>
        </w:rPr>
        <w:t xml:space="preserve"> RBR3, a member of the retinoblastoma-related family from maize, is regulated by the RBR1/E2F pathway. </w:t>
      </w:r>
      <w:r w:rsidRPr="00A85C86">
        <w:rPr>
          <w:rFonts w:ascii="Times New Roman" w:hAnsi="Times New Roman" w:cs="Times New Roman"/>
          <w:i/>
          <w:noProof/>
        </w:rPr>
        <w:t>Proc Natl Acad Sci U S A</w:t>
      </w:r>
      <w:r w:rsidRPr="00A85C86">
        <w:rPr>
          <w:rFonts w:ascii="Times New Roman" w:hAnsi="Times New Roman" w:cs="Times New Roman"/>
          <w:noProof/>
        </w:rPr>
        <w:t xml:space="preserve"> </w:t>
      </w:r>
      <w:r w:rsidRPr="00A85C86">
        <w:rPr>
          <w:rFonts w:ascii="Times New Roman" w:hAnsi="Times New Roman" w:cs="Times New Roman"/>
          <w:b/>
          <w:noProof/>
        </w:rPr>
        <w:t>102</w:t>
      </w:r>
      <w:r w:rsidRPr="00A85C86">
        <w:rPr>
          <w:rFonts w:ascii="Times New Roman" w:hAnsi="Times New Roman" w:cs="Times New Roman"/>
          <w:noProof/>
        </w:rPr>
        <w:t>, 13005-12 (2005).</w:t>
      </w:r>
      <w:bookmarkEnd w:id="10"/>
    </w:p>
    <w:p w14:paraId="62F53ADC" w14:textId="77777777" w:rsidR="00754652" w:rsidRPr="00A85C86" w:rsidRDefault="00754652" w:rsidP="00754652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1" w:name="_ENREF_12"/>
      <w:r w:rsidRPr="00A85C86">
        <w:rPr>
          <w:rFonts w:ascii="Times New Roman" w:hAnsi="Times New Roman" w:cs="Times New Roman"/>
          <w:noProof/>
        </w:rPr>
        <w:t>12.</w:t>
      </w:r>
      <w:r w:rsidRPr="00A85C86">
        <w:rPr>
          <w:rFonts w:ascii="Times New Roman" w:hAnsi="Times New Roman" w:cs="Times New Roman"/>
          <w:noProof/>
        </w:rPr>
        <w:tab/>
        <w:t>Vandepoele, K.</w:t>
      </w:r>
      <w:r w:rsidRPr="00A85C86">
        <w:rPr>
          <w:rFonts w:ascii="Times New Roman" w:hAnsi="Times New Roman" w:cs="Times New Roman"/>
          <w:i/>
          <w:noProof/>
        </w:rPr>
        <w:t xml:space="preserve"> et al.</w:t>
      </w:r>
      <w:r w:rsidRPr="00A85C86">
        <w:rPr>
          <w:rFonts w:ascii="Times New Roman" w:hAnsi="Times New Roman" w:cs="Times New Roman"/>
          <w:noProof/>
        </w:rPr>
        <w:t xml:space="preserve"> Genome-wide identification of potential plant E2F target genes. </w:t>
      </w:r>
      <w:r w:rsidRPr="00A85C86">
        <w:rPr>
          <w:rFonts w:ascii="Times New Roman" w:hAnsi="Times New Roman" w:cs="Times New Roman"/>
          <w:i/>
          <w:noProof/>
        </w:rPr>
        <w:t>Plant Physiol</w:t>
      </w:r>
      <w:r w:rsidRPr="00A85C86">
        <w:rPr>
          <w:rFonts w:ascii="Times New Roman" w:hAnsi="Times New Roman" w:cs="Times New Roman"/>
          <w:noProof/>
        </w:rPr>
        <w:t xml:space="preserve"> </w:t>
      </w:r>
      <w:r w:rsidRPr="00A85C86">
        <w:rPr>
          <w:rFonts w:ascii="Times New Roman" w:hAnsi="Times New Roman" w:cs="Times New Roman"/>
          <w:b/>
          <w:noProof/>
        </w:rPr>
        <w:t>139</w:t>
      </w:r>
      <w:r w:rsidRPr="00A85C86">
        <w:rPr>
          <w:rFonts w:ascii="Times New Roman" w:hAnsi="Times New Roman" w:cs="Times New Roman"/>
          <w:noProof/>
        </w:rPr>
        <w:t>, 316-28 (2005).</w:t>
      </w:r>
      <w:bookmarkEnd w:id="11"/>
    </w:p>
    <w:p w14:paraId="74DFF345" w14:textId="77777777" w:rsidR="00754652" w:rsidRPr="00A85C86" w:rsidRDefault="00754652" w:rsidP="00754652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2" w:name="_ENREF_13"/>
      <w:r w:rsidRPr="00A85C86">
        <w:rPr>
          <w:rFonts w:ascii="Times New Roman" w:hAnsi="Times New Roman" w:cs="Times New Roman"/>
          <w:noProof/>
        </w:rPr>
        <w:t>13.</w:t>
      </w:r>
      <w:r w:rsidRPr="00A85C86">
        <w:rPr>
          <w:rFonts w:ascii="Times New Roman" w:hAnsi="Times New Roman" w:cs="Times New Roman"/>
          <w:noProof/>
        </w:rPr>
        <w:tab/>
        <w:t>Naouar, N.</w:t>
      </w:r>
      <w:r w:rsidRPr="00A85C86">
        <w:rPr>
          <w:rFonts w:ascii="Times New Roman" w:hAnsi="Times New Roman" w:cs="Times New Roman"/>
          <w:i/>
          <w:noProof/>
        </w:rPr>
        <w:t xml:space="preserve"> et al.</w:t>
      </w:r>
      <w:r w:rsidRPr="00A85C86">
        <w:rPr>
          <w:rFonts w:ascii="Times New Roman" w:hAnsi="Times New Roman" w:cs="Times New Roman"/>
          <w:noProof/>
        </w:rPr>
        <w:t xml:space="preserve"> Quantitative RNA expression analysis with Affymetrix Tiling 1.0R arrays identifies new E2F target genes. </w:t>
      </w:r>
      <w:r w:rsidRPr="00A85C86">
        <w:rPr>
          <w:rFonts w:ascii="Times New Roman" w:hAnsi="Times New Roman" w:cs="Times New Roman"/>
          <w:i/>
          <w:noProof/>
        </w:rPr>
        <w:t>Plant J</w:t>
      </w:r>
      <w:r w:rsidRPr="00A85C86">
        <w:rPr>
          <w:rFonts w:ascii="Times New Roman" w:hAnsi="Times New Roman" w:cs="Times New Roman"/>
          <w:noProof/>
        </w:rPr>
        <w:t xml:space="preserve"> </w:t>
      </w:r>
      <w:r w:rsidRPr="00A85C86">
        <w:rPr>
          <w:rFonts w:ascii="Times New Roman" w:hAnsi="Times New Roman" w:cs="Times New Roman"/>
          <w:b/>
          <w:noProof/>
        </w:rPr>
        <w:t>57</w:t>
      </w:r>
      <w:r w:rsidRPr="00A85C86">
        <w:rPr>
          <w:rFonts w:ascii="Times New Roman" w:hAnsi="Times New Roman" w:cs="Times New Roman"/>
          <w:noProof/>
        </w:rPr>
        <w:t>, 184-94 (2009).</w:t>
      </w:r>
      <w:bookmarkEnd w:id="12"/>
    </w:p>
    <w:p w14:paraId="4E8486BE" w14:textId="77777777" w:rsidR="00754652" w:rsidRPr="00A85C86" w:rsidRDefault="00754652" w:rsidP="00754652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3" w:name="_ENREF_14"/>
      <w:r w:rsidRPr="00A85C86">
        <w:rPr>
          <w:rFonts w:ascii="Times New Roman" w:hAnsi="Times New Roman" w:cs="Times New Roman"/>
          <w:noProof/>
        </w:rPr>
        <w:t>14.</w:t>
      </w:r>
      <w:r w:rsidRPr="00A85C86">
        <w:rPr>
          <w:rFonts w:ascii="Times New Roman" w:hAnsi="Times New Roman" w:cs="Times New Roman"/>
          <w:noProof/>
        </w:rPr>
        <w:tab/>
        <w:t xml:space="preserve">Ito, M. Expression of mitotic cyclins in higher plants: transcriptional and proteolytic regulation. </w:t>
      </w:r>
      <w:r w:rsidRPr="00A85C86">
        <w:rPr>
          <w:rFonts w:ascii="Times New Roman" w:hAnsi="Times New Roman" w:cs="Times New Roman"/>
          <w:i/>
          <w:noProof/>
        </w:rPr>
        <w:t>Plant Biotechnology Reports</w:t>
      </w:r>
      <w:r w:rsidRPr="00A85C86">
        <w:rPr>
          <w:rFonts w:ascii="Times New Roman" w:hAnsi="Times New Roman" w:cs="Times New Roman"/>
          <w:noProof/>
        </w:rPr>
        <w:t xml:space="preserve"> </w:t>
      </w:r>
      <w:r w:rsidRPr="00A85C86">
        <w:rPr>
          <w:rFonts w:ascii="Times New Roman" w:hAnsi="Times New Roman" w:cs="Times New Roman"/>
          <w:b/>
          <w:noProof/>
        </w:rPr>
        <w:t>8</w:t>
      </w:r>
      <w:r w:rsidRPr="00A85C86">
        <w:rPr>
          <w:rFonts w:ascii="Times New Roman" w:hAnsi="Times New Roman" w:cs="Times New Roman"/>
          <w:noProof/>
        </w:rPr>
        <w:t>, 9-16 (2014).</w:t>
      </w:r>
      <w:bookmarkEnd w:id="13"/>
    </w:p>
    <w:p w14:paraId="4D31F76C" w14:textId="77777777" w:rsidR="00754652" w:rsidRPr="00A85C86" w:rsidRDefault="00754652" w:rsidP="00754652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4" w:name="_ENREF_15"/>
      <w:r w:rsidRPr="00A85C86">
        <w:rPr>
          <w:rFonts w:ascii="Times New Roman" w:hAnsi="Times New Roman" w:cs="Times New Roman"/>
          <w:noProof/>
        </w:rPr>
        <w:t>15.</w:t>
      </w:r>
      <w:r w:rsidRPr="00A85C86">
        <w:rPr>
          <w:rFonts w:ascii="Times New Roman" w:hAnsi="Times New Roman" w:cs="Times New Roman"/>
          <w:noProof/>
        </w:rPr>
        <w:tab/>
        <w:t>Ito, M.</w:t>
      </w:r>
      <w:r w:rsidRPr="00A85C86">
        <w:rPr>
          <w:rFonts w:ascii="Times New Roman" w:hAnsi="Times New Roman" w:cs="Times New Roman"/>
          <w:i/>
          <w:noProof/>
        </w:rPr>
        <w:t xml:space="preserve"> et al.</w:t>
      </w:r>
      <w:r w:rsidRPr="00A85C86">
        <w:rPr>
          <w:rFonts w:ascii="Times New Roman" w:hAnsi="Times New Roman" w:cs="Times New Roman"/>
          <w:noProof/>
        </w:rPr>
        <w:t xml:space="preserve"> G2/M-phase–specific transcription during the plant cell cycle is mediated by c-Myb–like transcription factors. </w:t>
      </w:r>
      <w:r w:rsidRPr="00A85C86">
        <w:rPr>
          <w:rFonts w:ascii="Times New Roman" w:hAnsi="Times New Roman" w:cs="Times New Roman"/>
          <w:i/>
          <w:noProof/>
        </w:rPr>
        <w:t>The Plant Cell Online</w:t>
      </w:r>
      <w:r w:rsidRPr="00A85C86">
        <w:rPr>
          <w:rFonts w:ascii="Times New Roman" w:hAnsi="Times New Roman" w:cs="Times New Roman"/>
          <w:noProof/>
        </w:rPr>
        <w:t xml:space="preserve"> </w:t>
      </w:r>
      <w:r w:rsidRPr="00A85C86">
        <w:rPr>
          <w:rFonts w:ascii="Times New Roman" w:hAnsi="Times New Roman" w:cs="Times New Roman"/>
          <w:b/>
          <w:noProof/>
        </w:rPr>
        <w:t>13</w:t>
      </w:r>
      <w:r w:rsidRPr="00A85C86">
        <w:rPr>
          <w:rFonts w:ascii="Times New Roman" w:hAnsi="Times New Roman" w:cs="Times New Roman"/>
          <w:noProof/>
        </w:rPr>
        <w:t>, 1891-1905 (2001).</w:t>
      </w:r>
      <w:bookmarkEnd w:id="14"/>
    </w:p>
    <w:p w14:paraId="10EDC041" w14:textId="77777777" w:rsidR="00754652" w:rsidRPr="00A85C86" w:rsidRDefault="00754652" w:rsidP="00754652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5" w:name="_ENREF_16"/>
      <w:r w:rsidRPr="00A85C86">
        <w:rPr>
          <w:rFonts w:ascii="Times New Roman" w:hAnsi="Times New Roman" w:cs="Times New Roman"/>
          <w:noProof/>
        </w:rPr>
        <w:t>16.</w:t>
      </w:r>
      <w:r w:rsidRPr="00A85C86">
        <w:rPr>
          <w:rFonts w:ascii="Times New Roman" w:hAnsi="Times New Roman" w:cs="Times New Roman"/>
          <w:noProof/>
        </w:rPr>
        <w:tab/>
        <w:t>Haga, N.</w:t>
      </w:r>
      <w:r w:rsidRPr="00A85C86">
        <w:rPr>
          <w:rFonts w:ascii="Times New Roman" w:hAnsi="Times New Roman" w:cs="Times New Roman"/>
          <w:i/>
          <w:noProof/>
        </w:rPr>
        <w:t xml:space="preserve"> et al.</w:t>
      </w:r>
      <w:r w:rsidRPr="00A85C86">
        <w:rPr>
          <w:rFonts w:ascii="Times New Roman" w:hAnsi="Times New Roman" w:cs="Times New Roman"/>
          <w:noProof/>
        </w:rPr>
        <w:t xml:space="preserve"> R1R2R3-Myb proteins positively regulate cytokinesis through activation of KNOLLE transcription in Arabidopsis thaliana. </w:t>
      </w:r>
      <w:r w:rsidRPr="00A85C86">
        <w:rPr>
          <w:rFonts w:ascii="Times New Roman" w:hAnsi="Times New Roman" w:cs="Times New Roman"/>
          <w:i/>
          <w:noProof/>
        </w:rPr>
        <w:t>Development</w:t>
      </w:r>
      <w:r w:rsidRPr="00A85C86">
        <w:rPr>
          <w:rFonts w:ascii="Times New Roman" w:hAnsi="Times New Roman" w:cs="Times New Roman"/>
          <w:noProof/>
        </w:rPr>
        <w:t xml:space="preserve"> </w:t>
      </w:r>
      <w:r w:rsidRPr="00A85C86">
        <w:rPr>
          <w:rFonts w:ascii="Times New Roman" w:hAnsi="Times New Roman" w:cs="Times New Roman"/>
          <w:b/>
          <w:noProof/>
        </w:rPr>
        <w:t>134</w:t>
      </w:r>
      <w:r w:rsidRPr="00A85C86">
        <w:rPr>
          <w:rFonts w:ascii="Times New Roman" w:hAnsi="Times New Roman" w:cs="Times New Roman"/>
          <w:noProof/>
        </w:rPr>
        <w:t>, 1101-10 (2007).</w:t>
      </w:r>
      <w:bookmarkEnd w:id="15"/>
    </w:p>
    <w:p w14:paraId="0BF5452C" w14:textId="77777777" w:rsidR="00754652" w:rsidRPr="00A85C86" w:rsidRDefault="00754652" w:rsidP="00754652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6" w:name="_ENREF_17"/>
      <w:r w:rsidRPr="00A85C86">
        <w:rPr>
          <w:rFonts w:ascii="Times New Roman" w:hAnsi="Times New Roman" w:cs="Times New Roman"/>
          <w:noProof/>
        </w:rPr>
        <w:t>17.</w:t>
      </w:r>
      <w:r w:rsidRPr="00A85C86">
        <w:rPr>
          <w:rFonts w:ascii="Times New Roman" w:hAnsi="Times New Roman" w:cs="Times New Roman"/>
          <w:noProof/>
        </w:rPr>
        <w:tab/>
        <w:t>Ma, Q.</w:t>
      </w:r>
      <w:r w:rsidRPr="00A85C86">
        <w:rPr>
          <w:rFonts w:ascii="Times New Roman" w:hAnsi="Times New Roman" w:cs="Times New Roman"/>
          <w:i/>
          <w:noProof/>
        </w:rPr>
        <w:t xml:space="preserve"> et al.</w:t>
      </w:r>
      <w:r w:rsidRPr="00A85C86">
        <w:rPr>
          <w:rFonts w:ascii="Times New Roman" w:hAnsi="Times New Roman" w:cs="Times New Roman"/>
          <w:noProof/>
        </w:rPr>
        <w:t xml:space="preserve"> Enhanced tolerance to chilling stress in OsMYB3R-2 transgenic rice is mediated by alteration in cell cycle and ectopic expression of stress genes. </w:t>
      </w:r>
      <w:r w:rsidRPr="00A85C86">
        <w:rPr>
          <w:rFonts w:ascii="Times New Roman" w:hAnsi="Times New Roman" w:cs="Times New Roman"/>
          <w:i/>
          <w:noProof/>
        </w:rPr>
        <w:t>Plant Physiol</w:t>
      </w:r>
      <w:r w:rsidRPr="00A85C86">
        <w:rPr>
          <w:rFonts w:ascii="Times New Roman" w:hAnsi="Times New Roman" w:cs="Times New Roman"/>
          <w:noProof/>
        </w:rPr>
        <w:t xml:space="preserve"> </w:t>
      </w:r>
      <w:r w:rsidRPr="00A85C86">
        <w:rPr>
          <w:rFonts w:ascii="Times New Roman" w:hAnsi="Times New Roman" w:cs="Times New Roman"/>
          <w:b/>
          <w:noProof/>
        </w:rPr>
        <w:t>150</w:t>
      </w:r>
      <w:r w:rsidRPr="00A85C86">
        <w:rPr>
          <w:rFonts w:ascii="Times New Roman" w:hAnsi="Times New Roman" w:cs="Times New Roman"/>
          <w:noProof/>
        </w:rPr>
        <w:t>, 244-56 (2009).</w:t>
      </w:r>
      <w:bookmarkEnd w:id="16"/>
    </w:p>
    <w:p w14:paraId="5B6B6E5E" w14:textId="77777777" w:rsidR="00754652" w:rsidRPr="00A85C86" w:rsidRDefault="00754652" w:rsidP="00754652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7" w:name="_ENREF_18"/>
      <w:r w:rsidRPr="00A85C86">
        <w:rPr>
          <w:rFonts w:ascii="Times New Roman" w:hAnsi="Times New Roman" w:cs="Times New Roman"/>
          <w:noProof/>
        </w:rPr>
        <w:t>18.</w:t>
      </w:r>
      <w:r w:rsidRPr="00A85C86">
        <w:rPr>
          <w:rFonts w:ascii="Times New Roman" w:hAnsi="Times New Roman" w:cs="Times New Roman"/>
          <w:noProof/>
        </w:rPr>
        <w:tab/>
        <w:t>Kobayashi, K.</w:t>
      </w:r>
      <w:r w:rsidRPr="00A85C86">
        <w:rPr>
          <w:rFonts w:ascii="Times New Roman" w:hAnsi="Times New Roman" w:cs="Times New Roman"/>
          <w:i/>
          <w:noProof/>
        </w:rPr>
        <w:t xml:space="preserve"> et al.</w:t>
      </w:r>
      <w:r w:rsidRPr="00A85C86">
        <w:rPr>
          <w:rFonts w:ascii="Times New Roman" w:hAnsi="Times New Roman" w:cs="Times New Roman"/>
          <w:noProof/>
        </w:rPr>
        <w:t xml:space="preserve"> Transcriptional repression by MYB3R proteins regulates plant organ growth. </w:t>
      </w:r>
      <w:r w:rsidRPr="00A85C86">
        <w:rPr>
          <w:rFonts w:ascii="Times New Roman" w:hAnsi="Times New Roman" w:cs="Times New Roman"/>
          <w:i/>
          <w:noProof/>
        </w:rPr>
        <w:t>EMBO J</w:t>
      </w:r>
      <w:r w:rsidRPr="00A85C86">
        <w:rPr>
          <w:rFonts w:ascii="Times New Roman" w:hAnsi="Times New Roman" w:cs="Times New Roman"/>
          <w:noProof/>
        </w:rPr>
        <w:t xml:space="preserve"> </w:t>
      </w:r>
      <w:r w:rsidRPr="00A85C86">
        <w:rPr>
          <w:rFonts w:ascii="Times New Roman" w:hAnsi="Times New Roman" w:cs="Times New Roman"/>
          <w:b/>
          <w:noProof/>
        </w:rPr>
        <w:t>34</w:t>
      </w:r>
      <w:r w:rsidRPr="00A85C86">
        <w:rPr>
          <w:rFonts w:ascii="Times New Roman" w:hAnsi="Times New Roman" w:cs="Times New Roman"/>
          <w:noProof/>
        </w:rPr>
        <w:t>, 1992-2007 (2015).</w:t>
      </w:r>
      <w:bookmarkEnd w:id="17"/>
    </w:p>
    <w:p w14:paraId="4375EDA1" w14:textId="77777777" w:rsidR="00754652" w:rsidRPr="00A85C86" w:rsidRDefault="00754652" w:rsidP="00754652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8" w:name="_ENREF_19"/>
      <w:r w:rsidRPr="00A85C86">
        <w:rPr>
          <w:rFonts w:ascii="Times New Roman" w:hAnsi="Times New Roman" w:cs="Times New Roman"/>
          <w:noProof/>
        </w:rPr>
        <w:t>19.</w:t>
      </w:r>
      <w:r w:rsidRPr="00A85C86">
        <w:rPr>
          <w:rFonts w:ascii="Times New Roman" w:hAnsi="Times New Roman" w:cs="Times New Roman"/>
          <w:noProof/>
        </w:rPr>
        <w:tab/>
        <w:t xml:space="preserve">Barrero, C., Muñiz, L.M., Gómez, E., Hueros, G. &amp; Royo, J. Molecular dissection of the interaction between the transcriptional activator ZmMRP-1 and the promoter of BETL-1. </w:t>
      </w:r>
      <w:r w:rsidRPr="00A85C86">
        <w:rPr>
          <w:rFonts w:ascii="Times New Roman" w:hAnsi="Times New Roman" w:cs="Times New Roman"/>
          <w:i/>
          <w:noProof/>
        </w:rPr>
        <w:t>Plant molecular biology</w:t>
      </w:r>
      <w:r w:rsidRPr="00A85C86">
        <w:rPr>
          <w:rFonts w:ascii="Times New Roman" w:hAnsi="Times New Roman" w:cs="Times New Roman"/>
          <w:noProof/>
        </w:rPr>
        <w:t xml:space="preserve"> </w:t>
      </w:r>
      <w:r w:rsidRPr="00A85C86">
        <w:rPr>
          <w:rFonts w:ascii="Times New Roman" w:hAnsi="Times New Roman" w:cs="Times New Roman"/>
          <w:b/>
          <w:noProof/>
        </w:rPr>
        <w:t>62</w:t>
      </w:r>
      <w:r w:rsidRPr="00A85C86">
        <w:rPr>
          <w:rFonts w:ascii="Times New Roman" w:hAnsi="Times New Roman" w:cs="Times New Roman"/>
          <w:noProof/>
        </w:rPr>
        <w:t>, 655-68 (2006).</w:t>
      </w:r>
      <w:bookmarkEnd w:id="18"/>
    </w:p>
    <w:p w14:paraId="1E2A1F65" w14:textId="77777777" w:rsidR="00754652" w:rsidRPr="00A85C86" w:rsidRDefault="00754652" w:rsidP="00754652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9" w:name="_ENREF_20"/>
      <w:r w:rsidRPr="00A85C86">
        <w:rPr>
          <w:rFonts w:ascii="Times New Roman" w:hAnsi="Times New Roman" w:cs="Times New Roman"/>
          <w:noProof/>
        </w:rPr>
        <w:t>20.</w:t>
      </w:r>
      <w:r w:rsidRPr="00A85C86">
        <w:rPr>
          <w:rFonts w:ascii="Times New Roman" w:hAnsi="Times New Roman" w:cs="Times New Roman"/>
          <w:noProof/>
        </w:rPr>
        <w:tab/>
        <w:t xml:space="preserve">Lopato, S., Borisjuk, N., Langridge, P. &amp; Hrmova, M. Endosperm transfer cell-specific genes and proteins: structure, function and applications in biotechnology. </w:t>
      </w:r>
      <w:r w:rsidRPr="00A85C86">
        <w:rPr>
          <w:rFonts w:ascii="Times New Roman" w:hAnsi="Times New Roman" w:cs="Times New Roman"/>
          <w:i/>
          <w:noProof/>
        </w:rPr>
        <w:t>Front Plant Sci</w:t>
      </w:r>
      <w:r w:rsidRPr="00A85C86">
        <w:rPr>
          <w:rFonts w:ascii="Times New Roman" w:hAnsi="Times New Roman" w:cs="Times New Roman"/>
          <w:noProof/>
        </w:rPr>
        <w:t xml:space="preserve"> </w:t>
      </w:r>
      <w:r w:rsidRPr="00A85C86">
        <w:rPr>
          <w:rFonts w:ascii="Times New Roman" w:hAnsi="Times New Roman" w:cs="Times New Roman"/>
          <w:b/>
          <w:noProof/>
        </w:rPr>
        <w:t>5</w:t>
      </w:r>
      <w:r w:rsidRPr="00A85C86">
        <w:rPr>
          <w:rFonts w:ascii="Times New Roman" w:hAnsi="Times New Roman" w:cs="Times New Roman"/>
          <w:noProof/>
        </w:rPr>
        <w:t>, 64 (2014).</w:t>
      </w:r>
      <w:bookmarkEnd w:id="19"/>
    </w:p>
    <w:p w14:paraId="51031A5E" w14:textId="77777777" w:rsidR="00754652" w:rsidRPr="00A85C86" w:rsidRDefault="00754652" w:rsidP="00754652">
      <w:pPr>
        <w:spacing w:line="240" w:lineRule="auto"/>
        <w:ind w:left="720" w:hanging="720"/>
        <w:rPr>
          <w:rFonts w:ascii="Times New Roman" w:hAnsi="Times New Roman" w:cs="Times New Roman"/>
          <w:noProof/>
        </w:rPr>
      </w:pPr>
      <w:bookmarkStart w:id="20" w:name="_ENREF_21"/>
      <w:r w:rsidRPr="00A85C86">
        <w:rPr>
          <w:rFonts w:ascii="Times New Roman" w:hAnsi="Times New Roman" w:cs="Times New Roman"/>
          <w:noProof/>
        </w:rPr>
        <w:t>21.</w:t>
      </w:r>
      <w:r w:rsidRPr="00A85C86">
        <w:rPr>
          <w:rFonts w:ascii="Times New Roman" w:hAnsi="Times New Roman" w:cs="Times New Roman"/>
          <w:noProof/>
        </w:rPr>
        <w:tab/>
        <w:t>Zhan, J.</w:t>
      </w:r>
      <w:r w:rsidRPr="00A85C86">
        <w:rPr>
          <w:rFonts w:ascii="Times New Roman" w:hAnsi="Times New Roman" w:cs="Times New Roman"/>
          <w:i/>
          <w:noProof/>
        </w:rPr>
        <w:t xml:space="preserve"> et al.</w:t>
      </w:r>
      <w:r w:rsidRPr="00A85C86">
        <w:rPr>
          <w:rFonts w:ascii="Times New Roman" w:hAnsi="Times New Roman" w:cs="Times New Roman"/>
          <w:noProof/>
        </w:rPr>
        <w:t xml:space="preserve"> RNA Sequencing of Laser-Capture Microdissected Compartments of the Maize Kernel Identifies Regulatory Modules Associated with Endosperm Cell Differentiation. </w:t>
      </w:r>
      <w:r w:rsidRPr="00A85C86">
        <w:rPr>
          <w:rFonts w:ascii="Times New Roman" w:hAnsi="Times New Roman" w:cs="Times New Roman"/>
          <w:i/>
          <w:noProof/>
        </w:rPr>
        <w:t>Plant Cell</w:t>
      </w:r>
      <w:r w:rsidRPr="00A85C86">
        <w:rPr>
          <w:rFonts w:ascii="Times New Roman" w:hAnsi="Times New Roman" w:cs="Times New Roman"/>
          <w:noProof/>
        </w:rPr>
        <w:t xml:space="preserve"> (2015).</w:t>
      </w:r>
      <w:bookmarkEnd w:id="20"/>
    </w:p>
    <w:p w14:paraId="7F175638" w14:textId="77777777" w:rsidR="00754652" w:rsidRDefault="00754652" w:rsidP="00754652">
      <w:pPr>
        <w:spacing w:line="240" w:lineRule="auto"/>
        <w:rPr>
          <w:rFonts w:ascii="Times New Roman" w:hAnsi="Times New Roman" w:cs="Times New Roman"/>
          <w:noProof/>
        </w:rPr>
      </w:pPr>
    </w:p>
    <w:p w14:paraId="3D53ACE3" w14:textId="77777777" w:rsidR="009C58B5" w:rsidRPr="001F2C29" w:rsidRDefault="00754652" w:rsidP="004B77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9C58B5" w:rsidRPr="001F2C29" w:rsidSect="005D4B03">
      <w:pgSz w:w="15840" w:h="12240" w:orient="landscape" w:code="1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AUS5uamFmYWpsYWRko6SsGpxcWZ+XkgBYa1AGekjMc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aexx0d22xssabexde5pxtvj0ra055sxe9fx&quot;&gt;manuscript_0-4dapLCM&lt;record-ids&gt;&lt;item&gt;43&lt;/item&gt;&lt;item&gt;58&lt;/item&gt;&lt;item&gt;60&lt;/item&gt;&lt;item&gt;63&lt;/item&gt;&lt;item&gt;65&lt;/item&gt;&lt;item&gt;70&lt;/item&gt;&lt;item&gt;102&lt;/item&gt;&lt;item&gt;103&lt;/item&gt;&lt;item&gt;104&lt;/item&gt;&lt;item&gt;105&lt;/item&gt;&lt;item&gt;106&lt;/item&gt;&lt;item&gt;107&lt;/item&gt;&lt;item&gt;108&lt;/item&gt;&lt;item&gt;111&lt;/item&gt;&lt;item&gt;112&lt;/item&gt;&lt;item&gt;114&lt;/item&gt;&lt;item&gt;115&lt;/item&gt;&lt;item&gt;116&lt;/item&gt;&lt;item&gt;119&lt;/item&gt;&lt;item&gt;133&lt;/item&gt;&lt;item&gt;291&lt;/item&gt;&lt;/record-ids&gt;&lt;/item&gt;&lt;/Libraries&gt;"/>
  </w:docVars>
  <w:rsids>
    <w:rsidRoot w:val="00146DE8"/>
    <w:rsid w:val="000034C4"/>
    <w:rsid w:val="00003ADF"/>
    <w:rsid w:val="0000408F"/>
    <w:rsid w:val="0000417C"/>
    <w:rsid w:val="00005891"/>
    <w:rsid w:val="00006538"/>
    <w:rsid w:val="000074C9"/>
    <w:rsid w:val="00007B35"/>
    <w:rsid w:val="00010595"/>
    <w:rsid w:val="00010DAF"/>
    <w:rsid w:val="00010E40"/>
    <w:rsid w:val="0001119B"/>
    <w:rsid w:val="000112DF"/>
    <w:rsid w:val="00012380"/>
    <w:rsid w:val="00012B2A"/>
    <w:rsid w:val="00012D4D"/>
    <w:rsid w:val="000168BA"/>
    <w:rsid w:val="00022576"/>
    <w:rsid w:val="0002348D"/>
    <w:rsid w:val="00023732"/>
    <w:rsid w:val="00023CB5"/>
    <w:rsid w:val="00024122"/>
    <w:rsid w:val="000262CB"/>
    <w:rsid w:val="000279A4"/>
    <w:rsid w:val="00031767"/>
    <w:rsid w:val="000318FE"/>
    <w:rsid w:val="00031B9C"/>
    <w:rsid w:val="0003259A"/>
    <w:rsid w:val="000330C0"/>
    <w:rsid w:val="00033FA6"/>
    <w:rsid w:val="000364CD"/>
    <w:rsid w:val="000367B2"/>
    <w:rsid w:val="00036EB8"/>
    <w:rsid w:val="000376D6"/>
    <w:rsid w:val="000378DF"/>
    <w:rsid w:val="00037DF8"/>
    <w:rsid w:val="000419E5"/>
    <w:rsid w:val="00043E0E"/>
    <w:rsid w:val="000447C1"/>
    <w:rsid w:val="00044D6A"/>
    <w:rsid w:val="0005053C"/>
    <w:rsid w:val="000518DC"/>
    <w:rsid w:val="00051EB0"/>
    <w:rsid w:val="00052E30"/>
    <w:rsid w:val="00052F36"/>
    <w:rsid w:val="00053F3C"/>
    <w:rsid w:val="00053F63"/>
    <w:rsid w:val="00054BF4"/>
    <w:rsid w:val="00056028"/>
    <w:rsid w:val="000569A0"/>
    <w:rsid w:val="00057C6F"/>
    <w:rsid w:val="00057F42"/>
    <w:rsid w:val="00061DF5"/>
    <w:rsid w:val="000620D7"/>
    <w:rsid w:val="000633A5"/>
    <w:rsid w:val="00063AF0"/>
    <w:rsid w:val="00064516"/>
    <w:rsid w:val="00065075"/>
    <w:rsid w:val="0006655C"/>
    <w:rsid w:val="00075D12"/>
    <w:rsid w:val="00075D4E"/>
    <w:rsid w:val="00076BF9"/>
    <w:rsid w:val="00076D7E"/>
    <w:rsid w:val="0008092A"/>
    <w:rsid w:val="00080FE5"/>
    <w:rsid w:val="00081A41"/>
    <w:rsid w:val="00082322"/>
    <w:rsid w:val="00085B3C"/>
    <w:rsid w:val="000866A3"/>
    <w:rsid w:val="00086EAA"/>
    <w:rsid w:val="000872BF"/>
    <w:rsid w:val="00087621"/>
    <w:rsid w:val="000877A1"/>
    <w:rsid w:val="00087E5F"/>
    <w:rsid w:val="00090620"/>
    <w:rsid w:val="000914BE"/>
    <w:rsid w:val="000917DC"/>
    <w:rsid w:val="00091ABD"/>
    <w:rsid w:val="00091CCA"/>
    <w:rsid w:val="00092B07"/>
    <w:rsid w:val="00094016"/>
    <w:rsid w:val="00094E4C"/>
    <w:rsid w:val="00095626"/>
    <w:rsid w:val="0009603B"/>
    <w:rsid w:val="00097859"/>
    <w:rsid w:val="000A1EF0"/>
    <w:rsid w:val="000A2341"/>
    <w:rsid w:val="000B0CA2"/>
    <w:rsid w:val="000B2B23"/>
    <w:rsid w:val="000B41CB"/>
    <w:rsid w:val="000B5027"/>
    <w:rsid w:val="000B6BE5"/>
    <w:rsid w:val="000B6EF0"/>
    <w:rsid w:val="000B7AE5"/>
    <w:rsid w:val="000B7B21"/>
    <w:rsid w:val="000B7E1D"/>
    <w:rsid w:val="000C2F51"/>
    <w:rsid w:val="000C2F6A"/>
    <w:rsid w:val="000C537C"/>
    <w:rsid w:val="000C57B7"/>
    <w:rsid w:val="000C673D"/>
    <w:rsid w:val="000C6D08"/>
    <w:rsid w:val="000C6EF0"/>
    <w:rsid w:val="000C7165"/>
    <w:rsid w:val="000D03CD"/>
    <w:rsid w:val="000D0E7B"/>
    <w:rsid w:val="000D1246"/>
    <w:rsid w:val="000D2D6B"/>
    <w:rsid w:val="000D3209"/>
    <w:rsid w:val="000D4228"/>
    <w:rsid w:val="000D68EC"/>
    <w:rsid w:val="000E0445"/>
    <w:rsid w:val="000E1E96"/>
    <w:rsid w:val="000E2CFF"/>
    <w:rsid w:val="000E3811"/>
    <w:rsid w:val="000E3E58"/>
    <w:rsid w:val="000E40EF"/>
    <w:rsid w:val="000E54F7"/>
    <w:rsid w:val="000E6630"/>
    <w:rsid w:val="000E76FE"/>
    <w:rsid w:val="000F0374"/>
    <w:rsid w:val="000F3F42"/>
    <w:rsid w:val="000F4ACC"/>
    <w:rsid w:val="000F4EBF"/>
    <w:rsid w:val="000F53BA"/>
    <w:rsid w:val="000F558F"/>
    <w:rsid w:val="000F6034"/>
    <w:rsid w:val="000F7466"/>
    <w:rsid w:val="00100123"/>
    <w:rsid w:val="001028C2"/>
    <w:rsid w:val="001034BD"/>
    <w:rsid w:val="00103C70"/>
    <w:rsid w:val="00103C7D"/>
    <w:rsid w:val="0010400E"/>
    <w:rsid w:val="0010505A"/>
    <w:rsid w:val="00106636"/>
    <w:rsid w:val="001067E0"/>
    <w:rsid w:val="00107B11"/>
    <w:rsid w:val="00107CC4"/>
    <w:rsid w:val="00107F91"/>
    <w:rsid w:val="00110862"/>
    <w:rsid w:val="001109F3"/>
    <w:rsid w:val="00110AB8"/>
    <w:rsid w:val="00111130"/>
    <w:rsid w:val="001125F4"/>
    <w:rsid w:val="001127E0"/>
    <w:rsid w:val="00112830"/>
    <w:rsid w:val="001130F6"/>
    <w:rsid w:val="001137FB"/>
    <w:rsid w:val="00114DBB"/>
    <w:rsid w:val="00115125"/>
    <w:rsid w:val="00115206"/>
    <w:rsid w:val="00117430"/>
    <w:rsid w:val="00117B0C"/>
    <w:rsid w:val="001208BE"/>
    <w:rsid w:val="0012203C"/>
    <w:rsid w:val="0012321B"/>
    <w:rsid w:val="00123B91"/>
    <w:rsid w:val="001241ED"/>
    <w:rsid w:val="001247D3"/>
    <w:rsid w:val="0012666E"/>
    <w:rsid w:val="001270B4"/>
    <w:rsid w:val="00127B8F"/>
    <w:rsid w:val="00131519"/>
    <w:rsid w:val="00132E2A"/>
    <w:rsid w:val="00133BB0"/>
    <w:rsid w:val="001352AC"/>
    <w:rsid w:val="00135854"/>
    <w:rsid w:val="001359ED"/>
    <w:rsid w:val="00135C5A"/>
    <w:rsid w:val="001402E7"/>
    <w:rsid w:val="001403C7"/>
    <w:rsid w:val="0014095F"/>
    <w:rsid w:val="001411BF"/>
    <w:rsid w:val="0014273C"/>
    <w:rsid w:val="0014398A"/>
    <w:rsid w:val="001441CB"/>
    <w:rsid w:val="00144B40"/>
    <w:rsid w:val="00144DDC"/>
    <w:rsid w:val="0014512F"/>
    <w:rsid w:val="00145405"/>
    <w:rsid w:val="0014659D"/>
    <w:rsid w:val="00146DE8"/>
    <w:rsid w:val="00147B52"/>
    <w:rsid w:val="00147BAD"/>
    <w:rsid w:val="00147D94"/>
    <w:rsid w:val="00150042"/>
    <w:rsid w:val="001515ED"/>
    <w:rsid w:val="00151D26"/>
    <w:rsid w:val="00152136"/>
    <w:rsid w:val="00153012"/>
    <w:rsid w:val="0015337E"/>
    <w:rsid w:val="00155223"/>
    <w:rsid w:val="00155277"/>
    <w:rsid w:val="00155D44"/>
    <w:rsid w:val="001560A4"/>
    <w:rsid w:val="001561C4"/>
    <w:rsid w:val="001565CF"/>
    <w:rsid w:val="001570B5"/>
    <w:rsid w:val="00157528"/>
    <w:rsid w:val="00162040"/>
    <w:rsid w:val="00164EB1"/>
    <w:rsid w:val="001675A7"/>
    <w:rsid w:val="001728E0"/>
    <w:rsid w:val="00173008"/>
    <w:rsid w:val="0017496B"/>
    <w:rsid w:val="0017579D"/>
    <w:rsid w:val="0017645E"/>
    <w:rsid w:val="001764F2"/>
    <w:rsid w:val="0017762F"/>
    <w:rsid w:val="001812DB"/>
    <w:rsid w:val="001832DA"/>
    <w:rsid w:val="00184971"/>
    <w:rsid w:val="001849AA"/>
    <w:rsid w:val="00184F14"/>
    <w:rsid w:val="001854FD"/>
    <w:rsid w:val="001859EB"/>
    <w:rsid w:val="00187F3B"/>
    <w:rsid w:val="0019205D"/>
    <w:rsid w:val="00192FF7"/>
    <w:rsid w:val="001947DF"/>
    <w:rsid w:val="00194AE7"/>
    <w:rsid w:val="0019603B"/>
    <w:rsid w:val="001961DF"/>
    <w:rsid w:val="00196478"/>
    <w:rsid w:val="0019750F"/>
    <w:rsid w:val="001A0514"/>
    <w:rsid w:val="001A1CC8"/>
    <w:rsid w:val="001A2EA0"/>
    <w:rsid w:val="001A415E"/>
    <w:rsid w:val="001A437B"/>
    <w:rsid w:val="001A4398"/>
    <w:rsid w:val="001A6BBB"/>
    <w:rsid w:val="001A6E66"/>
    <w:rsid w:val="001A6F07"/>
    <w:rsid w:val="001A72CC"/>
    <w:rsid w:val="001B0D68"/>
    <w:rsid w:val="001B18E8"/>
    <w:rsid w:val="001B2A42"/>
    <w:rsid w:val="001B34DF"/>
    <w:rsid w:val="001B445E"/>
    <w:rsid w:val="001B576B"/>
    <w:rsid w:val="001B639A"/>
    <w:rsid w:val="001B6CC5"/>
    <w:rsid w:val="001B6F13"/>
    <w:rsid w:val="001B74CF"/>
    <w:rsid w:val="001B7945"/>
    <w:rsid w:val="001C0402"/>
    <w:rsid w:val="001C1240"/>
    <w:rsid w:val="001C1A88"/>
    <w:rsid w:val="001C2B5F"/>
    <w:rsid w:val="001C2D58"/>
    <w:rsid w:val="001C2F30"/>
    <w:rsid w:val="001C36E2"/>
    <w:rsid w:val="001C3877"/>
    <w:rsid w:val="001C4356"/>
    <w:rsid w:val="001C6E12"/>
    <w:rsid w:val="001C6E70"/>
    <w:rsid w:val="001C7536"/>
    <w:rsid w:val="001C7EC0"/>
    <w:rsid w:val="001D0811"/>
    <w:rsid w:val="001D2753"/>
    <w:rsid w:val="001D37CF"/>
    <w:rsid w:val="001D477A"/>
    <w:rsid w:val="001D4F40"/>
    <w:rsid w:val="001D4F9F"/>
    <w:rsid w:val="001D5436"/>
    <w:rsid w:val="001D7551"/>
    <w:rsid w:val="001D77CB"/>
    <w:rsid w:val="001D7A8F"/>
    <w:rsid w:val="001E02D9"/>
    <w:rsid w:val="001E061D"/>
    <w:rsid w:val="001E0A41"/>
    <w:rsid w:val="001E157D"/>
    <w:rsid w:val="001E2E93"/>
    <w:rsid w:val="001E2F72"/>
    <w:rsid w:val="001E463E"/>
    <w:rsid w:val="001E48E1"/>
    <w:rsid w:val="001E4C14"/>
    <w:rsid w:val="001E6316"/>
    <w:rsid w:val="001E7622"/>
    <w:rsid w:val="001E7977"/>
    <w:rsid w:val="001F015F"/>
    <w:rsid w:val="001F2430"/>
    <w:rsid w:val="001F2C29"/>
    <w:rsid w:val="001F3108"/>
    <w:rsid w:val="001F3F93"/>
    <w:rsid w:val="001F4906"/>
    <w:rsid w:val="001F7A6D"/>
    <w:rsid w:val="001F7B56"/>
    <w:rsid w:val="00200CF3"/>
    <w:rsid w:val="00200EBD"/>
    <w:rsid w:val="002012A3"/>
    <w:rsid w:val="0020181F"/>
    <w:rsid w:val="00201971"/>
    <w:rsid w:val="002022C7"/>
    <w:rsid w:val="00202A7E"/>
    <w:rsid w:val="00202D8B"/>
    <w:rsid w:val="00204A66"/>
    <w:rsid w:val="002057EF"/>
    <w:rsid w:val="00206C6E"/>
    <w:rsid w:val="002079CE"/>
    <w:rsid w:val="00207B42"/>
    <w:rsid w:val="0021037B"/>
    <w:rsid w:val="002132B0"/>
    <w:rsid w:val="0021361A"/>
    <w:rsid w:val="00214688"/>
    <w:rsid w:val="00216927"/>
    <w:rsid w:val="002169E6"/>
    <w:rsid w:val="00216A9D"/>
    <w:rsid w:val="00216E18"/>
    <w:rsid w:val="002179CA"/>
    <w:rsid w:val="002201D1"/>
    <w:rsid w:val="002221AE"/>
    <w:rsid w:val="00222C18"/>
    <w:rsid w:val="00222ED1"/>
    <w:rsid w:val="002230D0"/>
    <w:rsid w:val="00223939"/>
    <w:rsid w:val="00223CDF"/>
    <w:rsid w:val="0022489E"/>
    <w:rsid w:val="00225C6C"/>
    <w:rsid w:val="00226528"/>
    <w:rsid w:val="0022795E"/>
    <w:rsid w:val="0023081E"/>
    <w:rsid w:val="002316E5"/>
    <w:rsid w:val="00231AF2"/>
    <w:rsid w:val="002337FC"/>
    <w:rsid w:val="00233CF2"/>
    <w:rsid w:val="002340D4"/>
    <w:rsid w:val="00234E6F"/>
    <w:rsid w:val="00235489"/>
    <w:rsid w:val="002369FC"/>
    <w:rsid w:val="00236C94"/>
    <w:rsid w:val="002377B1"/>
    <w:rsid w:val="00240584"/>
    <w:rsid w:val="002422AB"/>
    <w:rsid w:val="00242BF4"/>
    <w:rsid w:val="002432CB"/>
    <w:rsid w:val="0024335D"/>
    <w:rsid w:val="0024551C"/>
    <w:rsid w:val="002456BE"/>
    <w:rsid w:val="0024735A"/>
    <w:rsid w:val="00247F92"/>
    <w:rsid w:val="002501B1"/>
    <w:rsid w:val="0025140D"/>
    <w:rsid w:val="00253516"/>
    <w:rsid w:val="0025608B"/>
    <w:rsid w:val="00257F4E"/>
    <w:rsid w:val="00261794"/>
    <w:rsid w:val="002633A9"/>
    <w:rsid w:val="00263DF1"/>
    <w:rsid w:val="00265D50"/>
    <w:rsid w:val="00266ABB"/>
    <w:rsid w:val="00266F0E"/>
    <w:rsid w:val="00270023"/>
    <w:rsid w:val="002703A6"/>
    <w:rsid w:val="00271F02"/>
    <w:rsid w:val="0027365C"/>
    <w:rsid w:val="00274042"/>
    <w:rsid w:val="00275B06"/>
    <w:rsid w:val="002767D8"/>
    <w:rsid w:val="00280DB0"/>
    <w:rsid w:val="00283C41"/>
    <w:rsid w:val="00284F21"/>
    <w:rsid w:val="00285267"/>
    <w:rsid w:val="00287AEC"/>
    <w:rsid w:val="00290158"/>
    <w:rsid w:val="0029044C"/>
    <w:rsid w:val="0029076B"/>
    <w:rsid w:val="00290BC0"/>
    <w:rsid w:val="0029256C"/>
    <w:rsid w:val="0029551A"/>
    <w:rsid w:val="00295752"/>
    <w:rsid w:val="00297231"/>
    <w:rsid w:val="00297BC2"/>
    <w:rsid w:val="002A1975"/>
    <w:rsid w:val="002A2669"/>
    <w:rsid w:val="002A36B7"/>
    <w:rsid w:val="002A4653"/>
    <w:rsid w:val="002A4F3F"/>
    <w:rsid w:val="002A5346"/>
    <w:rsid w:val="002A53AA"/>
    <w:rsid w:val="002A53D4"/>
    <w:rsid w:val="002A605F"/>
    <w:rsid w:val="002A66D8"/>
    <w:rsid w:val="002A79BA"/>
    <w:rsid w:val="002B0B9E"/>
    <w:rsid w:val="002B159B"/>
    <w:rsid w:val="002B180F"/>
    <w:rsid w:val="002B18DC"/>
    <w:rsid w:val="002B54CF"/>
    <w:rsid w:val="002B582B"/>
    <w:rsid w:val="002C34C2"/>
    <w:rsid w:val="002C41DD"/>
    <w:rsid w:val="002C53D3"/>
    <w:rsid w:val="002C6424"/>
    <w:rsid w:val="002C6581"/>
    <w:rsid w:val="002C6DDC"/>
    <w:rsid w:val="002C6F04"/>
    <w:rsid w:val="002D053F"/>
    <w:rsid w:val="002D276C"/>
    <w:rsid w:val="002D4993"/>
    <w:rsid w:val="002D4C07"/>
    <w:rsid w:val="002D6912"/>
    <w:rsid w:val="002D6E64"/>
    <w:rsid w:val="002E059C"/>
    <w:rsid w:val="002E0D65"/>
    <w:rsid w:val="002E0E5A"/>
    <w:rsid w:val="002E1085"/>
    <w:rsid w:val="002E1860"/>
    <w:rsid w:val="002E1CA7"/>
    <w:rsid w:val="002E22EB"/>
    <w:rsid w:val="002E2DD1"/>
    <w:rsid w:val="002E4242"/>
    <w:rsid w:val="002E5764"/>
    <w:rsid w:val="002E587E"/>
    <w:rsid w:val="002E6DC0"/>
    <w:rsid w:val="002E6DEF"/>
    <w:rsid w:val="002E726A"/>
    <w:rsid w:val="002E7FCB"/>
    <w:rsid w:val="002F254C"/>
    <w:rsid w:val="002F2CFF"/>
    <w:rsid w:val="002F308A"/>
    <w:rsid w:val="002F334F"/>
    <w:rsid w:val="002F46B5"/>
    <w:rsid w:val="002F6A98"/>
    <w:rsid w:val="0030087B"/>
    <w:rsid w:val="003023A3"/>
    <w:rsid w:val="00302418"/>
    <w:rsid w:val="003038A5"/>
    <w:rsid w:val="003047B3"/>
    <w:rsid w:val="0030523F"/>
    <w:rsid w:val="00305711"/>
    <w:rsid w:val="00306C16"/>
    <w:rsid w:val="0031155A"/>
    <w:rsid w:val="00311722"/>
    <w:rsid w:val="00311B48"/>
    <w:rsid w:val="00311ED9"/>
    <w:rsid w:val="00312194"/>
    <w:rsid w:val="0031220B"/>
    <w:rsid w:val="00312C43"/>
    <w:rsid w:val="00313459"/>
    <w:rsid w:val="00313664"/>
    <w:rsid w:val="00313D17"/>
    <w:rsid w:val="003155C4"/>
    <w:rsid w:val="00316070"/>
    <w:rsid w:val="003212C3"/>
    <w:rsid w:val="00322EB7"/>
    <w:rsid w:val="00323B42"/>
    <w:rsid w:val="00324081"/>
    <w:rsid w:val="00324ADC"/>
    <w:rsid w:val="00326FAC"/>
    <w:rsid w:val="00327B2F"/>
    <w:rsid w:val="003306A9"/>
    <w:rsid w:val="00330D34"/>
    <w:rsid w:val="003315C9"/>
    <w:rsid w:val="00331D38"/>
    <w:rsid w:val="00333204"/>
    <w:rsid w:val="003376C8"/>
    <w:rsid w:val="003413D9"/>
    <w:rsid w:val="00344303"/>
    <w:rsid w:val="00344B67"/>
    <w:rsid w:val="00346A90"/>
    <w:rsid w:val="00351338"/>
    <w:rsid w:val="00351942"/>
    <w:rsid w:val="00351FAE"/>
    <w:rsid w:val="0035393E"/>
    <w:rsid w:val="003552D2"/>
    <w:rsid w:val="00355D5F"/>
    <w:rsid w:val="003572BD"/>
    <w:rsid w:val="003577D7"/>
    <w:rsid w:val="00357DF8"/>
    <w:rsid w:val="0036078A"/>
    <w:rsid w:val="003616D9"/>
    <w:rsid w:val="003616FE"/>
    <w:rsid w:val="00364D55"/>
    <w:rsid w:val="00365208"/>
    <w:rsid w:val="003656F5"/>
    <w:rsid w:val="00365FC6"/>
    <w:rsid w:val="00366EEB"/>
    <w:rsid w:val="0037024E"/>
    <w:rsid w:val="003713F2"/>
    <w:rsid w:val="003714C9"/>
    <w:rsid w:val="0037196A"/>
    <w:rsid w:val="003748E1"/>
    <w:rsid w:val="00374A25"/>
    <w:rsid w:val="0037507E"/>
    <w:rsid w:val="00377B63"/>
    <w:rsid w:val="003804C3"/>
    <w:rsid w:val="00381514"/>
    <w:rsid w:val="00381BAF"/>
    <w:rsid w:val="003845DC"/>
    <w:rsid w:val="0038483F"/>
    <w:rsid w:val="00384C81"/>
    <w:rsid w:val="00386502"/>
    <w:rsid w:val="00386B85"/>
    <w:rsid w:val="00387626"/>
    <w:rsid w:val="00390938"/>
    <w:rsid w:val="0039117B"/>
    <w:rsid w:val="00391EAA"/>
    <w:rsid w:val="00393CA7"/>
    <w:rsid w:val="00394CEC"/>
    <w:rsid w:val="003951DD"/>
    <w:rsid w:val="003A03AB"/>
    <w:rsid w:val="003A0F99"/>
    <w:rsid w:val="003A1004"/>
    <w:rsid w:val="003A14A3"/>
    <w:rsid w:val="003A1E53"/>
    <w:rsid w:val="003A29EC"/>
    <w:rsid w:val="003A321B"/>
    <w:rsid w:val="003A45AD"/>
    <w:rsid w:val="003A4999"/>
    <w:rsid w:val="003A4D97"/>
    <w:rsid w:val="003A505B"/>
    <w:rsid w:val="003A5F34"/>
    <w:rsid w:val="003A6297"/>
    <w:rsid w:val="003A672E"/>
    <w:rsid w:val="003A6F06"/>
    <w:rsid w:val="003A6F9E"/>
    <w:rsid w:val="003B1F74"/>
    <w:rsid w:val="003B2A6E"/>
    <w:rsid w:val="003B3AA6"/>
    <w:rsid w:val="003B43E1"/>
    <w:rsid w:val="003B55EC"/>
    <w:rsid w:val="003B5B82"/>
    <w:rsid w:val="003B63CC"/>
    <w:rsid w:val="003B6FDF"/>
    <w:rsid w:val="003B7953"/>
    <w:rsid w:val="003C079B"/>
    <w:rsid w:val="003C2518"/>
    <w:rsid w:val="003C3430"/>
    <w:rsid w:val="003C3E7C"/>
    <w:rsid w:val="003C5A1A"/>
    <w:rsid w:val="003C6FFE"/>
    <w:rsid w:val="003C7830"/>
    <w:rsid w:val="003C7F2D"/>
    <w:rsid w:val="003D043E"/>
    <w:rsid w:val="003D051F"/>
    <w:rsid w:val="003D0814"/>
    <w:rsid w:val="003D0837"/>
    <w:rsid w:val="003D102D"/>
    <w:rsid w:val="003D1084"/>
    <w:rsid w:val="003D1292"/>
    <w:rsid w:val="003D2393"/>
    <w:rsid w:val="003D44A1"/>
    <w:rsid w:val="003D4754"/>
    <w:rsid w:val="003D4C01"/>
    <w:rsid w:val="003D5188"/>
    <w:rsid w:val="003D5252"/>
    <w:rsid w:val="003D53A6"/>
    <w:rsid w:val="003D5868"/>
    <w:rsid w:val="003D70CE"/>
    <w:rsid w:val="003D7258"/>
    <w:rsid w:val="003D78AA"/>
    <w:rsid w:val="003D7E01"/>
    <w:rsid w:val="003E000F"/>
    <w:rsid w:val="003E0555"/>
    <w:rsid w:val="003E058B"/>
    <w:rsid w:val="003E177D"/>
    <w:rsid w:val="003E1E40"/>
    <w:rsid w:val="003E33D8"/>
    <w:rsid w:val="003E4263"/>
    <w:rsid w:val="003E4C96"/>
    <w:rsid w:val="003E5B14"/>
    <w:rsid w:val="003E6690"/>
    <w:rsid w:val="003E78A5"/>
    <w:rsid w:val="003E7A95"/>
    <w:rsid w:val="003E7D12"/>
    <w:rsid w:val="003F08CD"/>
    <w:rsid w:val="003F0FA0"/>
    <w:rsid w:val="003F2A04"/>
    <w:rsid w:val="003F2A62"/>
    <w:rsid w:val="003F312C"/>
    <w:rsid w:val="003F623F"/>
    <w:rsid w:val="003F7A9E"/>
    <w:rsid w:val="003F7AE6"/>
    <w:rsid w:val="003F7EF6"/>
    <w:rsid w:val="00400CEA"/>
    <w:rsid w:val="00401B7A"/>
    <w:rsid w:val="004027BA"/>
    <w:rsid w:val="00402B6E"/>
    <w:rsid w:val="00403341"/>
    <w:rsid w:val="004036FA"/>
    <w:rsid w:val="00403E58"/>
    <w:rsid w:val="00404110"/>
    <w:rsid w:val="004054D0"/>
    <w:rsid w:val="00405EFC"/>
    <w:rsid w:val="00406EA3"/>
    <w:rsid w:val="00411B71"/>
    <w:rsid w:val="00412B38"/>
    <w:rsid w:val="0041413C"/>
    <w:rsid w:val="00414B86"/>
    <w:rsid w:val="00414E2B"/>
    <w:rsid w:val="00415011"/>
    <w:rsid w:val="00415AB0"/>
    <w:rsid w:val="0041685A"/>
    <w:rsid w:val="00417BE6"/>
    <w:rsid w:val="0042073E"/>
    <w:rsid w:val="0042114A"/>
    <w:rsid w:val="00421406"/>
    <w:rsid w:val="00422434"/>
    <w:rsid w:val="00425E60"/>
    <w:rsid w:val="00426860"/>
    <w:rsid w:val="004276FB"/>
    <w:rsid w:val="004302E4"/>
    <w:rsid w:val="00430700"/>
    <w:rsid w:val="00431114"/>
    <w:rsid w:val="00431573"/>
    <w:rsid w:val="00431C3B"/>
    <w:rsid w:val="00431CF0"/>
    <w:rsid w:val="00434F14"/>
    <w:rsid w:val="004350BC"/>
    <w:rsid w:val="00435459"/>
    <w:rsid w:val="004355AE"/>
    <w:rsid w:val="004368E3"/>
    <w:rsid w:val="00437E4C"/>
    <w:rsid w:val="00440954"/>
    <w:rsid w:val="00441BBF"/>
    <w:rsid w:val="00441E73"/>
    <w:rsid w:val="00442A16"/>
    <w:rsid w:val="00442C56"/>
    <w:rsid w:val="00442C79"/>
    <w:rsid w:val="00442DA3"/>
    <w:rsid w:val="00443EF3"/>
    <w:rsid w:val="00445551"/>
    <w:rsid w:val="00447188"/>
    <w:rsid w:val="00447AB5"/>
    <w:rsid w:val="00450390"/>
    <w:rsid w:val="004503AA"/>
    <w:rsid w:val="004512DD"/>
    <w:rsid w:val="00452EE9"/>
    <w:rsid w:val="004531CA"/>
    <w:rsid w:val="00455FC1"/>
    <w:rsid w:val="0045636D"/>
    <w:rsid w:val="004570B6"/>
    <w:rsid w:val="004573BB"/>
    <w:rsid w:val="0045745A"/>
    <w:rsid w:val="0046094C"/>
    <w:rsid w:val="00461525"/>
    <w:rsid w:val="0046267A"/>
    <w:rsid w:val="00462FAD"/>
    <w:rsid w:val="00463C2F"/>
    <w:rsid w:val="00463F95"/>
    <w:rsid w:val="004668A1"/>
    <w:rsid w:val="00467085"/>
    <w:rsid w:val="004671B5"/>
    <w:rsid w:val="00470FBB"/>
    <w:rsid w:val="00471019"/>
    <w:rsid w:val="00471222"/>
    <w:rsid w:val="00471F3A"/>
    <w:rsid w:val="004741C8"/>
    <w:rsid w:val="004747C6"/>
    <w:rsid w:val="00474F0E"/>
    <w:rsid w:val="004762E7"/>
    <w:rsid w:val="00477081"/>
    <w:rsid w:val="004779B0"/>
    <w:rsid w:val="00477A50"/>
    <w:rsid w:val="004812AA"/>
    <w:rsid w:val="004813CF"/>
    <w:rsid w:val="00483360"/>
    <w:rsid w:val="00484AEF"/>
    <w:rsid w:val="00484DFA"/>
    <w:rsid w:val="00485591"/>
    <w:rsid w:val="00485841"/>
    <w:rsid w:val="00486529"/>
    <w:rsid w:val="0048714A"/>
    <w:rsid w:val="00487609"/>
    <w:rsid w:val="00491DE4"/>
    <w:rsid w:val="00492681"/>
    <w:rsid w:val="00492B85"/>
    <w:rsid w:val="004930E8"/>
    <w:rsid w:val="00493135"/>
    <w:rsid w:val="004936F6"/>
    <w:rsid w:val="00495EC8"/>
    <w:rsid w:val="004973CB"/>
    <w:rsid w:val="004975DB"/>
    <w:rsid w:val="004A0195"/>
    <w:rsid w:val="004A0845"/>
    <w:rsid w:val="004A1907"/>
    <w:rsid w:val="004A1A82"/>
    <w:rsid w:val="004A3372"/>
    <w:rsid w:val="004A7EE9"/>
    <w:rsid w:val="004B010F"/>
    <w:rsid w:val="004B137B"/>
    <w:rsid w:val="004B1410"/>
    <w:rsid w:val="004B381E"/>
    <w:rsid w:val="004B4576"/>
    <w:rsid w:val="004B4586"/>
    <w:rsid w:val="004B45E0"/>
    <w:rsid w:val="004B5A2E"/>
    <w:rsid w:val="004B5ADB"/>
    <w:rsid w:val="004B62AB"/>
    <w:rsid w:val="004B6853"/>
    <w:rsid w:val="004B6C61"/>
    <w:rsid w:val="004B77E9"/>
    <w:rsid w:val="004C0F7A"/>
    <w:rsid w:val="004C223D"/>
    <w:rsid w:val="004C23B4"/>
    <w:rsid w:val="004C3849"/>
    <w:rsid w:val="004C4578"/>
    <w:rsid w:val="004C54F8"/>
    <w:rsid w:val="004C5907"/>
    <w:rsid w:val="004C65C8"/>
    <w:rsid w:val="004D0F34"/>
    <w:rsid w:val="004D2343"/>
    <w:rsid w:val="004D3839"/>
    <w:rsid w:val="004D46BA"/>
    <w:rsid w:val="004D49C1"/>
    <w:rsid w:val="004D5556"/>
    <w:rsid w:val="004D77FA"/>
    <w:rsid w:val="004E002E"/>
    <w:rsid w:val="004E0AEE"/>
    <w:rsid w:val="004E1DCA"/>
    <w:rsid w:val="004E23A8"/>
    <w:rsid w:val="004E25BF"/>
    <w:rsid w:val="004E413C"/>
    <w:rsid w:val="004E68A5"/>
    <w:rsid w:val="004E6FE3"/>
    <w:rsid w:val="004F0526"/>
    <w:rsid w:val="004F0B7D"/>
    <w:rsid w:val="004F24F9"/>
    <w:rsid w:val="004F2B05"/>
    <w:rsid w:val="004F2C73"/>
    <w:rsid w:val="004F2D36"/>
    <w:rsid w:val="004F2D69"/>
    <w:rsid w:val="004F3EF1"/>
    <w:rsid w:val="004F3FF7"/>
    <w:rsid w:val="004F402E"/>
    <w:rsid w:val="004F48D9"/>
    <w:rsid w:val="004F4E46"/>
    <w:rsid w:val="004F5650"/>
    <w:rsid w:val="004F71F0"/>
    <w:rsid w:val="004F7B6D"/>
    <w:rsid w:val="00500205"/>
    <w:rsid w:val="00502932"/>
    <w:rsid w:val="00502A1A"/>
    <w:rsid w:val="00504730"/>
    <w:rsid w:val="00507706"/>
    <w:rsid w:val="00511DBC"/>
    <w:rsid w:val="00513D05"/>
    <w:rsid w:val="0051489F"/>
    <w:rsid w:val="00514AA7"/>
    <w:rsid w:val="00516602"/>
    <w:rsid w:val="0051780D"/>
    <w:rsid w:val="00517E13"/>
    <w:rsid w:val="00520944"/>
    <w:rsid w:val="00523B9B"/>
    <w:rsid w:val="005248AA"/>
    <w:rsid w:val="00525676"/>
    <w:rsid w:val="0052714A"/>
    <w:rsid w:val="00531CF5"/>
    <w:rsid w:val="00531F70"/>
    <w:rsid w:val="00533FFA"/>
    <w:rsid w:val="005348E4"/>
    <w:rsid w:val="0053765E"/>
    <w:rsid w:val="00540B64"/>
    <w:rsid w:val="005420E9"/>
    <w:rsid w:val="0054443E"/>
    <w:rsid w:val="00544608"/>
    <w:rsid w:val="0054469B"/>
    <w:rsid w:val="005468F2"/>
    <w:rsid w:val="00546E6A"/>
    <w:rsid w:val="0054783D"/>
    <w:rsid w:val="00547E6D"/>
    <w:rsid w:val="005556BB"/>
    <w:rsid w:val="00555917"/>
    <w:rsid w:val="005574D2"/>
    <w:rsid w:val="005577F7"/>
    <w:rsid w:val="00557A11"/>
    <w:rsid w:val="00557D75"/>
    <w:rsid w:val="005607C4"/>
    <w:rsid w:val="00560E55"/>
    <w:rsid w:val="005613E3"/>
    <w:rsid w:val="00561A70"/>
    <w:rsid w:val="005636B2"/>
    <w:rsid w:val="0056486E"/>
    <w:rsid w:val="00565388"/>
    <w:rsid w:val="00565CEE"/>
    <w:rsid w:val="00566E2D"/>
    <w:rsid w:val="0056744F"/>
    <w:rsid w:val="0056779D"/>
    <w:rsid w:val="00574C33"/>
    <w:rsid w:val="00575CA7"/>
    <w:rsid w:val="0057736F"/>
    <w:rsid w:val="00577632"/>
    <w:rsid w:val="00582023"/>
    <w:rsid w:val="0058263A"/>
    <w:rsid w:val="00582EBB"/>
    <w:rsid w:val="00586CB5"/>
    <w:rsid w:val="00587152"/>
    <w:rsid w:val="005872A8"/>
    <w:rsid w:val="0059149F"/>
    <w:rsid w:val="005922E2"/>
    <w:rsid w:val="00592428"/>
    <w:rsid w:val="0059323A"/>
    <w:rsid w:val="00594CB5"/>
    <w:rsid w:val="005968F5"/>
    <w:rsid w:val="00596D6B"/>
    <w:rsid w:val="0059737A"/>
    <w:rsid w:val="00597497"/>
    <w:rsid w:val="0059754F"/>
    <w:rsid w:val="00597738"/>
    <w:rsid w:val="005A12C6"/>
    <w:rsid w:val="005A1498"/>
    <w:rsid w:val="005A2C6C"/>
    <w:rsid w:val="005A3207"/>
    <w:rsid w:val="005A470A"/>
    <w:rsid w:val="005A4F39"/>
    <w:rsid w:val="005A5125"/>
    <w:rsid w:val="005A6E00"/>
    <w:rsid w:val="005A7E1D"/>
    <w:rsid w:val="005B0C3F"/>
    <w:rsid w:val="005B14CB"/>
    <w:rsid w:val="005B1A56"/>
    <w:rsid w:val="005B2BBB"/>
    <w:rsid w:val="005B3784"/>
    <w:rsid w:val="005B3D05"/>
    <w:rsid w:val="005B5912"/>
    <w:rsid w:val="005B77B8"/>
    <w:rsid w:val="005C0DEF"/>
    <w:rsid w:val="005C1EDD"/>
    <w:rsid w:val="005C2393"/>
    <w:rsid w:val="005C4324"/>
    <w:rsid w:val="005C65BB"/>
    <w:rsid w:val="005C7C29"/>
    <w:rsid w:val="005D0AAD"/>
    <w:rsid w:val="005D133B"/>
    <w:rsid w:val="005D1D7D"/>
    <w:rsid w:val="005D1EA0"/>
    <w:rsid w:val="005D266A"/>
    <w:rsid w:val="005D2E90"/>
    <w:rsid w:val="005D33D8"/>
    <w:rsid w:val="005D3C27"/>
    <w:rsid w:val="005D42E3"/>
    <w:rsid w:val="005D4B03"/>
    <w:rsid w:val="005D568A"/>
    <w:rsid w:val="005D6F68"/>
    <w:rsid w:val="005E05AA"/>
    <w:rsid w:val="005E0A84"/>
    <w:rsid w:val="005E1305"/>
    <w:rsid w:val="005E17D8"/>
    <w:rsid w:val="005E1A2C"/>
    <w:rsid w:val="005E2D53"/>
    <w:rsid w:val="005E2EE5"/>
    <w:rsid w:val="005E2F2C"/>
    <w:rsid w:val="005E3C15"/>
    <w:rsid w:val="005E54FA"/>
    <w:rsid w:val="005E6026"/>
    <w:rsid w:val="005E63CC"/>
    <w:rsid w:val="005E699A"/>
    <w:rsid w:val="005E7FD3"/>
    <w:rsid w:val="005F0B81"/>
    <w:rsid w:val="005F11E8"/>
    <w:rsid w:val="005F169C"/>
    <w:rsid w:val="005F18C9"/>
    <w:rsid w:val="005F1F5F"/>
    <w:rsid w:val="005F2FAA"/>
    <w:rsid w:val="005F33B9"/>
    <w:rsid w:val="005F4D8B"/>
    <w:rsid w:val="005F5559"/>
    <w:rsid w:val="005F6D23"/>
    <w:rsid w:val="005F6D5E"/>
    <w:rsid w:val="0060021B"/>
    <w:rsid w:val="0060138E"/>
    <w:rsid w:val="006025A9"/>
    <w:rsid w:val="006026C4"/>
    <w:rsid w:val="00602B1C"/>
    <w:rsid w:val="00602BED"/>
    <w:rsid w:val="0060404F"/>
    <w:rsid w:val="0060695D"/>
    <w:rsid w:val="00606DB9"/>
    <w:rsid w:val="00606F09"/>
    <w:rsid w:val="00607F12"/>
    <w:rsid w:val="006101E8"/>
    <w:rsid w:val="006102C5"/>
    <w:rsid w:val="0061177A"/>
    <w:rsid w:val="006117D9"/>
    <w:rsid w:val="00611899"/>
    <w:rsid w:val="00614892"/>
    <w:rsid w:val="00616608"/>
    <w:rsid w:val="00620569"/>
    <w:rsid w:val="00620826"/>
    <w:rsid w:val="00620B16"/>
    <w:rsid w:val="00622315"/>
    <w:rsid w:val="006233A6"/>
    <w:rsid w:val="00624F46"/>
    <w:rsid w:val="00625A5F"/>
    <w:rsid w:val="00626F4F"/>
    <w:rsid w:val="00627829"/>
    <w:rsid w:val="006303CA"/>
    <w:rsid w:val="00632CC3"/>
    <w:rsid w:val="00632F06"/>
    <w:rsid w:val="00633140"/>
    <w:rsid w:val="006337C4"/>
    <w:rsid w:val="006346EA"/>
    <w:rsid w:val="00634B67"/>
    <w:rsid w:val="00634B9B"/>
    <w:rsid w:val="0063544B"/>
    <w:rsid w:val="006369DF"/>
    <w:rsid w:val="00637F6A"/>
    <w:rsid w:val="00640061"/>
    <w:rsid w:val="00640201"/>
    <w:rsid w:val="00640C2B"/>
    <w:rsid w:val="0064307D"/>
    <w:rsid w:val="00644305"/>
    <w:rsid w:val="006443F9"/>
    <w:rsid w:val="00644969"/>
    <w:rsid w:val="0064506D"/>
    <w:rsid w:val="00645E47"/>
    <w:rsid w:val="00645F29"/>
    <w:rsid w:val="00646D81"/>
    <w:rsid w:val="00651AD7"/>
    <w:rsid w:val="00652787"/>
    <w:rsid w:val="006533E7"/>
    <w:rsid w:val="00654274"/>
    <w:rsid w:val="0065464F"/>
    <w:rsid w:val="00654953"/>
    <w:rsid w:val="00654F85"/>
    <w:rsid w:val="0065535D"/>
    <w:rsid w:val="006555E0"/>
    <w:rsid w:val="00656165"/>
    <w:rsid w:val="00656A9F"/>
    <w:rsid w:val="00661582"/>
    <w:rsid w:val="0066226F"/>
    <w:rsid w:val="00662E39"/>
    <w:rsid w:val="00663FAD"/>
    <w:rsid w:val="0066449E"/>
    <w:rsid w:val="00666739"/>
    <w:rsid w:val="00667669"/>
    <w:rsid w:val="00667D2B"/>
    <w:rsid w:val="006714BE"/>
    <w:rsid w:val="0067179F"/>
    <w:rsid w:val="00672E41"/>
    <w:rsid w:val="006730C8"/>
    <w:rsid w:val="006734E5"/>
    <w:rsid w:val="00673C47"/>
    <w:rsid w:val="00673E1C"/>
    <w:rsid w:val="00677734"/>
    <w:rsid w:val="00681DEB"/>
    <w:rsid w:val="0068332C"/>
    <w:rsid w:val="00683AC7"/>
    <w:rsid w:val="0068406F"/>
    <w:rsid w:val="00684251"/>
    <w:rsid w:val="00684764"/>
    <w:rsid w:val="00685E9D"/>
    <w:rsid w:val="006866D2"/>
    <w:rsid w:val="00690A88"/>
    <w:rsid w:val="00691F17"/>
    <w:rsid w:val="006934B0"/>
    <w:rsid w:val="0069363E"/>
    <w:rsid w:val="006937DB"/>
    <w:rsid w:val="00694917"/>
    <w:rsid w:val="00696748"/>
    <w:rsid w:val="00697832"/>
    <w:rsid w:val="00697CEE"/>
    <w:rsid w:val="00697D62"/>
    <w:rsid w:val="006A0153"/>
    <w:rsid w:val="006A0E9C"/>
    <w:rsid w:val="006A110C"/>
    <w:rsid w:val="006A1594"/>
    <w:rsid w:val="006A2A5E"/>
    <w:rsid w:val="006A2BB5"/>
    <w:rsid w:val="006A6217"/>
    <w:rsid w:val="006A7129"/>
    <w:rsid w:val="006B1DF7"/>
    <w:rsid w:val="006B2CDB"/>
    <w:rsid w:val="006B35E1"/>
    <w:rsid w:val="006B3FB8"/>
    <w:rsid w:val="006B5149"/>
    <w:rsid w:val="006B51D5"/>
    <w:rsid w:val="006B5A7E"/>
    <w:rsid w:val="006B620A"/>
    <w:rsid w:val="006B68D4"/>
    <w:rsid w:val="006B69C3"/>
    <w:rsid w:val="006B6A9E"/>
    <w:rsid w:val="006B70D7"/>
    <w:rsid w:val="006C22BD"/>
    <w:rsid w:val="006C283C"/>
    <w:rsid w:val="006C40F0"/>
    <w:rsid w:val="006C44F2"/>
    <w:rsid w:val="006C5328"/>
    <w:rsid w:val="006C5CA5"/>
    <w:rsid w:val="006C659B"/>
    <w:rsid w:val="006C6BFE"/>
    <w:rsid w:val="006C7510"/>
    <w:rsid w:val="006C7FF9"/>
    <w:rsid w:val="006D0800"/>
    <w:rsid w:val="006D08B2"/>
    <w:rsid w:val="006D10F7"/>
    <w:rsid w:val="006D1D7B"/>
    <w:rsid w:val="006D22F1"/>
    <w:rsid w:val="006D77DC"/>
    <w:rsid w:val="006E02FB"/>
    <w:rsid w:val="006E0CE9"/>
    <w:rsid w:val="006E186D"/>
    <w:rsid w:val="006E20B0"/>
    <w:rsid w:val="006E212A"/>
    <w:rsid w:val="006E222A"/>
    <w:rsid w:val="006E3674"/>
    <w:rsid w:val="006E4AD3"/>
    <w:rsid w:val="006E682A"/>
    <w:rsid w:val="006E6B98"/>
    <w:rsid w:val="006E6E29"/>
    <w:rsid w:val="006E6F96"/>
    <w:rsid w:val="006E71B4"/>
    <w:rsid w:val="006E7A8B"/>
    <w:rsid w:val="006F11B3"/>
    <w:rsid w:val="006F3F13"/>
    <w:rsid w:val="006F526C"/>
    <w:rsid w:val="006F5394"/>
    <w:rsid w:val="006F6E87"/>
    <w:rsid w:val="006F7520"/>
    <w:rsid w:val="006F7DBC"/>
    <w:rsid w:val="00700F64"/>
    <w:rsid w:val="007016D3"/>
    <w:rsid w:val="00705281"/>
    <w:rsid w:val="007100EB"/>
    <w:rsid w:val="00710AED"/>
    <w:rsid w:val="007115FC"/>
    <w:rsid w:val="007122B4"/>
    <w:rsid w:val="0071276E"/>
    <w:rsid w:val="00713BDD"/>
    <w:rsid w:val="00713F32"/>
    <w:rsid w:val="00714CC7"/>
    <w:rsid w:val="00715EAB"/>
    <w:rsid w:val="00716448"/>
    <w:rsid w:val="00716554"/>
    <w:rsid w:val="00717021"/>
    <w:rsid w:val="0072089C"/>
    <w:rsid w:val="00720F79"/>
    <w:rsid w:val="0072152C"/>
    <w:rsid w:val="00723536"/>
    <w:rsid w:val="00723AC4"/>
    <w:rsid w:val="007240BC"/>
    <w:rsid w:val="00724324"/>
    <w:rsid w:val="00724E98"/>
    <w:rsid w:val="0072504B"/>
    <w:rsid w:val="00725E99"/>
    <w:rsid w:val="00727213"/>
    <w:rsid w:val="0073076E"/>
    <w:rsid w:val="00731FE0"/>
    <w:rsid w:val="00732BBE"/>
    <w:rsid w:val="007340F2"/>
    <w:rsid w:val="007345CC"/>
    <w:rsid w:val="00734725"/>
    <w:rsid w:val="00734B4A"/>
    <w:rsid w:val="00735770"/>
    <w:rsid w:val="00736877"/>
    <w:rsid w:val="00736A42"/>
    <w:rsid w:val="007402CF"/>
    <w:rsid w:val="00740948"/>
    <w:rsid w:val="00742125"/>
    <w:rsid w:val="0074222C"/>
    <w:rsid w:val="00742529"/>
    <w:rsid w:val="007469F8"/>
    <w:rsid w:val="007474E1"/>
    <w:rsid w:val="0074777A"/>
    <w:rsid w:val="007477F1"/>
    <w:rsid w:val="00747A8D"/>
    <w:rsid w:val="00747DAF"/>
    <w:rsid w:val="00750392"/>
    <w:rsid w:val="00752764"/>
    <w:rsid w:val="00754652"/>
    <w:rsid w:val="00754AB3"/>
    <w:rsid w:val="0075648D"/>
    <w:rsid w:val="00760750"/>
    <w:rsid w:val="00760F37"/>
    <w:rsid w:val="00761637"/>
    <w:rsid w:val="00762C50"/>
    <w:rsid w:val="007633E9"/>
    <w:rsid w:val="007637D9"/>
    <w:rsid w:val="00764E78"/>
    <w:rsid w:val="007653CB"/>
    <w:rsid w:val="007673A2"/>
    <w:rsid w:val="0076741D"/>
    <w:rsid w:val="007674A1"/>
    <w:rsid w:val="00767CB6"/>
    <w:rsid w:val="0077181C"/>
    <w:rsid w:val="007727CB"/>
    <w:rsid w:val="00773350"/>
    <w:rsid w:val="00773932"/>
    <w:rsid w:val="0077554D"/>
    <w:rsid w:val="00776736"/>
    <w:rsid w:val="00776A54"/>
    <w:rsid w:val="00776B41"/>
    <w:rsid w:val="007802A2"/>
    <w:rsid w:val="00782061"/>
    <w:rsid w:val="00783B8D"/>
    <w:rsid w:val="007841E7"/>
    <w:rsid w:val="00784448"/>
    <w:rsid w:val="00785BEC"/>
    <w:rsid w:val="007864B2"/>
    <w:rsid w:val="007878F2"/>
    <w:rsid w:val="007905BC"/>
    <w:rsid w:val="00790A81"/>
    <w:rsid w:val="007923EF"/>
    <w:rsid w:val="00793B02"/>
    <w:rsid w:val="0079498F"/>
    <w:rsid w:val="00795071"/>
    <w:rsid w:val="0079508B"/>
    <w:rsid w:val="007952D1"/>
    <w:rsid w:val="00796EA8"/>
    <w:rsid w:val="0079792C"/>
    <w:rsid w:val="007A00E2"/>
    <w:rsid w:val="007A04DB"/>
    <w:rsid w:val="007A195E"/>
    <w:rsid w:val="007A2D93"/>
    <w:rsid w:val="007A3646"/>
    <w:rsid w:val="007A4AA7"/>
    <w:rsid w:val="007A524A"/>
    <w:rsid w:val="007A56FE"/>
    <w:rsid w:val="007A731B"/>
    <w:rsid w:val="007A7965"/>
    <w:rsid w:val="007A7B70"/>
    <w:rsid w:val="007B0026"/>
    <w:rsid w:val="007B0107"/>
    <w:rsid w:val="007B05EE"/>
    <w:rsid w:val="007B1067"/>
    <w:rsid w:val="007B1694"/>
    <w:rsid w:val="007B23AF"/>
    <w:rsid w:val="007B391F"/>
    <w:rsid w:val="007B417F"/>
    <w:rsid w:val="007B5AFA"/>
    <w:rsid w:val="007B6272"/>
    <w:rsid w:val="007B6875"/>
    <w:rsid w:val="007B7B8F"/>
    <w:rsid w:val="007C04A4"/>
    <w:rsid w:val="007C0DA8"/>
    <w:rsid w:val="007C1254"/>
    <w:rsid w:val="007C2A2C"/>
    <w:rsid w:val="007C2F78"/>
    <w:rsid w:val="007C4295"/>
    <w:rsid w:val="007C5EFB"/>
    <w:rsid w:val="007C62C2"/>
    <w:rsid w:val="007C6D44"/>
    <w:rsid w:val="007C74C2"/>
    <w:rsid w:val="007C7C2A"/>
    <w:rsid w:val="007C7C2C"/>
    <w:rsid w:val="007D0A51"/>
    <w:rsid w:val="007D2184"/>
    <w:rsid w:val="007D2775"/>
    <w:rsid w:val="007D2B00"/>
    <w:rsid w:val="007D34EA"/>
    <w:rsid w:val="007D3B4D"/>
    <w:rsid w:val="007D3E8D"/>
    <w:rsid w:val="007D4CEB"/>
    <w:rsid w:val="007D5B0A"/>
    <w:rsid w:val="007D61E0"/>
    <w:rsid w:val="007D7552"/>
    <w:rsid w:val="007D7BDA"/>
    <w:rsid w:val="007E0030"/>
    <w:rsid w:val="007E088B"/>
    <w:rsid w:val="007E18F0"/>
    <w:rsid w:val="007E1C71"/>
    <w:rsid w:val="007E2805"/>
    <w:rsid w:val="007E2988"/>
    <w:rsid w:val="007E3EAF"/>
    <w:rsid w:val="007E59BA"/>
    <w:rsid w:val="007E59F9"/>
    <w:rsid w:val="007E5DFF"/>
    <w:rsid w:val="007E6197"/>
    <w:rsid w:val="007E67B5"/>
    <w:rsid w:val="007F549F"/>
    <w:rsid w:val="007F5591"/>
    <w:rsid w:val="007F57B4"/>
    <w:rsid w:val="007F72D6"/>
    <w:rsid w:val="007F7F1C"/>
    <w:rsid w:val="008004B0"/>
    <w:rsid w:val="008004D3"/>
    <w:rsid w:val="0080080C"/>
    <w:rsid w:val="008011C4"/>
    <w:rsid w:val="00801F2C"/>
    <w:rsid w:val="008026AD"/>
    <w:rsid w:val="00803D0F"/>
    <w:rsid w:val="00804BBA"/>
    <w:rsid w:val="00805099"/>
    <w:rsid w:val="008053C4"/>
    <w:rsid w:val="0080614D"/>
    <w:rsid w:val="008070E9"/>
    <w:rsid w:val="008116C1"/>
    <w:rsid w:val="00811C2C"/>
    <w:rsid w:val="00812708"/>
    <w:rsid w:val="00812852"/>
    <w:rsid w:val="008133F4"/>
    <w:rsid w:val="008154D1"/>
    <w:rsid w:val="00815CC4"/>
    <w:rsid w:val="008173D6"/>
    <w:rsid w:val="008179A3"/>
    <w:rsid w:val="00820A4D"/>
    <w:rsid w:val="00822972"/>
    <w:rsid w:val="00823E26"/>
    <w:rsid w:val="0082419A"/>
    <w:rsid w:val="00824F75"/>
    <w:rsid w:val="0082526D"/>
    <w:rsid w:val="008272DA"/>
    <w:rsid w:val="00830522"/>
    <w:rsid w:val="00831422"/>
    <w:rsid w:val="0083157A"/>
    <w:rsid w:val="00831871"/>
    <w:rsid w:val="0083225D"/>
    <w:rsid w:val="00833288"/>
    <w:rsid w:val="0083340D"/>
    <w:rsid w:val="00833D81"/>
    <w:rsid w:val="008373BE"/>
    <w:rsid w:val="00840106"/>
    <w:rsid w:val="00840422"/>
    <w:rsid w:val="008410DD"/>
    <w:rsid w:val="0084196F"/>
    <w:rsid w:val="00842C2F"/>
    <w:rsid w:val="00843241"/>
    <w:rsid w:val="0084636D"/>
    <w:rsid w:val="008466B8"/>
    <w:rsid w:val="008475E5"/>
    <w:rsid w:val="00853AAE"/>
    <w:rsid w:val="00855449"/>
    <w:rsid w:val="008572F6"/>
    <w:rsid w:val="00865236"/>
    <w:rsid w:val="0086547F"/>
    <w:rsid w:val="00865BE9"/>
    <w:rsid w:val="0086603B"/>
    <w:rsid w:val="008671C3"/>
    <w:rsid w:val="008674AD"/>
    <w:rsid w:val="008676DA"/>
    <w:rsid w:val="0087055C"/>
    <w:rsid w:val="00870B51"/>
    <w:rsid w:val="00870BFD"/>
    <w:rsid w:val="00871B93"/>
    <w:rsid w:val="0087208A"/>
    <w:rsid w:val="00874618"/>
    <w:rsid w:val="008751C2"/>
    <w:rsid w:val="00875A9E"/>
    <w:rsid w:val="00875BAD"/>
    <w:rsid w:val="00875E7D"/>
    <w:rsid w:val="00876A3B"/>
    <w:rsid w:val="00877B7F"/>
    <w:rsid w:val="008802BF"/>
    <w:rsid w:val="00880410"/>
    <w:rsid w:val="0088054C"/>
    <w:rsid w:val="008817E6"/>
    <w:rsid w:val="0088184D"/>
    <w:rsid w:val="008835CF"/>
    <w:rsid w:val="00884D03"/>
    <w:rsid w:val="00885E42"/>
    <w:rsid w:val="008860BB"/>
    <w:rsid w:val="00893A26"/>
    <w:rsid w:val="00896106"/>
    <w:rsid w:val="0089621B"/>
    <w:rsid w:val="008968A1"/>
    <w:rsid w:val="00897C5A"/>
    <w:rsid w:val="008A026E"/>
    <w:rsid w:val="008A252B"/>
    <w:rsid w:val="008A3237"/>
    <w:rsid w:val="008A3457"/>
    <w:rsid w:val="008A35C3"/>
    <w:rsid w:val="008A4BE0"/>
    <w:rsid w:val="008A4F42"/>
    <w:rsid w:val="008A5C7F"/>
    <w:rsid w:val="008A66AB"/>
    <w:rsid w:val="008A7368"/>
    <w:rsid w:val="008A78FD"/>
    <w:rsid w:val="008A7A66"/>
    <w:rsid w:val="008B071B"/>
    <w:rsid w:val="008B2933"/>
    <w:rsid w:val="008B4553"/>
    <w:rsid w:val="008B5210"/>
    <w:rsid w:val="008B62CB"/>
    <w:rsid w:val="008C0A20"/>
    <w:rsid w:val="008C20B3"/>
    <w:rsid w:val="008C28A8"/>
    <w:rsid w:val="008C2EB0"/>
    <w:rsid w:val="008C34B9"/>
    <w:rsid w:val="008C41A0"/>
    <w:rsid w:val="008C6265"/>
    <w:rsid w:val="008C7EF0"/>
    <w:rsid w:val="008D03F4"/>
    <w:rsid w:val="008D0610"/>
    <w:rsid w:val="008D0F2B"/>
    <w:rsid w:val="008D1008"/>
    <w:rsid w:val="008D2272"/>
    <w:rsid w:val="008D33DD"/>
    <w:rsid w:val="008D3E60"/>
    <w:rsid w:val="008D57FF"/>
    <w:rsid w:val="008D6790"/>
    <w:rsid w:val="008D698D"/>
    <w:rsid w:val="008D7A71"/>
    <w:rsid w:val="008E20BA"/>
    <w:rsid w:val="008E3277"/>
    <w:rsid w:val="008E5634"/>
    <w:rsid w:val="008E578B"/>
    <w:rsid w:val="008E5D86"/>
    <w:rsid w:val="008E5D8B"/>
    <w:rsid w:val="008E693F"/>
    <w:rsid w:val="008E6CE2"/>
    <w:rsid w:val="008E6FFB"/>
    <w:rsid w:val="008F04EE"/>
    <w:rsid w:val="008F06B5"/>
    <w:rsid w:val="008F1144"/>
    <w:rsid w:val="008F2AEA"/>
    <w:rsid w:val="008F3793"/>
    <w:rsid w:val="008F3C2F"/>
    <w:rsid w:val="008F4C8B"/>
    <w:rsid w:val="008F537B"/>
    <w:rsid w:val="008F55EA"/>
    <w:rsid w:val="008F5801"/>
    <w:rsid w:val="008F5D99"/>
    <w:rsid w:val="008F794D"/>
    <w:rsid w:val="00900322"/>
    <w:rsid w:val="00901D19"/>
    <w:rsid w:val="00903328"/>
    <w:rsid w:val="00904329"/>
    <w:rsid w:val="009049D8"/>
    <w:rsid w:val="0090516F"/>
    <w:rsid w:val="00905409"/>
    <w:rsid w:val="009060E6"/>
    <w:rsid w:val="00906938"/>
    <w:rsid w:val="00910CD0"/>
    <w:rsid w:val="0091242F"/>
    <w:rsid w:val="009126E0"/>
    <w:rsid w:val="009129F6"/>
    <w:rsid w:val="00912C7B"/>
    <w:rsid w:val="009135F6"/>
    <w:rsid w:val="00914987"/>
    <w:rsid w:val="00915E2B"/>
    <w:rsid w:val="009178C9"/>
    <w:rsid w:val="009179A1"/>
    <w:rsid w:val="009212C5"/>
    <w:rsid w:val="00922EE7"/>
    <w:rsid w:val="0092312D"/>
    <w:rsid w:val="0092336B"/>
    <w:rsid w:val="009237D0"/>
    <w:rsid w:val="00923EEA"/>
    <w:rsid w:val="00924E47"/>
    <w:rsid w:val="0092511B"/>
    <w:rsid w:val="00925CDC"/>
    <w:rsid w:val="0092716B"/>
    <w:rsid w:val="0092752F"/>
    <w:rsid w:val="00927FA4"/>
    <w:rsid w:val="00930C87"/>
    <w:rsid w:val="00931A01"/>
    <w:rsid w:val="00932014"/>
    <w:rsid w:val="0093350B"/>
    <w:rsid w:val="0093404B"/>
    <w:rsid w:val="0093422B"/>
    <w:rsid w:val="009351D5"/>
    <w:rsid w:val="009412D0"/>
    <w:rsid w:val="009424C3"/>
    <w:rsid w:val="00945125"/>
    <w:rsid w:val="00945D63"/>
    <w:rsid w:val="00945F28"/>
    <w:rsid w:val="00946477"/>
    <w:rsid w:val="00947BB1"/>
    <w:rsid w:val="00950FC2"/>
    <w:rsid w:val="0095131B"/>
    <w:rsid w:val="00952D83"/>
    <w:rsid w:val="00954562"/>
    <w:rsid w:val="00954D8B"/>
    <w:rsid w:val="00960ED4"/>
    <w:rsid w:val="00961DC3"/>
    <w:rsid w:val="00964731"/>
    <w:rsid w:val="00964958"/>
    <w:rsid w:val="00964AB4"/>
    <w:rsid w:val="00964E19"/>
    <w:rsid w:val="00965DCF"/>
    <w:rsid w:val="009711F1"/>
    <w:rsid w:val="0097134F"/>
    <w:rsid w:val="009713A2"/>
    <w:rsid w:val="00974F76"/>
    <w:rsid w:val="00975123"/>
    <w:rsid w:val="00975BD3"/>
    <w:rsid w:val="00976D40"/>
    <w:rsid w:val="009773B6"/>
    <w:rsid w:val="0097772F"/>
    <w:rsid w:val="00981FD9"/>
    <w:rsid w:val="0098287A"/>
    <w:rsid w:val="009829DB"/>
    <w:rsid w:val="009830BB"/>
    <w:rsid w:val="009835F6"/>
    <w:rsid w:val="009841E5"/>
    <w:rsid w:val="009849DD"/>
    <w:rsid w:val="00986090"/>
    <w:rsid w:val="00986AD1"/>
    <w:rsid w:val="00986E62"/>
    <w:rsid w:val="009871C4"/>
    <w:rsid w:val="00987541"/>
    <w:rsid w:val="00991856"/>
    <w:rsid w:val="009918AF"/>
    <w:rsid w:val="009918FA"/>
    <w:rsid w:val="00992CED"/>
    <w:rsid w:val="00992D09"/>
    <w:rsid w:val="00994FF5"/>
    <w:rsid w:val="009955AC"/>
    <w:rsid w:val="00995BEC"/>
    <w:rsid w:val="00996937"/>
    <w:rsid w:val="00997460"/>
    <w:rsid w:val="009975B3"/>
    <w:rsid w:val="009A0DDA"/>
    <w:rsid w:val="009A1E5D"/>
    <w:rsid w:val="009A1FC3"/>
    <w:rsid w:val="009A22A5"/>
    <w:rsid w:val="009A34B9"/>
    <w:rsid w:val="009A446C"/>
    <w:rsid w:val="009A4C22"/>
    <w:rsid w:val="009A6319"/>
    <w:rsid w:val="009A7BD8"/>
    <w:rsid w:val="009B016B"/>
    <w:rsid w:val="009B11E9"/>
    <w:rsid w:val="009B2A39"/>
    <w:rsid w:val="009B2ED1"/>
    <w:rsid w:val="009B300B"/>
    <w:rsid w:val="009B3518"/>
    <w:rsid w:val="009B47AA"/>
    <w:rsid w:val="009B7EAD"/>
    <w:rsid w:val="009C0DF9"/>
    <w:rsid w:val="009C33E9"/>
    <w:rsid w:val="009C36F8"/>
    <w:rsid w:val="009C3787"/>
    <w:rsid w:val="009C4AB2"/>
    <w:rsid w:val="009C4CA8"/>
    <w:rsid w:val="009C4D7D"/>
    <w:rsid w:val="009C4FAD"/>
    <w:rsid w:val="009C58B5"/>
    <w:rsid w:val="009C60F1"/>
    <w:rsid w:val="009C619F"/>
    <w:rsid w:val="009C69B2"/>
    <w:rsid w:val="009C6CCD"/>
    <w:rsid w:val="009C71F9"/>
    <w:rsid w:val="009D0A4D"/>
    <w:rsid w:val="009D0DA8"/>
    <w:rsid w:val="009D13EC"/>
    <w:rsid w:val="009D14B6"/>
    <w:rsid w:val="009D1F99"/>
    <w:rsid w:val="009D28BF"/>
    <w:rsid w:val="009D32E2"/>
    <w:rsid w:val="009D362C"/>
    <w:rsid w:val="009D6811"/>
    <w:rsid w:val="009D7EC1"/>
    <w:rsid w:val="009E1643"/>
    <w:rsid w:val="009E1CCB"/>
    <w:rsid w:val="009E2C6E"/>
    <w:rsid w:val="009E2CB1"/>
    <w:rsid w:val="009E35BB"/>
    <w:rsid w:val="009E3C71"/>
    <w:rsid w:val="009E3D83"/>
    <w:rsid w:val="009E3DE4"/>
    <w:rsid w:val="009E42D2"/>
    <w:rsid w:val="009E49E4"/>
    <w:rsid w:val="009E4AE1"/>
    <w:rsid w:val="009E4D8E"/>
    <w:rsid w:val="009E59C8"/>
    <w:rsid w:val="009E6638"/>
    <w:rsid w:val="009E7254"/>
    <w:rsid w:val="009F2650"/>
    <w:rsid w:val="009F29CD"/>
    <w:rsid w:val="009F3071"/>
    <w:rsid w:val="009F324B"/>
    <w:rsid w:val="009F577E"/>
    <w:rsid w:val="009F6B2C"/>
    <w:rsid w:val="009F794F"/>
    <w:rsid w:val="00A0026C"/>
    <w:rsid w:val="00A002A1"/>
    <w:rsid w:val="00A0095C"/>
    <w:rsid w:val="00A0098A"/>
    <w:rsid w:val="00A017EC"/>
    <w:rsid w:val="00A01FE4"/>
    <w:rsid w:val="00A02102"/>
    <w:rsid w:val="00A02308"/>
    <w:rsid w:val="00A041CE"/>
    <w:rsid w:val="00A046F8"/>
    <w:rsid w:val="00A06A78"/>
    <w:rsid w:val="00A07638"/>
    <w:rsid w:val="00A1000D"/>
    <w:rsid w:val="00A10515"/>
    <w:rsid w:val="00A11A2D"/>
    <w:rsid w:val="00A120F8"/>
    <w:rsid w:val="00A12849"/>
    <w:rsid w:val="00A140B0"/>
    <w:rsid w:val="00A1486C"/>
    <w:rsid w:val="00A14B2C"/>
    <w:rsid w:val="00A15F35"/>
    <w:rsid w:val="00A16EF5"/>
    <w:rsid w:val="00A17C8E"/>
    <w:rsid w:val="00A206D7"/>
    <w:rsid w:val="00A20A23"/>
    <w:rsid w:val="00A20F97"/>
    <w:rsid w:val="00A22C18"/>
    <w:rsid w:val="00A23CCF"/>
    <w:rsid w:val="00A24263"/>
    <w:rsid w:val="00A243A1"/>
    <w:rsid w:val="00A24AB0"/>
    <w:rsid w:val="00A25386"/>
    <w:rsid w:val="00A26B12"/>
    <w:rsid w:val="00A31FE3"/>
    <w:rsid w:val="00A33B5F"/>
    <w:rsid w:val="00A33E2C"/>
    <w:rsid w:val="00A3440C"/>
    <w:rsid w:val="00A354A7"/>
    <w:rsid w:val="00A40461"/>
    <w:rsid w:val="00A405DF"/>
    <w:rsid w:val="00A41466"/>
    <w:rsid w:val="00A41A34"/>
    <w:rsid w:val="00A42657"/>
    <w:rsid w:val="00A440D2"/>
    <w:rsid w:val="00A44381"/>
    <w:rsid w:val="00A4729D"/>
    <w:rsid w:val="00A50B65"/>
    <w:rsid w:val="00A516F0"/>
    <w:rsid w:val="00A519E7"/>
    <w:rsid w:val="00A51CC4"/>
    <w:rsid w:val="00A51D53"/>
    <w:rsid w:val="00A51E10"/>
    <w:rsid w:val="00A53D7E"/>
    <w:rsid w:val="00A54406"/>
    <w:rsid w:val="00A54D55"/>
    <w:rsid w:val="00A54E57"/>
    <w:rsid w:val="00A557B6"/>
    <w:rsid w:val="00A5713C"/>
    <w:rsid w:val="00A57259"/>
    <w:rsid w:val="00A57576"/>
    <w:rsid w:val="00A57EE4"/>
    <w:rsid w:val="00A60B82"/>
    <w:rsid w:val="00A6131D"/>
    <w:rsid w:val="00A63613"/>
    <w:rsid w:val="00A63864"/>
    <w:rsid w:val="00A63880"/>
    <w:rsid w:val="00A64B5D"/>
    <w:rsid w:val="00A66261"/>
    <w:rsid w:val="00A662EE"/>
    <w:rsid w:val="00A66422"/>
    <w:rsid w:val="00A664C2"/>
    <w:rsid w:val="00A664EF"/>
    <w:rsid w:val="00A677DA"/>
    <w:rsid w:val="00A67C37"/>
    <w:rsid w:val="00A70B5E"/>
    <w:rsid w:val="00A70BEF"/>
    <w:rsid w:val="00A70F27"/>
    <w:rsid w:val="00A716E1"/>
    <w:rsid w:val="00A71FC5"/>
    <w:rsid w:val="00A7443F"/>
    <w:rsid w:val="00A74478"/>
    <w:rsid w:val="00A74679"/>
    <w:rsid w:val="00A75930"/>
    <w:rsid w:val="00A75B94"/>
    <w:rsid w:val="00A75E0E"/>
    <w:rsid w:val="00A766E0"/>
    <w:rsid w:val="00A76D1C"/>
    <w:rsid w:val="00A770DE"/>
    <w:rsid w:val="00A7782A"/>
    <w:rsid w:val="00A77FB7"/>
    <w:rsid w:val="00A81CAC"/>
    <w:rsid w:val="00A84C00"/>
    <w:rsid w:val="00A84CEA"/>
    <w:rsid w:val="00A85525"/>
    <w:rsid w:val="00A85C86"/>
    <w:rsid w:val="00A862FB"/>
    <w:rsid w:val="00A86A4B"/>
    <w:rsid w:val="00A86B6E"/>
    <w:rsid w:val="00A87926"/>
    <w:rsid w:val="00A87B69"/>
    <w:rsid w:val="00A908E8"/>
    <w:rsid w:val="00A9373D"/>
    <w:rsid w:val="00A9396E"/>
    <w:rsid w:val="00A93B9F"/>
    <w:rsid w:val="00A94284"/>
    <w:rsid w:val="00A9515D"/>
    <w:rsid w:val="00A97410"/>
    <w:rsid w:val="00A9766E"/>
    <w:rsid w:val="00A97DC5"/>
    <w:rsid w:val="00AA1FD9"/>
    <w:rsid w:val="00AA2027"/>
    <w:rsid w:val="00AA2961"/>
    <w:rsid w:val="00AA41FF"/>
    <w:rsid w:val="00AA43EA"/>
    <w:rsid w:val="00AA4E66"/>
    <w:rsid w:val="00AA5CF5"/>
    <w:rsid w:val="00AA5F6D"/>
    <w:rsid w:val="00AA6B5C"/>
    <w:rsid w:val="00AA71DB"/>
    <w:rsid w:val="00AB1327"/>
    <w:rsid w:val="00AB22C3"/>
    <w:rsid w:val="00AB2EBB"/>
    <w:rsid w:val="00AB570A"/>
    <w:rsid w:val="00AB624E"/>
    <w:rsid w:val="00AC1BA5"/>
    <w:rsid w:val="00AC1CD9"/>
    <w:rsid w:val="00AC2859"/>
    <w:rsid w:val="00AC2AE4"/>
    <w:rsid w:val="00AC3C3F"/>
    <w:rsid w:val="00AC63E3"/>
    <w:rsid w:val="00AC6615"/>
    <w:rsid w:val="00AC6680"/>
    <w:rsid w:val="00AC6815"/>
    <w:rsid w:val="00AC6826"/>
    <w:rsid w:val="00AC7DAD"/>
    <w:rsid w:val="00AD14C5"/>
    <w:rsid w:val="00AD1898"/>
    <w:rsid w:val="00AD1D17"/>
    <w:rsid w:val="00AD3177"/>
    <w:rsid w:val="00AD39C1"/>
    <w:rsid w:val="00AD45ED"/>
    <w:rsid w:val="00AD4663"/>
    <w:rsid w:val="00AD61C4"/>
    <w:rsid w:val="00AD7A3F"/>
    <w:rsid w:val="00AE005E"/>
    <w:rsid w:val="00AE0460"/>
    <w:rsid w:val="00AE0D21"/>
    <w:rsid w:val="00AE0FEE"/>
    <w:rsid w:val="00AE2F69"/>
    <w:rsid w:val="00AE3561"/>
    <w:rsid w:val="00AE376D"/>
    <w:rsid w:val="00AE4B54"/>
    <w:rsid w:val="00AE5F75"/>
    <w:rsid w:val="00AE60C9"/>
    <w:rsid w:val="00AE792F"/>
    <w:rsid w:val="00AE7C25"/>
    <w:rsid w:val="00AE7D9D"/>
    <w:rsid w:val="00AF12D9"/>
    <w:rsid w:val="00AF1389"/>
    <w:rsid w:val="00AF46CC"/>
    <w:rsid w:val="00AF6CDE"/>
    <w:rsid w:val="00AF7376"/>
    <w:rsid w:val="00B00AC9"/>
    <w:rsid w:val="00B0141F"/>
    <w:rsid w:val="00B01C7C"/>
    <w:rsid w:val="00B030D1"/>
    <w:rsid w:val="00B04152"/>
    <w:rsid w:val="00B05C01"/>
    <w:rsid w:val="00B06067"/>
    <w:rsid w:val="00B06D9C"/>
    <w:rsid w:val="00B0766B"/>
    <w:rsid w:val="00B07BD5"/>
    <w:rsid w:val="00B07C6C"/>
    <w:rsid w:val="00B104F6"/>
    <w:rsid w:val="00B11AD1"/>
    <w:rsid w:val="00B11DA2"/>
    <w:rsid w:val="00B11FA4"/>
    <w:rsid w:val="00B13D56"/>
    <w:rsid w:val="00B1469B"/>
    <w:rsid w:val="00B17AD7"/>
    <w:rsid w:val="00B17BC4"/>
    <w:rsid w:val="00B21F8D"/>
    <w:rsid w:val="00B2250E"/>
    <w:rsid w:val="00B22AB4"/>
    <w:rsid w:val="00B24180"/>
    <w:rsid w:val="00B25DC6"/>
    <w:rsid w:val="00B26711"/>
    <w:rsid w:val="00B269DD"/>
    <w:rsid w:val="00B30486"/>
    <w:rsid w:val="00B30BD9"/>
    <w:rsid w:val="00B312B1"/>
    <w:rsid w:val="00B31AC6"/>
    <w:rsid w:val="00B32AAB"/>
    <w:rsid w:val="00B32BF4"/>
    <w:rsid w:val="00B35DC2"/>
    <w:rsid w:val="00B35F10"/>
    <w:rsid w:val="00B369D6"/>
    <w:rsid w:val="00B37DEC"/>
    <w:rsid w:val="00B40880"/>
    <w:rsid w:val="00B40DCF"/>
    <w:rsid w:val="00B4192F"/>
    <w:rsid w:val="00B45DF4"/>
    <w:rsid w:val="00B506DD"/>
    <w:rsid w:val="00B5129B"/>
    <w:rsid w:val="00B514B9"/>
    <w:rsid w:val="00B516D4"/>
    <w:rsid w:val="00B52F49"/>
    <w:rsid w:val="00B540DD"/>
    <w:rsid w:val="00B552E1"/>
    <w:rsid w:val="00B553A5"/>
    <w:rsid w:val="00B55AC4"/>
    <w:rsid w:val="00B57137"/>
    <w:rsid w:val="00B575FC"/>
    <w:rsid w:val="00B612F3"/>
    <w:rsid w:val="00B62C52"/>
    <w:rsid w:val="00B6349C"/>
    <w:rsid w:val="00B638F7"/>
    <w:rsid w:val="00B63AC0"/>
    <w:rsid w:val="00B64068"/>
    <w:rsid w:val="00B64BB1"/>
    <w:rsid w:val="00B64C69"/>
    <w:rsid w:val="00B64D87"/>
    <w:rsid w:val="00B6522B"/>
    <w:rsid w:val="00B652EF"/>
    <w:rsid w:val="00B65891"/>
    <w:rsid w:val="00B65FC7"/>
    <w:rsid w:val="00B6739A"/>
    <w:rsid w:val="00B6746A"/>
    <w:rsid w:val="00B67EA8"/>
    <w:rsid w:val="00B713EE"/>
    <w:rsid w:val="00B72439"/>
    <w:rsid w:val="00B72471"/>
    <w:rsid w:val="00B72496"/>
    <w:rsid w:val="00B7277D"/>
    <w:rsid w:val="00B72869"/>
    <w:rsid w:val="00B80A28"/>
    <w:rsid w:val="00B81A4B"/>
    <w:rsid w:val="00B826A0"/>
    <w:rsid w:val="00B829BF"/>
    <w:rsid w:val="00B82E68"/>
    <w:rsid w:val="00B83361"/>
    <w:rsid w:val="00B84153"/>
    <w:rsid w:val="00B845DD"/>
    <w:rsid w:val="00B849C6"/>
    <w:rsid w:val="00B8626A"/>
    <w:rsid w:val="00B870E5"/>
    <w:rsid w:val="00B8751A"/>
    <w:rsid w:val="00B90360"/>
    <w:rsid w:val="00B92A7B"/>
    <w:rsid w:val="00B937CE"/>
    <w:rsid w:val="00B941E7"/>
    <w:rsid w:val="00B9476E"/>
    <w:rsid w:val="00B947B6"/>
    <w:rsid w:val="00B94C71"/>
    <w:rsid w:val="00B94E78"/>
    <w:rsid w:val="00B975CB"/>
    <w:rsid w:val="00BA1D93"/>
    <w:rsid w:val="00BA335D"/>
    <w:rsid w:val="00BA4014"/>
    <w:rsid w:val="00BA585D"/>
    <w:rsid w:val="00BA68DC"/>
    <w:rsid w:val="00BB00B6"/>
    <w:rsid w:val="00BB0326"/>
    <w:rsid w:val="00BB12F7"/>
    <w:rsid w:val="00BB23FC"/>
    <w:rsid w:val="00BB392D"/>
    <w:rsid w:val="00BB39DA"/>
    <w:rsid w:val="00BB3F2C"/>
    <w:rsid w:val="00BB628E"/>
    <w:rsid w:val="00BB64BA"/>
    <w:rsid w:val="00BB788E"/>
    <w:rsid w:val="00BB78D0"/>
    <w:rsid w:val="00BC0145"/>
    <w:rsid w:val="00BC1B87"/>
    <w:rsid w:val="00BC2E7C"/>
    <w:rsid w:val="00BC2ED1"/>
    <w:rsid w:val="00BC387B"/>
    <w:rsid w:val="00BC462D"/>
    <w:rsid w:val="00BC501B"/>
    <w:rsid w:val="00BC51F8"/>
    <w:rsid w:val="00BC5BDD"/>
    <w:rsid w:val="00BC6160"/>
    <w:rsid w:val="00BC66DA"/>
    <w:rsid w:val="00BD1745"/>
    <w:rsid w:val="00BD1F22"/>
    <w:rsid w:val="00BD229A"/>
    <w:rsid w:val="00BD22E3"/>
    <w:rsid w:val="00BD25A7"/>
    <w:rsid w:val="00BD2970"/>
    <w:rsid w:val="00BD32F0"/>
    <w:rsid w:val="00BD42CA"/>
    <w:rsid w:val="00BD5C3C"/>
    <w:rsid w:val="00BD5E00"/>
    <w:rsid w:val="00BD5E0B"/>
    <w:rsid w:val="00BD5ECD"/>
    <w:rsid w:val="00BD6288"/>
    <w:rsid w:val="00BD74FA"/>
    <w:rsid w:val="00BD7E4D"/>
    <w:rsid w:val="00BE0CCD"/>
    <w:rsid w:val="00BE31B8"/>
    <w:rsid w:val="00BE43E5"/>
    <w:rsid w:val="00BE58C4"/>
    <w:rsid w:val="00BE5934"/>
    <w:rsid w:val="00BE5D8A"/>
    <w:rsid w:val="00BE6F13"/>
    <w:rsid w:val="00BE7AC3"/>
    <w:rsid w:val="00BF01F0"/>
    <w:rsid w:val="00BF23DC"/>
    <w:rsid w:val="00BF283A"/>
    <w:rsid w:val="00BF36FA"/>
    <w:rsid w:val="00BF4A1F"/>
    <w:rsid w:val="00BF4ED9"/>
    <w:rsid w:val="00BF5DB6"/>
    <w:rsid w:val="00BF6212"/>
    <w:rsid w:val="00BF6DA7"/>
    <w:rsid w:val="00BF7103"/>
    <w:rsid w:val="00C0023A"/>
    <w:rsid w:val="00C02A06"/>
    <w:rsid w:val="00C04A5C"/>
    <w:rsid w:val="00C05541"/>
    <w:rsid w:val="00C10DA4"/>
    <w:rsid w:val="00C113A1"/>
    <w:rsid w:val="00C118A6"/>
    <w:rsid w:val="00C14B3F"/>
    <w:rsid w:val="00C15C87"/>
    <w:rsid w:val="00C16BA1"/>
    <w:rsid w:val="00C17970"/>
    <w:rsid w:val="00C22244"/>
    <w:rsid w:val="00C229DD"/>
    <w:rsid w:val="00C22A48"/>
    <w:rsid w:val="00C22EBA"/>
    <w:rsid w:val="00C248DF"/>
    <w:rsid w:val="00C25185"/>
    <w:rsid w:val="00C274CD"/>
    <w:rsid w:val="00C277B8"/>
    <w:rsid w:val="00C30970"/>
    <w:rsid w:val="00C30E95"/>
    <w:rsid w:val="00C31D17"/>
    <w:rsid w:val="00C321B2"/>
    <w:rsid w:val="00C322E2"/>
    <w:rsid w:val="00C329F4"/>
    <w:rsid w:val="00C32E59"/>
    <w:rsid w:val="00C33FCD"/>
    <w:rsid w:val="00C340BB"/>
    <w:rsid w:val="00C344FF"/>
    <w:rsid w:val="00C354C8"/>
    <w:rsid w:val="00C35520"/>
    <w:rsid w:val="00C35680"/>
    <w:rsid w:val="00C409EB"/>
    <w:rsid w:val="00C40E3F"/>
    <w:rsid w:val="00C469A6"/>
    <w:rsid w:val="00C47B69"/>
    <w:rsid w:val="00C51FDB"/>
    <w:rsid w:val="00C522E1"/>
    <w:rsid w:val="00C53377"/>
    <w:rsid w:val="00C54BFB"/>
    <w:rsid w:val="00C555B7"/>
    <w:rsid w:val="00C55742"/>
    <w:rsid w:val="00C55A9D"/>
    <w:rsid w:val="00C562F0"/>
    <w:rsid w:val="00C56639"/>
    <w:rsid w:val="00C579F0"/>
    <w:rsid w:val="00C62C8E"/>
    <w:rsid w:val="00C640FD"/>
    <w:rsid w:val="00C641A3"/>
    <w:rsid w:val="00C649C7"/>
    <w:rsid w:val="00C64E3A"/>
    <w:rsid w:val="00C64F49"/>
    <w:rsid w:val="00C655C3"/>
    <w:rsid w:val="00C66241"/>
    <w:rsid w:val="00C6669B"/>
    <w:rsid w:val="00C66D18"/>
    <w:rsid w:val="00C66D9A"/>
    <w:rsid w:val="00C66DAE"/>
    <w:rsid w:val="00C73F5F"/>
    <w:rsid w:val="00C74035"/>
    <w:rsid w:val="00C74809"/>
    <w:rsid w:val="00C74A43"/>
    <w:rsid w:val="00C76138"/>
    <w:rsid w:val="00C76C3D"/>
    <w:rsid w:val="00C76C74"/>
    <w:rsid w:val="00C80A87"/>
    <w:rsid w:val="00C819B3"/>
    <w:rsid w:val="00C82842"/>
    <w:rsid w:val="00C86630"/>
    <w:rsid w:val="00C866BD"/>
    <w:rsid w:val="00C90689"/>
    <w:rsid w:val="00C920F7"/>
    <w:rsid w:val="00C92CB1"/>
    <w:rsid w:val="00C92E49"/>
    <w:rsid w:val="00C92EBD"/>
    <w:rsid w:val="00C93340"/>
    <w:rsid w:val="00C93914"/>
    <w:rsid w:val="00C959CD"/>
    <w:rsid w:val="00C95EC7"/>
    <w:rsid w:val="00C9625C"/>
    <w:rsid w:val="00C96B86"/>
    <w:rsid w:val="00C97936"/>
    <w:rsid w:val="00CA0735"/>
    <w:rsid w:val="00CA1439"/>
    <w:rsid w:val="00CA1999"/>
    <w:rsid w:val="00CA1F26"/>
    <w:rsid w:val="00CA31BB"/>
    <w:rsid w:val="00CA3C78"/>
    <w:rsid w:val="00CA60B9"/>
    <w:rsid w:val="00CA7604"/>
    <w:rsid w:val="00CB01C0"/>
    <w:rsid w:val="00CB0E69"/>
    <w:rsid w:val="00CB13BF"/>
    <w:rsid w:val="00CB200A"/>
    <w:rsid w:val="00CB2A71"/>
    <w:rsid w:val="00CB2BBD"/>
    <w:rsid w:val="00CB373E"/>
    <w:rsid w:val="00CC1863"/>
    <w:rsid w:val="00CC22B0"/>
    <w:rsid w:val="00CC237F"/>
    <w:rsid w:val="00CC4530"/>
    <w:rsid w:val="00CC54B8"/>
    <w:rsid w:val="00CD0B64"/>
    <w:rsid w:val="00CD0FBF"/>
    <w:rsid w:val="00CD158D"/>
    <w:rsid w:val="00CD1595"/>
    <w:rsid w:val="00CD1CC0"/>
    <w:rsid w:val="00CD1EB4"/>
    <w:rsid w:val="00CD3683"/>
    <w:rsid w:val="00CD3FF0"/>
    <w:rsid w:val="00CD4D9E"/>
    <w:rsid w:val="00CD55E6"/>
    <w:rsid w:val="00CE0673"/>
    <w:rsid w:val="00CE0D26"/>
    <w:rsid w:val="00CE36E2"/>
    <w:rsid w:val="00CE3817"/>
    <w:rsid w:val="00CE3BCA"/>
    <w:rsid w:val="00CE3C73"/>
    <w:rsid w:val="00CE4B80"/>
    <w:rsid w:val="00CE5430"/>
    <w:rsid w:val="00CE567A"/>
    <w:rsid w:val="00CF038C"/>
    <w:rsid w:val="00CF0569"/>
    <w:rsid w:val="00CF1848"/>
    <w:rsid w:val="00CF22B2"/>
    <w:rsid w:val="00CF3897"/>
    <w:rsid w:val="00CF3DD3"/>
    <w:rsid w:val="00CF5266"/>
    <w:rsid w:val="00CF61A9"/>
    <w:rsid w:val="00CF6C63"/>
    <w:rsid w:val="00CF74EA"/>
    <w:rsid w:val="00CF7886"/>
    <w:rsid w:val="00D0028F"/>
    <w:rsid w:val="00D0081F"/>
    <w:rsid w:val="00D01E0E"/>
    <w:rsid w:val="00D0274E"/>
    <w:rsid w:val="00D02FFA"/>
    <w:rsid w:val="00D03B53"/>
    <w:rsid w:val="00D03CB1"/>
    <w:rsid w:val="00D03D36"/>
    <w:rsid w:val="00D04DBC"/>
    <w:rsid w:val="00D05BC6"/>
    <w:rsid w:val="00D06A15"/>
    <w:rsid w:val="00D06E7D"/>
    <w:rsid w:val="00D10B85"/>
    <w:rsid w:val="00D113A1"/>
    <w:rsid w:val="00D11693"/>
    <w:rsid w:val="00D11B63"/>
    <w:rsid w:val="00D12227"/>
    <w:rsid w:val="00D12920"/>
    <w:rsid w:val="00D13739"/>
    <w:rsid w:val="00D13817"/>
    <w:rsid w:val="00D14CA4"/>
    <w:rsid w:val="00D16496"/>
    <w:rsid w:val="00D16E24"/>
    <w:rsid w:val="00D172A1"/>
    <w:rsid w:val="00D2110F"/>
    <w:rsid w:val="00D22232"/>
    <w:rsid w:val="00D2267D"/>
    <w:rsid w:val="00D23724"/>
    <w:rsid w:val="00D23E6C"/>
    <w:rsid w:val="00D24DFE"/>
    <w:rsid w:val="00D26E03"/>
    <w:rsid w:val="00D26E5B"/>
    <w:rsid w:val="00D30A1A"/>
    <w:rsid w:val="00D318DD"/>
    <w:rsid w:val="00D31C4B"/>
    <w:rsid w:val="00D32A2E"/>
    <w:rsid w:val="00D34524"/>
    <w:rsid w:val="00D34A46"/>
    <w:rsid w:val="00D37245"/>
    <w:rsid w:val="00D41301"/>
    <w:rsid w:val="00D413D1"/>
    <w:rsid w:val="00D41EB0"/>
    <w:rsid w:val="00D4280A"/>
    <w:rsid w:val="00D434EE"/>
    <w:rsid w:val="00D43507"/>
    <w:rsid w:val="00D438DC"/>
    <w:rsid w:val="00D441CD"/>
    <w:rsid w:val="00D448E3"/>
    <w:rsid w:val="00D44FAA"/>
    <w:rsid w:val="00D45290"/>
    <w:rsid w:val="00D46338"/>
    <w:rsid w:val="00D4719F"/>
    <w:rsid w:val="00D478FC"/>
    <w:rsid w:val="00D5220E"/>
    <w:rsid w:val="00D52DB5"/>
    <w:rsid w:val="00D52FBC"/>
    <w:rsid w:val="00D55502"/>
    <w:rsid w:val="00D56000"/>
    <w:rsid w:val="00D56262"/>
    <w:rsid w:val="00D57B64"/>
    <w:rsid w:val="00D60055"/>
    <w:rsid w:val="00D603E8"/>
    <w:rsid w:val="00D608B2"/>
    <w:rsid w:val="00D6180A"/>
    <w:rsid w:val="00D61CC8"/>
    <w:rsid w:val="00D62FDB"/>
    <w:rsid w:val="00D63EE9"/>
    <w:rsid w:val="00D66025"/>
    <w:rsid w:val="00D67B58"/>
    <w:rsid w:val="00D67E84"/>
    <w:rsid w:val="00D70AC4"/>
    <w:rsid w:val="00D71774"/>
    <w:rsid w:val="00D72489"/>
    <w:rsid w:val="00D72583"/>
    <w:rsid w:val="00D729D8"/>
    <w:rsid w:val="00D73D75"/>
    <w:rsid w:val="00D744AA"/>
    <w:rsid w:val="00D76667"/>
    <w:rsid w:val="00D77990"/>
    <w:rsid w:val="00D77D2D"/>
    <w:rsid w:val="00D80D07"/>
    <w:rsid w:val="00D8139A"/>
    <w:rsid w:val="00D81DDA"/>
    <w:rsid w:val="00D82382"/>
    <w:rsid w:val="00D8321E"/>
    <w:rsid w:val="00D84F68"/>
    <w:rsid w:val="00D85EC9"/>
    <w:rsid w:val="00D86073"/>
    <w:rsid w:val="00D87592"/>
    <w:rsid w:val="00D87D75"/>
    <w:rsid w:val="00D91AEF"/>
    <w:rsid w:val="00D92235"/>
    <w:rsid w:val="00D94607"/>
    <w:rsid w:val="00D948E0"/>
    <w:rsid w:val="00D954F5"/>
    <w:rsid w:val="00DA02EA"/>
    <w:rsid w:val="00DA035F"/>
    <w:rsid w:val="00DA2C5D"/>
    <w:rsid w:val="00DA2CD0"/>
    <w:rsid w:val="00DA474C"/>
    <w:rsid w:val="00DA495B"/>
    <w:rsid w:val="00DA549D"/>
    <w:rsid w:val="00DA6241"/>
    <w:rsid w:val="00DA7734"/>
    <w:rsid w:val="00DB27F9"/>
    <w:rsid w:val="00DB31E3"/>
    <w:rsid w:val="00DB32D6"/>
    <w:rsid w:val="00DB43C1"/>
    <w:rsid w:val="00DB4972"/>
    <w:rsid w:val="00DC0A5C"/>
    <w:rsid w:val="00DC22AC"/>
    <w:rsid w:val="00DC33A1"/>
    <w:rsid w:val="00DC33BB"/>
    <w:rsid w:val="00DC36D4"/>
    <w:rsid w:val="00DC3928"/>
    <w:rsid w:val="00DC3E51"/>
    <w:rsid w:val="00DC59DC"/>
    <w:rsid w:val="00DC5F86"/>
    <w:rsid w:val="00DD0C07"/>
    <w:rsid w:val="00DD0D2A"/>
    <w:rsid w:val="00DD0FCD"/>
    <w:rsid w:val="00DD13EF"/>
    <w:rsid w:val="00DD1EB1"/>
    <w:rsid w:val="00DD26B3"/>
    <w:rsid w:val="00DD2C6B"/>
    <w:rsid w:val="00DD34B9"/>
    <w:rsid w:val="00DD38D8"/>
    <w:rsid w:val="00DD6AB7"/>
    <w:rsid w:val="00DD770C"/>
    <w:rsid w:val="00DE026E"/>
    <w:rsid w:val="00DE06CC"/>
    <w:rsid w:val="00DE0792"/>
    <w:rsid w:val="00DE1425"/>
    <w:rsid w:val="00DE25F6"/>
    <w:rsid w:val="00DE2FBC"/>
    <w:rsid w:val="00DE3C8F"/>
    <w:rsid w:val="00DE57B9"/>
    <w:rsid w:val="00DE58D4"/>
    <w:rsid w:val="00DE7BA6"/>
    <w:rsid w:val="00DF0552"/>
    <w:rsid w:val="00DF09D4"/>
    <w:rsid w:val="00DF2472"/>
    <w:rsid w:val="00DF2CEB"/>
    <w:rsid w:val="00DF56BC"/>
    <w:rsid w:val="00DF7526"/>
    <w:rsid w:val="00E0042E"/>
    <w:rsid w:val="00E00E32"/>
    <w:rsid w:val="00E01916"/>
    <w:rsid w:val="00E038DB"/>
    <w:rsid w:val="00E0560C"/>
    <w:rsid w:val="00E06148"/>
    <w:rsid w:val="00E06862"/>
    <w:rsid w:val="00E0726C"/>
    <w:rsid w:val="00E07796"/>
    <w:rsid w:val="00E1216F"/>
    <w:rsid w:val="00E13D96"/>
    <w:rsid w:val="00E14512"/>
    <w:rsid w:val="00E150A5"/>
    <w:rsid w:val="00E16507"/>
    <w:rsid w:val="00E171ED"/>
    <w:rsid w:val="00E17E54"/>
    <w:rsid w:val="00E20DE4"/>
    <w:rsid w:val="00E220A4"/>
    <w:rsid w:val="00E22CDB"/>
    <w:rsid w:val="00E23A17"/>
    <w:rsid w:val="00E23B28"/>
    <w:rsid w:val="00E242E0"/>
    <w:rsid w:val="00E24620"/>
    <w:rsid w:val="00E257E3"/>
    <w:rsid w:val="00E260EB"/>
    <w:rsid w:val="00E26B0A"/>
    <w:rsid w:val="00E26C16"/>
    <w:rsid w:val="00E26FEC"/>
    <w:rsid w:val="00E270CF"/>
    <w:rsid w:val="00E3065E"/>
    <w:rsid w:val="00E309CD"/>
    <w:rsid w:val="00E31A6D"/>
    <w:rsid w:val="00E33058"/>
    <w:rsid w:val="00E34710"/>
    <w:rsid w:val="00E34973"/>
    <w:rsid w:val="00E35DAD"/>
    <w:rsid w:val="00E36ACB"/>
    <w:rsid w:val="00E378BE"/>
    <w:rsid w:val="00E406C1"/>
    <w:rsid w:val="00E430BD"/>
    <w:rsid w:val="00E43618"/>
    <w:rsid w:val="00E445B5"/>
    <w:rsid w:val="00E45871"/>
    <w:rsid w:val="00E510F9"/>
    <w:rsid w:val="00E519DA"/>
    <w:rsid w:val="00E56EF6"/>
    <w:rsid w:val="00E57371"/>
    <w:rsid w:val="00E57519"/>
    <w:rsid w:val="00E57C10"/>
    <w:rsid w:val="00E600BA"/>
    <w:rsid w:val="00E60CEE"/>
    <w:rsid w:val="00E60F7F"/>
    <w:rsid w:val="00E61100"/>
    <w:rsid w:val="00E61485"/>
    <w:rsid w:val="00E61754"/>
    <w:rsid w:val="00E62C2D"/>
    <w:rsid w:val="00E64468"/>
    <w:rsid w:val="00E65D6B"/>
    <w:rsid w:val="00E67141"/>
    <w:rsid w:val="00E70F3F"/>
    <w:rsid w:val="00E71519"/>
    <w:rsid w:val="00E73A06"/>
    <w:rsid w:val="00E73C2C"/>
    <w:rsid w:val="00E74541"/>
    <w:rsid w:val="00E755B9"/>
    <w:rsid w:val="00E76E6D"/>
    <w:rsid w:val="00E772E4"/>
    <w:rsid w:val="00E80E2C"/>
    <w:rsid w:val="00E826F8"/>
    <w:rsid w:val="00E82780"/>
    <w:rsid w:val="00E83D1A"/>
    <w:rsid w:val="00E8420D"/>
    <w:rsid w:val="00E8485E"/>
    <w:rsid w:val="00E8533C"/>
    <w:rsid w:val="00E87009"/>
    <w:rsid w:val="00E902CF"/>
    <w:rsid w:val="00E904BE"/>
    <w:rsid w:val="00E90AA5"/>
    <w:rsid w:val="00E90B52"/>
    <w:rsid w:val="00E92FB1"/>
    <w:rsid w:val="00E932DB"/>
    <w:rsid w:val="00E969B9"/>
    <w:rsid w:val="00E97390"/>
    <w:rsid w:val="00EA1053"/>
    <w:rsid w:val="00EA1401"/>
    <w:rsid w:val="00EA1819"/>
    <w:rsid w:val="00EA1ABE"/>
    <w:rsid w:val="00EA21DB"/>
    <w:rsid w:val="00EA33E3"/>
    <w:rsid w:val="00EA37F8"/>
    <w:rsid w:val="00EA4757"/>
    <w:rsid w:val="00EA4BBE"/>
    <w:rsid w:val="00EA5560"/>
    <w:rsid w:val="00EA5E67"/>
    <w:rsid w:val="00EA78D8"/>
    <w:rsid w:val="00EB2239"/>
    <w:rsid w:val="00EB24E7"/>
    <w:rsid w:val="00EB3064"/>
    <w:rsid w:val="00EB3CAF"/>
    <w:rsid w:val="00EB4A5F"/>
    <w:rsid w:val="00EB4AA8"/>
    <w:rsid w:val="00EB6CA3"/>
    <w:rsid w:val="00EC083E"/>
    <w:rsid w:val="00EC0A05"/>
    <w:rsid w:val="00EC1464"/>
    <w:rsid w:val="00EC14D0"/>
    <w:rsid w:val="00EC1563"/>
    <w:rsid w:val="00EC3395"/>
    <w:rsid w:val="00EC4B1C"/>
    <w:rsid w:val="00EC4B87"/>
    <w:rsid w:val="00EC4E31"/>
    <w:rsid w:val="00EC5A32"/>
    <w:rsid w:val="00EC73EF"/>
    <w:rsid w:val="00EC7698"/>
    <w:rsid w:val="00ED28D0"/>
    <w:rsid w:val="00ED338D"/>
    <w:rsid w:val="00ED69B7"/>
    <w:rsid w:val="00ED7EF3"/>
    <w:rsid w:val="00EE15FE"/>
    <w:rsid w:val="00EE342E"/>
    <w:rsid w:val="00EE4C14"/>
    <w:rsid w:val="00EE6136"/>
    <w:rsid w:val="00EE748F"/>
    <w:rsid w:val="00EE7DF9"/>
    <w:rsid w:val="00EF04A6"/>
    <w:rsid w:val="00EF24C9"/>
    <w:rsid w:val="00EF7094"/>
    <w:rsid w:val="00EF7B46"/>
    <w:rsid w:val="00F0016C"/>
    <w:rsid w:val="00F006D4"/>
    <w:rsid w:val="00F00D47"/>
    <w:rsid w:val="00F010F4"/>
    <w:rsid w:val="00F01650"/>
    <w:rsid w:val="00F01B97"/>
    <w:rsid w:val="00F024AC"/>
    <w:rsid w:val="00F03357"/>
    <w:rsid w:val="00F0486A"/>
    <w:rsid w:val="00F04F3E"/>
    <w:rsid w:val="00F11FF0"/>
    <w:rsid w:val="00F16A4A"/>
    <w:rsid w:val="00F174AA"/>
    <w:rsid w:val="00F1769B"/>
    <w:rsid w:val="00F219BF"/>
    <w:rsid w:val="00F24CDD"/>
    <w:rsid w:val="00F24D5C"/>
    <w:rsid w:val="00F256A6"/>
    <w:rsid w:val="00F26280"/>
    <w:rsid w:val="00F2658C"/>
    <w:rsid w:val="00F30AAC"/>
    <w:rsid w:val="00F318E7"/>
    <w:rsid w:val="00F31CE8"/>
    <w:rsid w:val="00F32829"/>
    <w:rsid w:val="00F3502F"/>
    <w:rsid w:val="00F35425"/>
    <w:rsid w:val="00F368D2"/>
    <w:rsid w:val="00F375AF"/>
    <w:rsid w:val="00F377CF"/>
    <w:rsid w:val="00F37B21"/>
    <w:rsid w:val="00F41DF6"/>
    <w:rsid w:val="00F41E90"/>
    <w:rsid w:val="00F42306"/>
    <w:rsid w:val="00F423A5"/>
    <w:rsid w:val="00F427F4"/>
    <w:rsid w:val="00F428A1"/>
    <w:rsid w:val="00F434F4"/>
    <w:rsid w:val="00F43899"/>
    <w:rsid w:val="00F44AEA"/>
    <w:rsid w:val="00F44F31"/>
    <w:rsid w:val="00F456FF"/>
    <w:rsid w:val="00F46407"/>
    <w:rsid w:val="00F46861"/>
    <w:rsid w:val="00F47129"/>
    <w:rsid w:val="00F47CDF"/>
    <w:rsid w:val="00F47F5B"/>
    <w:rsid w:val="00F503A4"/>
    <w:rsid w:val="00F51311"/>
    <w:rsid w:val="00F515AD"/>
    <w:rsid w:val="00F517EA"/>
    <w:rsid w:val="00F52F54"/>
    <w:rsid w:val="00F53709"/>
    <w:rsid w:val="00F544E5"/>
    <w:rsid w:val="00F55F19"/>
    <w:rsid w:val="00F604E9"/>
    <w:rsid w:val="00F60578"/>
    <w:rsid w:val="00F615A5"/>
    <w:rsid w:val="00F6223D"/>
    <w:rsid w:val="00F62C62"/>
    <w:rsid w:val="00F640BA"/>
    <w:rsid w:val="00F64CC5"/>
    <w:rsid w:val="00F65628"/>
    <w:rsid w:val="00F67300"/>
    <w:rsid w:val="00F717F8"/>
    <w:rsid w:val="00F71999"/>
    <w:rsid w:val="00F71B0C"/>
    <w:rsid w:val="00F727E9"/>
    <w:rsid w:val="00F72C97"/>
    <w:rsid w:val="00F74C10"/>
    <w:rsid w:val="00F75BB7"/>
    <w:rsid w:val="00F76986"/>
    <w:rsid w:val="00F8162C"/>
    <w:rsid w:val="00F81933"/>
    <w:rsid w:val="00F83F68"/>
    <w:rsid w:val="00F8408E"/>
    <w:rsid w:val="00F86239"/>
    <w:rsid w:val="00F86A3A"/>
    <w:rsid w:val="00F86C7B"/>
    <w:rsid w:val="00F87A60"/>
    <w:rsid w:val="00F90B14"/>
    <w:rsid w:val="00F91C04"/>
    <w:rsid w:val="00F91F04"/>
    <w:rsid w:val="00F9298B"/>
    <w:rsid w:val="00F94371"/>
    <w:rsid w:val="00F94B55"/>
    <w:rsid w:val="00F9637E"/>
    <w:rsid w:val="00F96BED"/>
    <w:rsid w:val="00F97AC5"/>
    <w:rsid w:val="00F97C36"/>
    <w:rsid w:val="00FA2048"/>
    <w:rsid w:val="00FA2152"/>
    <w:rsid w:val="00FA5B6F"/>
    <w:rsid w:val="00FA5E03"/>
    <w:rsid w:val="00FA6568"/>
    <w:rsid w:val="00FB0E2A"/>
    <w:rsid w:val="00FB1CA4"/>
    <w:rsid w:val="00FB393B"/>
    <w:rsid w:val="00FB601B"/>
    <w:rsid w:val="00FB6B10"/>
    <w:rsid w:val="00FB713C"/>
    <w:rsid w:val="00FC17F7"/>
    <w:rsid w:val="00FC2DF3"/>
    <w:rsid w:val="00FC340B"/>
    <w:rsid w:val="00FC65D4"/>
    <w:rsid w:val="00FC77E5"/>
    <w:rsid w:val="00FD0F93"/>
    <w:rsid w:val="00FD1BF6"/>
    <w:rsid w:val="00FD2211"/>
    <w:rsid w:val="00FD2BB1"/>
    <w:rsid w:val="00FD39D2"/>
    <w:rsid w:val="00FD450C"/>
    <w:rsid w:val="00FD48FA"/>
    <w:rsid w:val="00FD5405"/>
    <w:rsid w:val="00FD5C3F"/>
    <w:rsid w:val="00FD65B9"/>
    <w:rsid w:val="00FD673C"/>
    <w:rsid w:val="00FD7362"/>
    <w:rsid w:val="00FD7581"/>
    <w:rsid w:val="00FD77D2"/>
    <w:rsid w:val="00FD7A15"/>
    <w:rsid w:val="00FD7AAD"/>
    <w:rsid w:val="00FD7E9C"/>
    <w:rsid w:val="00FE00A0"/>
    <w:rsid w:val="00FE0231"/>
    <w:rsid w:val="00FE100A"/>
    <w:rsid w:val="00FE2629"/>
    <w:rsid w:val="00FE46F4"/>
    <w:rsid w:val="00FE57D5"/>
    <w:rsid w:val="00FE5FB0"/>
    <w:rsid w:val="00FE62EA"/>
    <w:rsid w:val="00FF0759"/>
    <w:rsid w:val="00FF1761"/>
    <w:rsid w:val="00FF1A36"/>
    <w:rsid w:val="00FF3C10"/>
    <w:rsid w:val="00FF51B7"/>
    <w:rsid w:val="00FF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C7D94"/>
  <w15:docId w15:val="{4F25ACEE-85E2-4131-A7E8-B4877624B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362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3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3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file:///C:\Users\sscs\AppData\Local\Microsoft\Windows\Temporary%20Internet%20Files\Content.MSO\14F22BE8.xlsx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C:\Users\sscs\AppData\Local\Microsoft\Windows\Temporary%20Internet%20Files\Content.MSO\14F22BE8.xlsx" TargetMode="External"/><Relationship Id="rId5" Type="http://schemas.openxmlformats.org/officeDocument/2006/relationships/hyperlink" Target="file:///C:\Users\sscs\AppData\Local\Microsoft\Windows\Temporary%20Internet%20Files\Content.MSO\14F22BE8.xlsx" TargetMode="External"/><Relationship Id="rId4" Type="http://schemas.openxmlformats.org/officeDocument/2006/relationships/hyperlink" Target="file:///C:\Users\sscs\AppData\Local\Microsoft\Windows\Temporary%20Internet%20Files\Content.MSO\14F22BE8.xlsx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3</Pages>
  <Words>1204</Words>
  <Characters>686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 Zhang</dc:creator>
  <cp:keywords/>
  <dc:description/>
  <cp:lastModifiedBy>Zhang, Shanshan - (sszhang3)</cp:lastModifiedBy>
  <cp:revision>19</cp:revision>
  <dcterms:created xsi:type="dcterms:W3CDTF">2015-09-28T04:05:00Z</dcterms:created>
  <dcterms:modified xsi:type="dcterms:W3CDTF">2022-08-16T15:26:00Z</dcterms:modified>
</cp:coreProperties>
</file>